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D8EC3" w14:textId="4499750D" w:rsidR="00A62060" w:rsidRPr="00A83BB8" w:rsidRDefault="0043661B" w:rsidP="00A6206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proofErr w:type="spellStart"/>
      <w:r w:rsidRPr="00A83BB8">
        <w:rPr>
          <w:rFonts w:ascii="Times New Roman" w:hAnsi="Times New Roman" w:cs="Times New Roman"/>
          <w:b/>
          <w:bCs/>
          <w:sz w:val="36"/>
          <w:szCs w:val="36"/>
        </w:rPr>
        <w:t>Appendix</w:t>
      </w:r>
      <w:proofErr w:type="spellEnd"/>
      <w:r w:rsidRPr="00A83BB8">
        <w:rPr>
          <w:rFonts w:ascii="Times New Roman" w:hAnsi="Times New Roman" w:cs="Times New Roman"/>
          <w:b/>
          <w:bCs/>
          <w:sz w:val="36"/>
          <w:szCs w:val="36"/>
        </w:rPr>
        <w:t xml:space="preserve"> A. </w:t>
      </w:r>
      <w:proofErr w:type="spellStart"/>
      <w:r w:rsidR="00A62060" w:rsidRPr="00A83BB8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proofErr w:type="spellEnd"/>
      <w:r w:rsidR="00A62060" w:rsidRPr="00A83BB8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proofErr w:type="spellStart"/>
      <w:r w:rsidR="002548A7" w:rsidRPr="00A83BB8">
        <w:rPr>
          <w:rFonts w:ascii="Times New Roman" w:hAnsi="Times New Roman" w:cs="Times New Roman"/>
          <w:b/>
          <w:bCs/>
          <w:sz w:val="36"/>
          <w:szCs w:val="36"/>
        </w:rPr>
        <w:t>Tables</w:t>
      </w:r>
      <w:proofErr w:type="spellEnd"/>
    </w:p>
    <w:p w14:paraId="1B6AEB7F" w14:textId="77777777" w:rsidR="00A62060" w:rsidRPr="0043661B" w:rsidRDefault="00A62060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0CA9969" w14:textId="3BEF7D1E" w:rsidR="00A62060" w:rsidRPr="0043661B" w:rsidRDefault="00A62060" w:rsidP="0043661B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DC63F3"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</w:t>
      </w: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1.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Composition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of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the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normative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sample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by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stratum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: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Initial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counts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and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final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selection</w:t>
      </w:r>
      <w:proofErr w:type="spellEnd"/>
    </w:p>
    <w:tbl>
      <w:tblPr>
        <w:tblStyle w:val="Reatabula"/>
        <w:tblW w:w="10632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417"/>
        <w:gridCol w:w="2127"/>
        <w:gridCol w:w="2268"/>
      </w:tblGrid>
      <w:tr w:rsidR="00A62060" w:rsidRPr="0043661B" w14:paraId="496BFC85" w14:textId="77777777" w:rsidTr="00A83BB8">
        <w:trPr>
          <w:trHeight w:val="300"/>
        </w:trPr>
        <w:tc>
          <w:tcPr>
            <w:tcW w:w="3119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76C4462" w14:textId="77777777" w:rsidR="00A62060" w:rsidRPr="0043661B" w:rsidRDefault="00A62060" w:rsidP="00551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Stratum </w:t>
            </w:r>
          </w:p>
          <w:p w14:paraId="6F884B60" w14:textId="77777777" w:rsidR="00A62060" w:rsidRPr="0043661B" w:rsidRDefault="00A62060" w:rsidP="00551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(gender, age, team vs individual sport)</w:t>
            </w:r>
          </w:p>
        </w:tc>
        <w:tc>
          <w:tcPr>
            <w:tcW w:w="1701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AC091AB" w14:textId="77777777" w:rsidR="00A62060" w:rsidRPr="0043661B" w:rsidRDefault="00A62060" w:rsidP="00551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Initial number of participants</w:t>
            </w:r>
          </w:p>
        </w:tc>
        <w:tc>
          <w:tcPr>
            <w:tcW w:w="5812" w:type="dxa"/>
            <w:gridSpan w:val="3"/>
            <w:tcMar>
              <w:left w:w="108" w:type="dxa"/>
              <w:right w:w="108" w:type="dxa"/>
            </w:tcMar>
          </w:tcPr>
          <w:p w14:paraId="28A12743" w14:textId="77777777" w:rsidR="00A62060" w:rsidRPr="0043661B" w:rsidRDefault="00A62060" w:rsidP="00551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Normative sample</w:t>
            </w:r>
          </w:p>
        </w:tc>
      </w:tr>
      <w:tr w:rsidR="00A62060" w:rsidRPr="0043661B" w14:paraId="2B3D6C54" w14:textId="77777777" w:rsidTr="00A83BB8">
        <w:trPr>
          <w:trHeight w:val="300"/>
        </w:trPr>
        <w:tc>
          <w:tcPr>
            <w:tcW w:w="3119" w:type="dxa"/>
            <w:vMerge/>
            <w:vAlign w:val="center"/>
          </w:tcPr>
          <w:p w14:paraId="4EC36996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39B66F37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26D57503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Number of participants 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65F6BA5F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Mean age (years) </w:t>
            </w:r>
            <w:r w:rsidRPr="0043661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M (SD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4558B6E3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Age range (Years)</w:t>
            </w:r>
          </w:p>
          <w:p w14:paraId="776CFD46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[min; max]</w:t>
            </w:r>
          </w:p>
        </w:tc>
      </w:tr>
      <w:tr w:rsidR="00A62060" w:rsidRPr="0043661B" w14:paraId="0B879D32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6E719CC4" w14:textId="734E08CD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Male </w:t>
            </w:r>
            <w:r w:rsidR="002548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17, t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7980BA2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5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F030637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721246F1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.7 (0.99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42387905" w14:textId="18720915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</w:t>
            </w:r>
            <w:r w:rsidR="002548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;17]</w:t>
            </w:r>
          </w:p>
        </w:tc>
      </w:tr>
      <w:tr w:rsidR="00A62060" w:rsidRPr="0043661B" w14:paraId="364C2490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6CA63B9D" w14:textId="7D513E0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Male </w:t>
            </w:r>
            <w:r w:rsidR="002548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17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049D592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3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6B930C4A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034B7350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.4 (0.67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0093846E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15;17]</w:t>
            </w:r>
          </w:p>
        </w:tc>
      </w:tr>
      <w:tr w:rsidR="00A62060" w:rsidRPr="0043661B" w14:paraId="2C31B8C2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2223866B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le 18-20, t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7E88300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8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DF65F75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2FB8D7C8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.0 (0.74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613AEA0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18;20]</w:t>
            </w:r>
          </w:p>
        </w:tc>
      </w:tr>
      <w:tr w:rsidR="00A62060" w:rsidRPr="0043661B" w14:paraId="1CBEC75D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0A89C19F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le 18-20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1D5ADC0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0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D779968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504511E2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.3 (0.79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04CBE28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18;20]</w:t>
            </w:r>
          </w:p>
        </w:tc>
      </w:tr>
      <w:tr w:rsidR="00A62060" w:rsidRPr="0043661B" w14:paraId="59E07660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5DF2FE98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le 21-29, t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E1DF5D1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2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6E6C42A4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4A45871D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.0 (2.27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685D2EF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21;29]</w:t>
            </w:r>
          </w:p>
        </w:tc>
      </w:tr>
      <w:tr w:rsidR="00A62060" w:rsidRPr="0043661B" w14:paraId="73C5250B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132A323F" w14:textId="77777777" w:rsidR="00A62060" w:rsidRPr="0043661B" w:rsidRDefault="00A62060" w:rsidP="00551E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le 21-29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4D6478B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B83833A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3F4E18D8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.0 (1.84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321BE8F7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21;28]</w:t>
            </w:r>
          </w:p>
        </w:tc>
      </w:tr>
      <w:tr w:rsidR="00A62060" w:rsidRPr="0043661B" w14:paraId="31D039FF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6D2B049D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le 30-45, t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65CF159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1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6A3B5FA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61891F12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7.3 (4.59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6479DAEA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30;44]</w:t>
            </w:r>
          </w:p>
        </w:tc>
      </w:tr>
      <w:tr w:rsidR="00A62060" w:rsidRPr="0043661B" w14:paraId="7E218F68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1C4DB033" w14:textId="77777777" w:rsidR="00A62060" w:rsidRPr="0043661B" w:rsidRDefault="00A62060" w:rsidP="00551E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le 30-45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B6D4FB8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2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B9832B7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78DE6D78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7.2 (5.12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081A9061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30;44]</w:t>
            </w:r>
          </w:p>
        </w:tc>
      </w:tr>
      <w:tr w:rsidR="00A62060" w:rsidRPr="0043661B" w14:paraId="0AAE2A6B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  <w:vAlign w:val="center"/>
          </w:tcPr>
          <w:p w14:paraId="6887957F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Total male, </w:t>
            </w:r>
            <w:r w:rsidRPr="004366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47F07C6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56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0859FA38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17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7EE0EE29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.5 (7.82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161DA776" w14:textId="3B874EF3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</w:t>
            </w:r>
            <w:r w:rsidR="002548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;44]</w:t>
            </w:r>
          </w:p>
        </w:tc>
      </w:tr>
      <w:tr w:rsidR="00A62060" w:rsidRPr="0043661B" w14:paraId="3BD511C6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569E0876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 male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7B77C8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9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2531CCFF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17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029206B7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.8 (7.61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3718572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15;44]</w:t>
            </w:r>
          </w:p>
        </w:tc>
      </w:tr>
      <w:tr w:rsidR="00A62060" w:rsidRPr="0043661B" w14:paraId="00402B3C" w14:textId="77777777" w:rsidTr="00A83BB8">
        <w:trPr>
          <w:trHeight w:val="300"/>
        </w:trPr>
        <w:tc>
          <w:tcPr>
            <w:tcW w:w="3119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179ACA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otal male</w:t>
            </w:r>
          </w:p>
        </w:tc>
        <w:tc>
          <w:tcPr>
            <w:tcW w:w="170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9A2AA0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535</w:t>
            </w:r>
          </w:p>
        </w:tc>
        <w:tc>
          <w:tcPr>
            <w:tcW w:w="141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161FDB1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234</w:t>
            </w:r>
          </w:p>
        </w:tc>
        <w:tc>
          <w:tcPr>
            <w:tcW w:w="212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4E204E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22.6 (7.70)</w:t>
            </w:r>
          </w:p>
        </w:tc>
        <w:tc>
          <w:tcPr>
            <w:tcW w:w="226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3A223B" w14:textId="03627781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[</w:t>
            </w:r>
            <w:r w:rsidR="002548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;44]</w:t>
            </w:r>
          </w:p>
        </w:tc>
      </w:tr>
      <w:tr w:rsidR="00A62060" w:rsidRPr="0043661B" w14:paraId="0A1C6C58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  <w:vAlign w:val="center"/>
          </w:tcPr>
          <w:p w14:paraId="38C746FB" w14:textId="57D8644A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emale </w:t>
            </w:r>
            <w:r w:rsidR="002548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17, t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FFAEF24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68B505C7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03AB8AFF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.7 (1.30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67001B19" w14:textId="0CD7766B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</w:t>
            </w:r>
            <w:r w:rsidR="002548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;17]</w:t>
            </w:r>
          </w:p>
        </w:tc>
      </w:tr>
      <w:tr w:rsidR="00A62060" w:rsidRPr="0043661B" w14:paraId="286D3768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7F7532C6" w14:textId="627063B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emale </w:t>
            </w:r>
            <w:r w:rsidR="002548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17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E29C8B8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7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4061F2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69E6BD23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.4 (0.71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53F2E5F8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[15;17] </w:t>
            </w:r>
          </w:p>
        </w:tc>
      </w:tr>
      <w:tr w:rsidR="00A62060" w:rsidRPr="0043661B" w14:paraId="4A8FA6F0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00F3623C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emale 18-20, t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40C35E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37D52F6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69E47D7F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.2 (0.72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7DAF5653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18;20]</w:t>
            </w:r>
          </w:p>
        </w:tc>
      </w:tr>
      <w:tr w:rsidR="00A62060" w:rsidRPr="0043661B" w14:paraId="31C5AFD8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0404178A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emale 18-20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C07AE26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DB0B74E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3F74FA76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.2 (0.71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05B95384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18;20]</w:t>
            </w:r>
          </w:p>
        </w:tc>
      </w:tr>
      <w:tr w:rsidR="00A62060" w:rsidRPr="0043661B" w14:paraId="36C1A0A3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07F7B07D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emale 21-29, t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43A55AB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7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0CF56C0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3E3EC38E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.3 (1.59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08E0E519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21;28]</w:t>
            </w:r>
          </w:p>
        </w:tc>
      </w:tr>
      <w:tr w:rsidR="00A62060" w:rsidRPr="0043661B" w14:paraId="06C1EB31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3D3C5BAA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emale 21-29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F95696A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19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1F9ED7D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5C18900D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.1 (2.03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355B330B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[21;29] </w:t>
            </w:r>
          </w:p>
        </w:tc>
      </w:tr>
      <w:tr w:rsidR="00A62060" w:rsidRPr="0043661B" w14:paraId="269E59F8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58686122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emale 30-45, t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763473E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76B0F2F5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7D658E3F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6.6 (6.50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3C0F00C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30;43]</w:t>
            </w:r>
          </w:p>
        </w:tc>
      </w:tr>
      <w:tr w:rsidR="00A62060" w:rsidRPr="0043661B" w14:paraId="7ECBDE0D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23EE39FD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emale 30-45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5336FE9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2158FEAF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6E2F4C86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6.4 (5.08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27979F6D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30;43]</w:t>
            </w:r>
          </w:p>
        </w:tc>
      </w:tr>
      <w:tr w:rsidR="00A62060" w:rsidRPr="0043661B" w14:paraId="416A8A1D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  <w:vAlign w:val="center"/>
          </w:tcPr>
          <w:p w14:paraId="6E12A789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 female, team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CB214B3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6D10074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1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0B0B2B6D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.9 (4.96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468D9A70" w14:textId="41116A05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</w:t>
            </w:r>
            <w:r w:rsidR="002548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;43]</w:t>
            </w:r>
          </w:p>
        </w:tc>
      </w:tr>
      <w:tr w:rsidR="00A62060" w:rsidRPr="0043661B" w14:paraId="000E4DDB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2F4142B1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 female, individual spor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5A85711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56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6210E0D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1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4D24F1B2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0.4 (4.82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1D5925DD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15;43]</w:t>
            </w:r>
          </w:p>
        </w:tc>
      </w:tr>
      <w:tr w:rsidR="00A62060" w:rsidRPr="0043661B" w14:paraId="5705190D" w14:textId="77777777" w:rsidTr="00A83BB8">
        <w:trPr>
          <w:trHeight w:val="300"/>
        </w:trPr>
        <w:tc>
          <w:tcPr>
            <w:tcW w:w="3119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CD715F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otal female</w:t>
            </w:r>
          </w:p>
        </w:tc>
        <w:tc>
          <w:tcPr>
            <w:tcW w:w="170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8326C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390</w:t>
            </w:r>
          </w:p>
        </w:tc>
        <w:tc>
          <w:tcPr>
            <w:tcW w:w="141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744D0F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202</w:t>
            </w:r>
          </w:p>
        </w:tc>
        <w:tc>
          <w:tcPr>
            <w:tcW w:w="212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BCEFF9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20.2 (4.89)</w:t>
            </w:r>
          </w:p>
        </w:tc>
        <w:tc>
          <w:tcPr>
            <w:tcW w:w="226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4EEDCA" w14:textId="5AE35D29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[</w:t>
            </w:r>
            <w:r w:rsidR="002548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;43]</w:t>
            </w:r>
          </w:p>
        </w:tc>
      </w:tr>
      <w:tr w:rsidR="00A62060" w:rsidRPr="0043661B" w14:paraId="0C34E5D7" w14:textId="77777777" w:rsidTr="00A83BB8">
        <w:trPr>
          <w:trHeight w:val="300"/>
        </w:trPr>
        <w:tc>
          <w:tcPr>
            <w:tcW w:w="3119" w:type="dxa"/>
            <w:tcMar>
              <w:left w:w="108" w:type="dxa"/>
              <w:right w:w="108" w:type="dxa"/>
            </w:tcMar>
          </w:tcPr>
          <w:p w14:paraId="799EEA2D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08AB41C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925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442C8870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436</w:t>
            </w:r>
          </w:p>
        </w:tc>
        <w:tc>
          <w:tcPr>
            <w:tcW w:w="2127" w:type="dxa"/>
            <w:tcMar>
              <w:left w:w="108" w:type="dxa"/>
              <w:right w:w="108" w:type="dxa"/>
            </w:tcMar>
          </w:tcPr>
          <w:p w14:paraId="7B7B0A99" w14:textId="77777777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21.5 (6.66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3A528E96" w14:textId="55FC221E" w:rsidR="00A62060" w:rsidRPr="0043661B" w:rsidRDefault="00A62060" w:rsidP="00551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[</w:t>
            </w:r>
            <w:r w:rsidR="002548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;44]</w:t>
            </w:r>
          </w:p>
        </w:tc>
      </w:tr>
    </w:tbl>
    <w:p w14:paraId="6462184F" w14:textId="77777777" w:rsidR="00A62060" w:rsidRPr="0043661B" w:rsidRDefault="00A62060" w:rsidP="00A6206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198B9A04" w14:textId="3C73A10F" w:rsidR="00A62060" w:rsidRPr="0043661B" w:rsidRDefault="00A62060" w:rsidP="00A62060">
      <w:pPr>
        <w:spacing w:line="257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DC63F3"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</w:t>
      </w: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2.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 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Participant </w:t>
      </w:r>
      <w:r w:rsidR="0043661B"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distributes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in the normative sample by age group and gender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560"/>
        <w:gridCol w:w="992"/>
        <w:gridCol w:w="2410"/>
      </w:tblGrid>
      <w:tr w:rsidR="00A62060" w:rsidRPr="0043661B" w14:paraId="631071C6" w14:textId="77777777" w:rsidTr="00A83BB8">
        <w:trPr>
          <w:trHeight w:val="465"/>
          <w:jc w:val="center"/>
        </w:trPr>
        <w:tc>
          <w:tcPr>
            <w:tcW w:w="5103" w:type="dxa"/>
            <w:tcMar>
              <w:left w:w="108" w:type="dxa"/>
              <w:right w:w="108" w:type="dxa"/>
            </w:tcMar>
            <w:vAlign w:val="center"/>
          </w:tcPr>
          <w:p w14:paraId="1BA0466D" w14:textId="77777777" w:rsidR="00A62060" w:rsidRPr="0043661B" w:rsidRDefault="00A62060" w:rsidP="00551E9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erformance level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EBA7533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14:paraId="022F08D0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ount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center"/>
          </w:tcPr>
          <w:p w14:paraId="6171BA99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% of total normative sample</w:t>
            </w:r>
          </w:p>
        </w:tc>
      </w:tr>
      <w:tr w:rsidR="00A62060" w:rsidRPr="0043661B" w14:paraId="254744DE" w14:textId="77777777" w:rsidTr="00A83BB8">
        <w:trPr>
          <w:trHeight w:val="315"/>
          <w:jc w:val="center"/>
        </w:trPr>
        <w:tc>
          <w:tcPr>
            <w:tcW w:w="5103" w:type="dxa"/>
            <w:vMerge w:val="restart"/>
            <w:tcMar>
              <w:left w:w="108" w:type="dxa"/>
              <w:right w:w="108" w:type="dxa"/>
            </w:tcMar>
          </w:tcPr>
          <w:p w14:paraId="08E9A2E2" w14:textId="4A3C9058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dolescents/Young adults (</w:t>
            </w:r>
            <w:r w:rsidR="002548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–20 years) </w:t>
            </w: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=256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61A6570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e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3DB2290B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8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</w:tcPr>
          <w:p w14:paraId="76DD5D0A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.4%</w:t>
            </w:r>
          </w:p>
        </w:tc>
      </w:tr>
      <w:tr w:rsidR="00A62060" w:rsidRPr="0043661B" w14:paraId="21643FC4" w14:textId="77777777" w:rsidTr="00A83BB8">
        <w:trPr>
          <w:trHeight w:val="315"/>
          <w:jc w:val="center"/>
        </w:trPr>
        <w:tc>
          <w:tcPr>
            <w:tcW w:w="5103" w:type="dxa"/>
            <w:vMerge/>
            <w:vAlign w:val="center"/>
          </w:tcPr>
          <w:p w14:paraId="3A29B26B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CAE8E6E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F9B10D0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8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</w:tcPr>
          <w:p w14:paraId="7AE0E954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.4%</w:t>
            </w:r>
          </w:p>
        </w:tc>
      </w:tr>
      <w:tr w:rsidR="00A62060" w:rsidRPr="0043661B" w14:paraId="7E483288" w14:textId="77777777" w:rsidTr="00A83BB8">
        <w:trPr>
          <w:trHeight w:val="315"/>
          <w:jc w:val="center"/>
        </w:trPr>
        <w:tc>
          <w:tcPr>
            <w:tcW w:w="5103" w:type="dxa"/>
            <w:vMerge w:val="restart"/>
            <w:tcMar>
              <w:left w:w="108" w:type="dxa"/>
              <w:right w:w="108" w:type="dxa"/>
            </w:tcMar>
          </w:tcPr>
          <w:p w14:paraId="1DEF0C9C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dults (21–45 years)</w:t>
            </w: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=180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6C37E4E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e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44D17B09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6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</w:tcPr>
          <w:p w14:paraId="3369D61F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4.3%</w:t>
            </w:r>
          </w:p>
        </w:tc>
      </w:tr>
      <w:tr w:rsidR="00A62060" w:rsidRPr="0043661B" w14:paraId="17C11479" w14:textId="77777777" w:rsidTr="00A83BB8">
        <w:trPr>
          <w:trHeight w:val="315"/>
          <w:jc w:val="center"/>
        </w:trPr>
        <w:tc>
          <w:tcPr>
            <w:tcW w:w="5103" w:type="dxa"/>
            <w:vMerge/>
            <w:vAlign w:val="center"/>
          </w:tcPr>
          <w:p w14:paraId="32C7925A" w14:textId="77777777" w:rsidR="00A62060" w:rsidRPr="0043661B" w:rsidRDefault="00A62060" w:rsidP="00551E9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2D4665C8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00BB7065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4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</w:tcPr>
          <w:p w14:paraId="31D371CA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7.0%</w:t>
            </w:r>
          </w:p>
        </w:tc>
      </w:tr>
    </w:tbl>
    <w:p w14:paraId="7820BC38" w14:textId="77777777" w:rsidR="00A62060" w:rsidRDefault="00A62060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9769936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4700732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40E2797" w14:textId="77777777" w:rsidR="0043661B" w:rsidRP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A4481D4" w14:textId="24654682" w:rsidR="00A62060" w:rsidRPr="0043661B" w:rsidRDefault="00A62060" w:rsidP="00A62060">
      <w:pPr>
        <w:spacing w:line="257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DC63F3"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</w:t>
      </w: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3.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 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Participant distribution in the analysis sample by sport type, performance level and gende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9"/>
        <w:gridCol w:w="2927"/>
        <w:gridCol w:w="1134"/>
        <w:gridCol w:w="142"/>
        <w:gridCol w:w="851"/>
        <w:gridCol w:w="1559"/>
      </w:tblGrid>
      <w:tr w:rsidR="00A62060" w:rsidRPr="0043661B" w14:paraId="0DA1CAC3" w14:textId="77777777" w:rsidTr="00A83BB8">
        <w:trPr>
          <w:trHeight w:val="465"/>
          <w:jc w:val="center"/>
        </w:trPr>
        <w:tc>
          <w:tcPr>
            <w:tcW w:w="1609" w:type="dxa"/>
            <w:tcMar>
              <w:left w:w="108" w:type="dxa"/>
              <w:right w:w="108" w:type="dxa"/>
            </w:tcMar>
            <w:vAlign w:val="center"/>
          </w:tcPr>
          <w:p w14:paraId="21356707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port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2927" w:type="dxa"/>
            <w:tcMar>
              <w:left w:w="108" w:type="dxa"/>
              <w:right w:w="108" w:type="dxa"/>
            </w:tcMar>
            <w:vAlign w:val="center"/>
          </w:tcPr>
          <w:p w14:paraId="18BE3630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Performance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center"/>
          </w:tcPr>
          <w:p w14:paraId="54317D38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993" w:type="dxa"/>
            <w:gridSpan w:val="2"/>
            <w:tcMar>
              <w:left w:w="108" w:type="dxa"/>
              <w:right w:w="108" w:type="dxa"/>
            </w:tcMar>
            <w:vAlign w:val="center"/>
          </w:tcPr>
          <w:p w14:paraId="099DA683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unts</w:t>
            </w:r>
            <w:proofErr w:type="spellEnd"/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009A8EA" w14:textId="1FE7F274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%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tal</w:t>
            </w:r>
            <w:proofErr w:type="spellEnd"/>
          </w:p>
        </w:tc>
      </w:tr>
      <w:tr w:rsidR="00A62060" w:rsidRPr="0043661B" w14:paraId="6C54CFC8" w14:textId="77777777" w:rsidTr="00A83BB8">
        <w:trPr>
          <w:trHeight w:val="315"/>
          <w:jc w:val="center"/>
        </w:trPr>
        <w:tc>
          <w:tcPr>
            <w:tcW w:w="1609" w:type="dxa"/>
            <w:vMerge w:val="restart"/>
            <w:tcMar>
              <w:left w:w="108" w:type="dxa"/>
              <w:right w:w="108" w:type="dxa"/>
            </w:tcMar>
          </w:tcPr>
          <w:p w14:paraId="12EC65B3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Team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3661B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=391)</w:t>
            </w:r>
          </w:p>
        </w:tc>
        <w:tc>
          <w:tcPr>
            <w:tcW w:w="292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2063068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Non-elite 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=184)</w:t>
            </w: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127BC5CB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315FAD05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3E7D69E8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8.1%</w:t>
            </w:r>
          </w:p>
        </w:tc>
      </w:tr>
      <w:tr w:rsidR="00A62060" w:rsidRPr="0043661B" w14:paraId="559ECB87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0CB41815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/>
            <w:vAlign w:val="center"/>
          </w:tcPr>
          <w:p w14:paraId="740C8ACF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20361559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5DDAB68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340597D6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6.4%</w:t>
            </w:r>
          </w:p>
        </w:tc>
      </w:tr>
      <w:tr w:rsidR="00A62060" w:rsidRPr="0043661B" w14:paraId="2C7006FE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47F2CB44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86CC5A5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-elite 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=199)</w:t>
            </w: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0FE731E5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3371E7B2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33D278C6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9.5%</w:t>
            </w:r>
          </w:p>
        </w:tc>
      </w:tr>
      <w:tr w:rsidR="00A62060" w:rsidRPr="0043661B" w14:paraId="65AAD187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60C9078D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/>
            <w:vAlign w:val="center"/>
          </w:tcPr>
          <w:p w14:paraId="1B339ECA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265F7ACF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37F71F5B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1E7ABCD4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6.9%</w:t>
            </w:r>
          </w:p>
        </w:tc>
      </w:tr>
      <w:tr w:rsidR="00A62060" w:rsidRPr="0043661B" w14:paraId="7EB7336C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653510F1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FD7D2C7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Elite 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=8)</w:t>
            </w: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55BE0557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75DFCDC4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25E5DF60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0.8%</w:t>
            </w:r>
          </w:p>
        </w:tc>
      </w:tr>
      <w:tr w:rsidR="00A62060" w:rsidRPr="0043661B" w14:paraId="11896666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553CB65C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/>
            <w:vAlign w:val="center"/>
          </w:tcPr>
          <w:p w14:paraId="152CD8A4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747FD0A9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6674CF5D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2A441940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0.4%</w:t>
            </w:r>
          </w:p>
        </w:tc>
      </w:tr>
      <w:tr w:rsidR="00A62060" w:rsidRPr="0043661B" w14:paraId="6E328BF8" w14:textId="77777777" w:rsidTr="00A83BB8">
        <w:trPr>
          <w:trHeight w:val="315"/>
          <w:jc w:val="center"/>
        </w:trPr>
        <w:tc>
          <w:tcPr>
            <w:tcW w:w="1609" w:type="dxa"/>
            <w:vMerge w:val="restart"/>
            <w:tcMar>
              <w:left w:w="108" w:type="dxa"/>
              <w:right w:w="108" w:type="dxa"/>
            </w:tcMar>
          </w:tcPr>
          <w:p w14:paraId="5F2A08BB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Individual</w:t>
            </w:r>
            <w:proofErr w:type="spellEnd"/>
          </w:p>
          <w:p w14:paraId="6A9DD82E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=361)</w:t>
            </w:r>
          </w:p>
        </w:tc>
        <w:tc>
          <w:tcPr>
            <w:tcW w:w="292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47B4C47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n-elite </w:t>
            </w:r>
            <w:r w:rsidRPr="0043661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=163)</w:t>
            </w: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492A2B64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71CF6EDF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3DDD4F28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7.7%</w:t>
            </w:r>
          </w:p>
        </w:tc>
      </w:tr>
      <w:tr w:rsidR="00A62060" w:rsidRPr="0043661B" w14:paraId="5ECF5847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24308C27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/>
            <w:vAlign w:val="center"/>
          </w:tcPr>
          <w:p w14:paraId="757D6CBC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67C16DD1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29EDF25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23E3375B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3.9%</w:t>
            </w:r>
          </w:p>
        </w:tc>
      </w:tr>
      <w:tr w:rsidR="00A62060" w:rsidRPr="0043661B" w14:paraId="006C18CF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537A91CE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03868E6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elite </w:t>
            </w:r>
            <w:r w:rsidRPr="0043661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=172)</w:t>
            </w: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2F1D09F6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813E402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7E1ED8B2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0.8%</w:t>
            </w:r>
          </w:p>
        </w:tc>
      </w:tr>
      <w:tr w:rsidR="00A62060" w:rsidRPr="0043661B" w14:paraId="219571AD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4E005F4B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/>
            <w:vAlign w:val="center"/>
          </w:tcPr>
          <w:p w14:paraId="7F548C85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699FD289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335CB44D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067DC259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2.1%</w:t>
            </w:r>
          </w:p>
        </w:tc>
      </w:tr>
      <w:tr w:rsidR="00A62060" w:rsidRPr="0043661B" w14:paraId="06BEC24A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7D36CD2A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A69C3DD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lite </w:t>
            </w:r>
            <w:r w:rsidRPr="0043661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=26)</w:t>
            </w: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068BB5A7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38C47C45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64E02A2C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.2%</w:t>
            </w:r>
          </w:p>
        </w:tc>
      </w:tr>
      <w:tr w:rsidR="00A62060" w:rsidRPr="0043661B" w14:paraId="21D1E5AA" w14:textId="77777777" w:rsidTr="00A83BB8">
        <w:trPr>
          <w:trHeight w:val="315"/>
          <w:jc w:val="center"/>
        </w:trPr>
        <w:tc>
          <w:tcPr>
            <w:tcW w:w="1609" w:type="dxa"/>
            <w:vMerge/>
            <w:vAlign w:val="center"/>
          </w:tcPr>
          <w:p w14:paraId="5F303E5D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7" w:type="dxa"/>
            <w:vMerge/>
            <w:vAlign w:val="center"/>
          </w:tcPr>
          <w:p w14:paraId="58D55970" w14:textId="77777777" w:rsidR="00A62060" w:rsidRPr="0043661B" w:rsidRDefault="00A62060" w:rsidP="00551E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Mar>
              <w:left w:w="108" w:type="dxa"/>
              <w:right w:w="108" w:type="dxa"/>
            </w:tcMar>
          </w:tcPr>
          <w:p w14:paraId="0BD50DDC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781612E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0979D44B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2.3%</w:t>
            </w:r>
          </w:p>
        </w:tc>
      </w:tr>
    </w:tbl>
    <w:p w14:paraId="6ECC2F6E" w14:textId="77777777" w:rsidR="00A62060" w:rsidRPr="0043661B" w:rsidRDefault="00A62060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69667DA" w14:textId="5C4EA7CA" w:rsidR="00A62060" w:rsidRPr="0043661B" w:rsidRDefault="00A62060" w:rsidP="00A62060">
      <w:pPr>
        <w:spacing w:line="257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DC63F3"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</w:t>
      </w: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4. 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Goodness-of-fit indices of HCFA models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W w:w="97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418"/>
        <w:gridCol w:w="708"/>
        <w:gridCol w:w="1134"/>
        <w:gridCol w:w="851"/>
        <w:gridCol w:w="709"/>
        <w:gridCol w:w="615"/>
        <w:gridCol w:w="1511"/>
        <w:gridCol w:w="850"/>
      </w:tblGrid>
      <w:tr w:rsidR="00A62060" w:rsidRPr="0043661B" w14:paraId="39B7C373" w14:textId="77777777" w:rsidTr="00A83BB8">
        <w:trPr>
          <w:trHeight w:val="315"/>
          <w:jc w:val="center"/>
        </w:trPr>
        <w:tc>
          <w:tcPr>
            <w:tcW w:w="198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1B02B2" w14:textId="77777777" w:rsidR="00A62060" w:rsidRPr="0043661B" w:rsidRDefault="00A62060" w:rsidP="00551E9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431ABE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65A7B7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DFF644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χ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df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F75FEC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27DD0B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CFI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57AF97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LI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F7D6FF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RMSEA [90% CI]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FFD5BE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SRMR</w:t>
            </w:r>
          </w:p>
        </w:tc>
      </w:tr>
      <w:tr w:rsidR="00A62060" w:rsidRPr="0043661B" w14:paraId="0FD37B4A" w14:textId="77777777" w:rsidTr="00A83BB8">
        <w:trPr>
          <w:trHeight w:val="315"/>
          <w:jc w:val="center"/>
        </w:trPr>
        <w:tc>
          <w:tcPr>
            <w:tcW w:w="19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1DC0E" w14:textId="77777777" w:rsidR="00A62060" w:rsidRPr="0043661B" w:rsidRDefault="00A62060" w:rsidP="00551E9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Initial HCFA Model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F3F7A6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rmative sample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709118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7B0DE0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7484 (4424) 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D02124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9448F5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728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FA18B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719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5105C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0.040 </w:t>
            </w:r>
          </w:p>
          <w:p w14:paraId="67718278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0.038; 0.041]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728C3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87</w:t>
            </w:r>
          </w:p>
        </w:tc>
      </w:tr>
      <w:tr w:rsidR="00A62060" w:rsidRPr="0043661B" w14:paraId="26376091" w14:textId="77777777" w:rsidTr="00A83BB8">
        <w:trPr>
          <w:trHeight w:val="315"/>
          <w:jc w:val="center"/>
        </w:trPr>
        <w:tc>
          <w:tcPr>
            <w:tcW w:w="19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D6D12" w14:textId="77777777" w:rsidR="00A62060" w:rsidRPr="0043661B" w:rsidRDefault="00A62060" w:rsidP="00551E9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Modified Model 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BE254D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rmative sample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A9EC0A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11924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582 (3695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BE6E4B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9A0285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748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5F88E6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739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3BE90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0.042 </w:t>
            </w:r>
          </w:p>
          <w:p w14:paraId="41828071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0.041; 0.044]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8638A1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87</w:t>
            </w:r>
          </w:p>
        </w:tc>
      </w:tr>
      <w:tr w:rsidR="00A62060" w:rsidRPr="0043661B" w14:paraId="4E4A8FC6" w14:textId="77777777" w:rsidTr="00A83BB8">
        <w:trPr>
          <w:trHeight w:val="315"/>
          <w:jc w:val="center"/>
        </w:trPr>
        <w:tc>
          <w:tcPr>
            <w:tcW w:w="19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80599E" w14:textId="77777777" w:rsidR="00A62060" w:rsidRPr="0043661B" w:rsidRDefault="00A62060" w:rsidP="00551E9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Modified Model 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ACC0E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rmative sample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72FDC5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7E2962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474 (3609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684FE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28EFCB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750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8431AF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741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72F8D8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43</w:t>
            </w:r>
          </w:p>
          <w:p w14:paraId="49C12A05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[0.041; 0.044]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75DA76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87</w:t>
            </w:r>
          </w:p>
        </w:tc>
      </w:tr>
      <w:tr w:rsidR="00A62060" w:rsidRPr="0043661B" w14:paraId="203FDE74" w14:textId="77777777" w:rsidTr="00A83BB8">
        <w:trPr>
          <w:trHeight w:val="315"/>
          <w:jc w:val="center"/>
        </w:trPr>
        <w:tc>
          <w:tcPr>
            <w:tcW w:w="19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A6D88" w14:textId="77777777" w:rsidR="00A62060" w:rsidRPr="0043661B" w:rsidRDefault="00A62060" w:rsidP="00551E9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Modified Model 3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8C2A2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rmative sample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DFC4F3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93811B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979 (2738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CCD90E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AFA575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799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6B5C43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791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F3940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0.043 </w:t>
            </w:r>
          </w:p>
          <w:p w14:paraId="2E042DF5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0.041; 0.045]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63E472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84</w:t>
            </w:r>
          </w:p>
        </w:tc>
      </w:tr>
      <w:tr w:rsidR="00A62060" w:rsidRPr="0043661B" w14:paraId="1E4F8DF2" w14:textId="77777777" w:rsidTr="00A83BB8">
        <w:trPr>
          <w:trHeight w:val="447"/>
          <w:jc w:val="center"/>
        </w:trPr>
        <w:tc>
          <w:tcPr>
            <w:tcW w:w="19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45D77D" w14:textId="77777777" w:rsidR="00A62060" w:rsidRPr="0043661B" w:rsidRDefault="00A62060" w:rsidP="00551E9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Modified Model 4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8BDF7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rmative sample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4C6141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BE11E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540 (2642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801F4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AFE779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830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4FF449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822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5B5A93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0.041 </w:t>
            </w:r>
          </w:p>
          <w:p w14:paraId="7CAEB33B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0.039; 0.043]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1EEBF9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77</w:t>
            </w:r>
          </w:p>
        </w:tc>
      </w:tr>
      <w:tr w:rsidR="00A62060" w:rsidRPr="0043661B" w14:paraId="1F81F0F5" w14:textId="77777777" w:rsidTr="00A83BB8">
        <w:trPr>
          <w:trHeight w:val="315"/>
          <w:jc w:val="center"/>
        </w:trPr>
        <w:tc>
          <w:tcPr>
            <w:tcW w:w="19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53243" w14:textId="77777777" w:rsidR="00A62060" w:rsidRPr="0043661B" w:rsidRDefault="00A62060" w:rsidP="00551E9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Modified Model 4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61AC3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Male </w:t>
            </w:r>
          </w:p>
          <w:p w14:paraId="171DB6BC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thletes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F80291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75E53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700 (2642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3A7456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8DED71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783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AFEF6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772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40765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41</w:t>
            </w:r>
          </w:p>
          <w:p w14:paraId="684C9A56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[0.038; 0.045]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C9BDC4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93</w:t>
            </w:r>
          </w:p>
        </w:tc>
      </w:tr>
      <w:tr w:rsidR="00A62060" w:rsidRPr="0043661B" w14:paraId="50C89614" w14:textId="77777777" w:rsidTr="00A83BB8">
        <w:trPr>
          <w:trHeight w:val="315"/>
          <w:jc w:val="center"/>
        </w:trPr>
        <w:tc>
          <w:tcPr>
            <w:tcW w:w="19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597EE" w14:textId="77777777" w:rsidR="00A62060" w:rsidRPr="0043661B" w:rsidRDefault="00A62060" w:rsidP="00551E9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Modified Model 4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A276C2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emale athletes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B2962A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7B11D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373 (2642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24F92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036A0F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832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088902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824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CD71D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0.037 </w:t>
            </w:r>
          </w:p>
          <w:p w14:paraId="40552EA7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[0.033; 0.041]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EBA293" w14:textId="77777777" w:rsidR="00A62060" w:rsidRPr="0043661B" w:rsidRDefault="00A62060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91</w:t>
            </w:r>
          </w:p>
        </w:tc>
      </w:tr>
    </w:tbl>
    <w:p w14:paraId="49F92864" w14:textId="4F045A3F" w:rsidR="0043661B" w:rsidRPr="00A83BB8" w:rsidRDefault="00A83BB8" w:rsidP="00A62060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lv"/>
        </w:rPr>
      </w:pPr>
      <w:proofErr w:type="spellStart"/>
      <w:r w:rsidRPr="00A83BB8">
        <w:rPr>
          <w:rFonts w:ascii="Times New Roman" w:eastAsia="Times New Roman" w:hAnsi="Times New Roman" w:cs="Times New Roman"/>
          <w:i/>
          <w:iCs/>
          <w:sz w:val="22"/>
          <w:szCs w:val="22"/>
          <w:lang w:val="lv"/>
        </w:rPr>
        <w:t>Note</w:t>
      </w:r>
      <w:proofErr w:type="spellEnd"/>
      <w:r w:rsidRPr="00A83BB8">
        <w:rPr>
          <w:rFonts w:ascii="Times New Roman" w:eastAsia="Times New Roman" w:hAnsi="Times New Roman" w:cs="Times New Roman"/>
          <w:i/>
          <w:iCs/>
          <w:sz w:val="22"/>
          <w:szCs w:val="22"/>
          <w:lang w:val="lv"/>
        </w:rPr>
        <w:t>.</w:t>
      </w:r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Estimator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is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DWLS.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Model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test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is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scaled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and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shifted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.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Information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matrix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is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expected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. Standard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errors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are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robust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.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Fit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indices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are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based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on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the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scaled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test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statistics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. χ²/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df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: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Degrees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of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freedom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CFI: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Confirmatory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Fit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Index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TLI: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Tucker-Lewis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Index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RMSEA: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Root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Mean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Square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SRMR: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Standardized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Root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Mean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Square</w:t>
      </w:r>
      <w:proofErr w:type="spellEnd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sz w:val="22"/>
          <w:szCs w:val="22"/>
          <w:lang w:val="lv"/>
        </w:rPr>
        <w:t>Residual</w:t>
      </w:r>
      <w:proofErr w:type="spellEnd"/>
    </w:p>
    <w:p w14:paraId="758F641E" w14:textId="77777777" w:rsidR="0043661B" w:rsidRDefault="0043661B" w:rsidP="00A62060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</w:pPr>
    </w:p>
    <w:p w14:paraId="4DEEF25E" w14:textId="77777777" w:rsidR="0043661B" w:rsidRDefault="0043661B" w:rsidP="00A62060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</w:pPr>
    </w:p>
    <w:p w14:paraId="1A51355F" w14:textId="77777777" w:rsidR="0043661B" w:rsidRDefault="0043661B" w:rsidP="00A62060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</w:pPr>
    </w:p>
    <w:p w14:paraId="469DFBD7" w14:textId="77777777" w:rsidR="00EB437D" w:rsidRDefault="00EB437D" w:rsidP="00A62060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sectPr w:rsidR="00EB437D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09AFF583" w14:textId="7B9F1B2C" w:rsidR="00D523F9" w:rsidRPr="00A83BB8" w:rsidRDefault="00D523F9" w:rsidP="00A62060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</w:pPr>
      <w:proofErr w:type="spellStart"/>
      <w:r w:rsidRPr="00D523F9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lastRenderedPageBreak/>
        <w:t>Table</w:t>
      </w:r>
      <w:proofErr w:type="spellEnd"/>
      <w:r w:rsidRPr="00D523F9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S5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.</w:t>
      </w:r>
      <w:r w:rsidRPr="00D523F9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Exploratory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f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actor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a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nalysis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(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p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rincipal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a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xis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f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actoring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)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of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the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LPI-v3s: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Factor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l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oadings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for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the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15-</w:t>
      </w:r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f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actor 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s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olution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u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sing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p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romax</w:t>
      </w:r>
      <w:proofErr w:type="spellEnd"/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 xml:space="preserve"> </w:t>
      </w:r>
      <w:proofErr w:type="spellStart"/>
      <w:r w:rsid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r</w:t>
      </w:r>
      <w:r w:rsidRPr="00A83BB8"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t>otation</w:t>
      </w:r>
      <w:proofErr w:type="spellEnd"/>
    </w:p>
    <w:tbl>
      <w:tblPr>
        <w:tblW w:w="15593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275"/>
      </w:tblGrid>
      <w:tr w:rsidR="00D523F9" w:rsidRPr="00043156" w14:paraId="3B92818F" w14:textId="77777777" w:rsidTr="00A83BB8">
        <w:trPr>
          <w:trHeight w:val="615"/>
        </w:trPr>
        <w:tc>
          <w:tcPr>
            <w:tcW w:w="1560" w:type="dxa"/>
            <w:vAlign w:val="center"/>
            <w:hideMark/>
          </w:tcPr>
          <w:p w14:paraId="6C8A2FD7" w14:textId="4D3F7D13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Item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</w:t>
            </w:r>
          </w:p>
        </w:tc>
        <w:tc>
          <w:tcPr>
            <w:tcW w:w="851" w:type="dxa"/>
            <w:vAlign w:val="center"/>
            <w:hideMark/>
          </w:tcPr>
          <w:p w14:paraId="0C5A3BCD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1</w:t>
            </w:r>
          </w:p>
        </w:tc>
        <w:tc>
          <w:tcPr>
            <w:tcW w:w="850" w:type="dxa"/>
            <w:vAlign w:val="center"/>
            <w:hideMark/>
          </w:tcPr>
          <w:p w14:paraId="7CB4E223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2</w:t>
            </w:r>
          </w:p>
        </w:tc>
        <w:tc>
          <w:tcPr>
            <w:tcW w:w="851" w:type="dxa"/>
            <w:vAlign w:val="center"/>
            <w:hideMark/>
          </w:tcPr>
          <w:p w14:paraId="42546189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3</w:t>
            </w:r>
          </w:p>
        </w:tc>
        <w:tc>
          <w:tcPr>
            <w:tcW w:w="850" w:type="dxa"/>
            <w:vAlign w:val="center"/>
            <w:hideMark/>
          </w:tcPr>
          <w:p w14:paraId="3A2E9252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4</w:t>
            </w:r>
          </w:p>
        </w:tc>
        <w:tc>
          <w:tcPr>
            <w:tcW w:w="851" w:type="dxa"/>
            <w:vAlign w:val="center"/>
            <w:hideMark/>
          </w:tcPr>
          <w:p w14:paraId="27B02D8E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5</w:t>
            </w:r>
          </w:p>
        </w:tc>
        <w:tc>
          <w:tcPr>
            <w:tcW w:w="850" w:type="dxa"/>
            <w:vAlign w:val="center"/>
            <w:hideMark/>
          </w:tcPr>
          <w:p w14:paraId="2CD06B4A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</w:t>
            </w:r>
          </w:p>
          <w:p w14:paraId="52B0D364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64AA978A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7</w:t>
            </w:r>
          </w:p>
        </w:tc>
        <w:tc>
          <w:tcPr>
            <w:tcW w:w="850" w:type="dxa"/>
            <w:vAlign w:val="center"/>
            <w:hideMark/>
          </w:tcPr>
          <w:p w14:paraId="7F847EC4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8</w:t>
            </w:r>
          </w:p>
        </w:tc>
        <w:tc>
          <w:tcPr>
            <w:tcW w:w="851" w:type="dxa"/>
            <w:vAlign w:val="center"/>
            <w:hideMark/>
          </w:tcPr>
          <w:p w14:paraId="19002C27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9</w:t>
            </w:r>
          </w:p>
        </w:tc>
        <w:tc>
          <w:tcPr>
            <w:tcW w:w="850" w:type="dxa"/>
            <w:vAlign w:val="center"/>
            <w:hideMark/>
          </w:tcPr>
          <w:p w14:paraId="36AA8CE4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10</w:t>
            </w:r>
          </w:p>
        </w:tc>
        <w:tc>
          <w:tcPr>
            <w:tcW w:w="851" w:type="dxa"/>
            <w:vAlign w:val="center"/>
            <w:hideMark/>
          </w:tcPr>
          <w:p w14:paraId="47EBCD8F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11</w:t>
            </w:r>
          </w:p>
        </w:tc>
        <w:tc>
          <w:tcPr>
            <w:tcW w:w="850" w:type="dxa"/>
            <w:vAlign w:val="center"/>
            <w:hideMark/>
          </w:tcPr>
          <w:p w14:paraId="3C39D2C6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12</w:t>
            </w:r>
          </w:p>
        </w:tc>
        <w:tc>
          <w:tcPr>
            <w:tcW w:w="851" w:type="dxa"/>
            <w:vAlign w:val="center"/>
            <w:hideMark/>
          </w:tcPr>
          <w:p w14:paraId="1157B805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13</w:t>
            </w:r>
          </w:p>
        </w:tc>
        <w:tc>
          <w:tcPr>
            <w:tcW w:w="850" w:type="dxa"/>
            <w:vAlign w:val="center"/>
            <w:hideMark/>
          </w:tcPr>
          <w:p w14:paraId="6D3B533B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14</w:t>
            </w:r>
          </w:p>
        </w:tc>
        <w:tc>
          <w:tcPr>
            <w:tcW w:w="851" w:type="dxa"/>
            <w:vAlign w:val="center"/>
            <w:hideMark/>
          </w:tcPr>
          <w:p w14:paraId="17F50036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Factor</w:t>
            </w:r>
            <w:proofErr w:type="spellEnd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15</w:t>
            </w:r>
          </w:p>
        </w:tc>
        <w:tc>
          <w:tcPr>
            <w:tcW w:w="1275" w:type="dxa"/>
            <w:vAlign w:val="center"/>
            <w:hideMark/>
          </w:tcPr>
          <w:p w14:paraId="2D15E22C" w14:textId="77777777" w:rsidR="00D523F9" w:rsidRPr="00BD6F42" w:rsidRDefault="00D523F9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BD6F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Uniqueness</w:t>
            </w:r>
            <w:proofErr w:type="spellEnd"/>
          </w:p>
        </w:tc>
      </w:tr>
      <w:tr w:rsidR="00D523F9" w:rsidRPr="00043156" w14:paraId="45DD212E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7E81210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33</w:t>
            </w:r>
          </w:p>
        </w:tc>
        <w:tc>
          <w:tcPr>
            <w:tcW w:w="851" w:type="dxa"/>
            <w:vAlign w:val="center"/>
            <w:hideMark/>
          </w:tcPr>
          <w:p w14:paraId="3ADD7186" w14:textId="291DBAF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0</w:t>
            </w:r>
          </w:p>
        </w:tc>
        <w:tc>
          <w:tcPr>
            <w:tcW w:w="850" w:type="dxa"/>
            <w:vAlign w:val="center"/>
            <w:hideMark/>
          </w:tcPr>
          <w:p w14:paraId="5C58E2F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907196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0668D2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9424AB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F38383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AD2D04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48D3CA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95E004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63E9E8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B558ED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C55C57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1854DA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2000CC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6F8033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53A040A7" w14:textId="1784BB98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2</w:t>
            </w:r>
          </w:p>
        </w:tc>
      </w:tr>
      <w:tr w:rsidR="00D523F9" w:rsidRPr="00043156" w14:paraId="01057D7B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4F4ECBB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27</w:t>
            </w:r>
          </w:p>
        </w:tc>
        <w:tc>
          <w:tcPr>
            <w:tcW w:w="851" w:type="dxa"/>
            <w:vAlign w:val="center"/>
            <w:hideMark/>
          </w:tcPr>
          <w:p w14:paraId="1CEAC5F6" w14:textId="61F3BA0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9</w:t>
            </w:r>
          </w:p>
        </w:tc>
        <w:tc>
          <w:tcPr>
            <w:tcW w:w="850" w:type="dxa"/>
            <w:vAlign w:val="center"/>
            <w:hideMark/>
          </w:tcPr>
          <w:p w14:paraId="75B93FF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ED7B92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4E6DF8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819965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8A90A6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7FFFA7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237744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475911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D4C783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9AC09C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7FFFB8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262050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568795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4050D7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50E1C9BF" w14:textId="396075D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6</w:t>
            </w:r>
          </w:p>
        </w:tc>
      </w:tr>
      <w:tr w:rsidR="00D523F9" w:rsidRPr="00043156" w14:paraId="73CE56C8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4AAB8A0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58</w:t>
            </w:r>
          </w:p>
        </w:tc>
        <w:tc>
          <w:tcPr>
            <w:tcW w:w="851" w:type="dxa"/>
            <w:vAlign w:val="center"/>
            <w:hideMark/>
          </w:tcPr>
          <w:p w14:paraId="31DB5782" w14:textId="0BE7297E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8</w:t>
            </w:r>
          </w:p>
        </w:tc>
        <w:tc>
          <w:tcPr>
            <w:tcW w:w="850" w:type="dxa"/>
            <w:vAlign w:val="center"/>
            <w:hideMark/>
          </w:tcPr>
          <w:p w14:paraId="46B8EC2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F49149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1A714E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1D9E96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FDB646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EA7199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B8E41E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B81FDE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4F5498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111862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85420B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E770BA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807E2D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195F04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50309B9B" w14:textId="11F7A37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25</w:t>
            </w:r>
          </w:p>
        </w:tc>
      </w:tr>
      <w:tr w:rsidR="00D523F9" w:rsidRPr="00043156" w14:paraId="59830B87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4DE42FD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70</w:t>
            </w:r>
          </w:p>
        </w:tc>
        <w:tc>
          <w:tcPr>
            <w:tcW w:w="851" w:type="dxa"/>
            <w:vAlign w:val="center"/>
            <w:hideMark/>
          </w:tcPr>
          <w:p w14:paraId="460B33D3" w14:textId="3E15BF1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6</w:t>
            </w:r>
          </w:p>
        </w:tc>
        <w:tc>
          <w:tcPr>
            <w:tcW w:w="850" w:type="dxa"/>
            <w:vAlign w:val="center"/>
            <w:hideMark/>
          </w:tcPr>
          <w:p w14:paraId="36D009C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61324B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774D7D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88894D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AC2D81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FE9D2D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84A30B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13B8F3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4F1BCF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8EB525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6C2515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7B7FF0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8BF89C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714A5A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3E22D646" w14:textId="79CD85DC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0</w:t>
            </w:r>
          </w:p>
        </w:tc>
      </w:tr>
      <w:tr w:rsidR="00D523F9" w:rsidRPr="00043156" w14:paraId="40AD9662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135E1A8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45</w:t>
            </w:r>
          </w:p>
        </w:tc>
        <w:tc>
          <w:tcPr>
            <w:tcW w:w="851" w:type="dxa"/>
            <w:vAlign w:val="center"/>
            <w:hideMark/>
          </w:tcPr>
          <w:p w14:paraId="1C2D6B44" w14:textId="7DD2985C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4</w:t>
            </w:r>
          </w:p>
        </w:tc>
        <w:tc>
          <w:tcPr>
            <w:tcW w:w="850" w:type="dxa"/>
            <w:vAlign w:val="center"/>
            <w:hideMark/>
          </w:tcPr>
          <w:p w14:paraId="1578D39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75A110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54D580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33797E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6CB671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43DAB4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CDF994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909241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EBB8A7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BBC8CF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B79ACD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5E963C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5A61D7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0C62DD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6DD93405" w14:textId="62858C0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9</w:t>
            </w:r>
          </w:p>
        </w:tc>
      </w:tr>
      <w:tr w:rsidR="00D523F9" w:rsidRPr="00043156" w14:paraId="3275BD82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5E6EFD1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39</w:t>
            </w:r>
          </w:p>
        </w:tc>
        <w:tc>
          <w:tcPr>
            <w:tcW w:w="851" w:type="dxa"/>
            <w:vAlign w:val="center"/>
            <w:hideMark/>
          </w:tcPr>
          <w:p w14:paraId="62F09D91" w14:textId="17CEC55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1</w:t>
            </w:r>
          </w:p>
        </w:tc>
        <w:tc>
          <w:tcPr>
            <w:tcW w:w="850" w:type="dxa"/>
            <w:vAlign w:val="center"/>
            <w:hideMark/>
          </w:tcPr>
          <w:p w14:paraId="43D9BCA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3286CD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0E3C00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C4AC38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B3BFCF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764714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35AEA6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1DED53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CA7A05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5BEE3F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73CB46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EE1B14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35BC7A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307A5C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477018D7" w14:textId="53E231D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4</w:t>
            </w:r>
          </w:p>
        </w:tc>
      </w:tr>
      <w:tr w:rsidR="00D523F9" w:rsidRPr="00043156" w14:paraId="05976AE8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69F3F00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77</w:t>
            </w:r>
          </w:p>
        </w:tc>
        <w:tc>
          <w:tcPr>
            <w:tcW w:w="851" w:type="dxa"/>
            <w:vAlign w:val="center"/>
            <w:hideMark/>
          </w:tcPr>
          <w:p w14:paraId="4E4D1C08" w14:textId="06DFC10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9</w:t>
            </w:r>
          </w:p>
        </w:tc>
        <w:tc>
          <w:tcPr>
            <w:tcW w:w="850" w:type="dxa"/>
            <w:vAlign w:val="center"/>
            <w:hideMark/>
          </w:tcPr>
          <w:p w14:paraId="7F393BA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1B2E40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6E23FA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0B0A71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407B4E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6B4436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C89E04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06E60F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58B5ED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EC1456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790533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6D533C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C3142F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8E31BD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2BAF77E6" w14:textId="7F04D71F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4</w:t>
            </w:r>
          </w:p>
        </w:tc>
      </w:tr>
      <w:tr w:rsidR="00D523F9" w:rsidRPr="00043156" w14:paraId="0F58EC02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1CECEA2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14</w:t>
            </w:r>
          </w:p>
        </w:tc>
        <w:tc>
          <w:tcPr>
            <w:tcW w:w="851" w:type="dxa"/>
            <w:vAlign w:val="center"/>
            <w:hideMark/>
          </w:tcPr>
          <w:p w14:paraId="47E0740C" w14:textId="77CD2DF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  <w:tc>
          <w:tcPr>
            <w:tcW w:w="850" w:type="dxa"/>
            <w:vAlign w:val="center"/>
            <w:hideMark/>
          </w:tcPr>
          <w:p w14:paraId="08D0D6F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ED2823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CDA475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CEF491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2D2EC3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0BCC80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553A54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4F7F5E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7A23ED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652A63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BBF3E1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2BE7F8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12E4EB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88E3D3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73D00B93" w14:textId="451D4BF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5</w:t>
            </w:r>
          </w:p>
        </w:tc>
      </w:tr>
      <w:tr w:rsidR="00D523F9" w:rsidRPr="00043156" w14:paraId="700BCDB1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6162C7E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90</w:t>
            </w:r>
          </w:p>
        </w:tc>
        <w:tc>
          <w:tcPr>
            <w:tcW w:w="851" w:type="dxa"/>
            <w:vAlign w:val="center"/>
            <w:hideMark/>
          </w:tcPr>
          <w:p w14:paraId="259B5464" w14:textId="6DF524E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2</w:t>
            </w:r>
          </w:p>
        </w:tc>
        <w:tc>
          <w:tcPr>
            <w:tcW w:w="850" w:type="dxa"/>
            <w:vAlign w:val="center"/>
            <w:hideMark/>
          </w:tcPr>
          <w:p w14:paraId="53013CA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180683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62C1EB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5A326A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F0DA14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8F1739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1EB59C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CE08B9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D58580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135F08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D58C7F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1FC9B5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2E0F4A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B16C1E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53188DFC" w14:textId="20B69DE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4</w:t>
            </w:r>
          </w:p>
        </w:tc>
      </w:tr>
      <w:tr w:rsidR="00D523F9" w:rsidRPr="00043156" w14:paraId="0D108510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0FDEF4A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7</w:t>
            </w:r>
          </w:p>
        </w:tc>
        <w:tc>
          <w:tcPr>
            <w:tcW w:w="851" w:type="dxa"/>
            <w:vAlign w:val="center"/>
            <w:hideMark/>
          </w:tcPr>
          <w:p w14:paraId="775BFC6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EF02BC2" w14:textId="6A897668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89</w:t>
            </w:r>
          </w:p>
        </w:tc>
        <w:tc>
          <w:tcPr>
            <w:tcW w:w="851" w:type="dxa"/>
            <w:vAlign w:val="center"/>
            <w:hideMark/>
          </w:tcPr>
          <w:p w14:paraId="7ECB67A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C5431A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501D8A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2E1DB6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DAB02F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49DA3E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EA6D86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1C7987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130F2E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DE39AC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FB59EB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5974EF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8BE1ED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40B223B4" w14:textId="14F8A60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21</w:t>
            </w:r>
          </w:p>
        </w:tc>
      </w:tr>
      <w:tr w:rsidR="00D523F9" w:rsidRPr="00043156" w14:paraId="15FC1103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4DCD740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19</w:t>
            </w:r>
          </w:p>
        </w:tc>
        <w:tc>
          <w:tcPr>
            <w:tcW w:w="851" w:type="dxa"/>
            <w:vAlign w:val="center"/>
            <w:hideMark/>
          </w:tcPr>
          <w:p w14:paraId="5DE919B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28D68C3" w14:textId="5E795F5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81</w:t>
            </w:r>
          </w:p>
        </w:tc>
        <w:tc>
          <w:tcPr>
            <w:tcW w:w="851" w:type="dxa"/>
            <w:vAlign w:val="center"/>
            <w:hideMark/>
          </w:tcPr>
          <w:p w14:paraId="15F8D96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6B939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ACFAD5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C3A1D8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C8C8B7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6CFBEA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AD3009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BCB53F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261D94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ED9D78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62F3D1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D47D21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754307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53D4638E" w14:textId="5E689B1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6</w:t>
            </w:r>
          </w:p>
        </w:tc>
      </w:tr>
      <w:tr w:rsidR="00D523F9" w:rsidRPr="00043156" w14:paraId="5B247B3A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02254C1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13</w:t>
            </w:r>
          </w:p>
        </w:tc>
        <w:tc>
          <w:tcPr>
            <w:tcW w:w="851" w:type="dxa"/>
            <w:vAlign w:val="center"/>
            <w:hideMark/>
          </w:tcPr>
          <w:p w14:paraId="6BE4404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E82D9A9" w14:textId="5B28DAA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  <w:tc>
          <w:tcPr>
            <w:tcW w:w="851" w:type="dxa"/>
            <w:vAlign w:val="center"/>
            <w:hideMark/>
          </w:tcPr>
          <w:p w14:paraId="6CE4E82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4AB367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755A82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C21DFF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A99550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760C38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639791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5E754E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6B0EAD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C2D706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63CF6E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BD8E89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B5EC4A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7DAC6ED2" w14:textId="41FC7D2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6</w:t>
            </w:r>
          </w:p>
        </w:tc>
      </w:tr>
      <w:tr w:rsidR="00D523F9" w:rsidRPr="00043156" w14:paraId="71FFC330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2198538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1</w:t>
            </w:r>
          </w:p>
        </w:tc>
        <w:tc>
          <w:tcPr>
            <w:tcW w:w="851" w:type="dxa"/>
            <w:vAlign w:val="center"/>
            <w:hideMark/>
          </w:tcPr>
          <w:p w14:paraId="6BC985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D03806C" w14:textId="7DF61F8B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4</w:t>
            </w:r>
          </w:p>
        </w:tc>
        <w:tc>
          <w:tcPr>
            <w:tcW w:w="851" w:type="dxa"/>
            <w:vAlign w:val="center"/>
            <w:hideMark/>
          </w:tcPr>
          <w:p w14:paraId="7A628A9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16AECF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E1279C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5D5C4C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4EA838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3C469D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11E60B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570F1A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8F3246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2C7641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658CCA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7B0293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C2AEBB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35A0B9AC" w14:textId="4201B2A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</w:tr>
      <w:tr w:rsidR="00D523F9" w:rsidRPr="00043156" w14:paraId="3C36F6B9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7BF0021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56</w:t>
            </w:r>
          </w:p>
        </w:tc>
        <w:tc>
          <w:tcPr>
            <w:tcW w:w="851" w:type="dxa"/>
            <w:vAlign w:val="center"/>
            <w:hideMark/>
          </w:tcPr>
          <w:p w14:paraId="418E388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81A6D3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8DD2508" w14:textId="381C3F0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8</w:t>
            </w:r>
          </w:p>
        </w:tc>
        <w:tc>
          <w:tcPr>
            <w:tcW w:w="850" w:type="dxa"/>
            <w:vAlign w:val="center"/>
            <w:hideMark/>
          </w:tcPr>
          <w:p w14:paraId="56E2916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CEFF84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D138A1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1A4675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B1D8B8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77DF3B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5FA6B5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2F508F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D65476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1709D7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856E6A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8DA91F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341F9F81" w14:textId="7823B76E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3</w:t>
            </w:r>
          </w:p>
        </w:tc>
      </w:tr>
      <w:tr w:rsidR="00D523F9" w:rsidRPr="00043156" w14:paraId="5E3E3E78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23A3EF6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74</w:t>
            </w:r>
          </w:p>
        </w:tc>
        <w:tc>
          <w:tcPr>
            <w:tcW w:w="851" w:type="dxa"/>
            <w:vAlign w:val="center"/>
            <w:hideMark/>
          </w:tcPr>
          <w:p w14:paraId="6323EDE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46991B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1076C60" w14:textId="3E03D53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2</w:t>
            </w:r>
          </w:p>
        </w:tc>
        <w:tc>
          <w:tcPr>
            <w:tcW w:w="850" w:type="dxa"/>
            <w:vAlign w:val="center"/>
            <w:hideMark/>
          </w:tcPr>
          <w:p w14:paraId="64D56B8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A8AECE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EAFA2C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3056B7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1F96C2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8B71AE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38F66E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F6CAAF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6E71B1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B075A5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42251D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3A9830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6914CE61" w14:textId="10C9D2D6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6</w:t>
            </w:r>
          </w:p>
        </w:tc>
      </w:tr>
      <w:tr w:rsidR="00D523F9" w:rsidRPr="00043156" w14:paraId="465AC2CF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14EF7CA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68</w:t>
            </w:r>
          </w:p>
        </w:tc>
        <w:tc>
          <w:tcPr>
            <w:tcW w:w="851" w:type="dxa"/>
            <w:vAlign w:val="center"/>
            <w:hideMark/>
          </w:tcPr>
          <w:p w14:paraId="428CE9B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2EE879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3D48699" w14:textId="72CAC286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6</w:t>
            </w:r>
          </w:p>
        </w:tc>
        <w:tc>
          <w:tcPr>
            <w:tcW w:w="850" w:type="dxa"/>
            <w:vAlign w:val="center"/>
            <w:hideMark/>
          </w:tcPr>
          <w:p w14:paraId="0B3C4DC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380E65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310AA8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16A2B7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11195A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AA7B87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F5D2E2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4C0AED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EFF4C2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31A931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D8AE36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442C9C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71438539" w14:textId="7B5BD16B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3</w:t>
            </w:r>
          </w:p>
        </w:tc>
      </w:tr>
      <w:tr w:rsidR="00D523F9" w:rsidRPr="00043156" w14:paraId="52C7AA54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22F056A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62</w:t>
            </w:r>
          </w:p>
        </w:tc>
        <w:tc>
          <w:tcPr>
            <w:tcW w:w="851" w:type="dxa"/>
            <w:vAlign w:val="center"/>
            <w:hideMark/>
          </w:tcPr>
          <w:p w14:paraId="7938AA7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DEF9B3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C22C262" w14:textId="6F3E29C8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1</w:t>
            </w:r>
          </w:p>
        </w:tc>
        <w:tc>
          <w:tcPr>
            <w:tcW w:w="850" w:type="dxa"/>
            <w:vAlign w:val="center"/>
            <w:hideMark/>
          </w:tcPr>
          <w:p w14:paraId="1C87F9E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78BC82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88A257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6CCCB0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996BD1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6E0EF8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E50DAA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EE18B7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DAF462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823AA7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B4FCF7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FD76E5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56B0AC1D" w14:textId="572AEA8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1</w:t>
            </w:r>
          </w:p>
        </w:tc>
      </w:tr>
      <w:tr w:rsidR="00D523F9" w:rsidRPr="00043156" w14:paraId="606B0221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50DE318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80</w:t>
            </w:r>
          </w:p>
        </w:tc>
        <w:tc>
          <w:tcPr>
            <w:tcW w:w="851" w:type="dxa"/>
            <w:vAlign w:val="center"/>
            <w:hideMark/>
          </w:tcPr>
          <w:p w14:paraId="771F002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B55B88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294DD4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3FA86C0" w14:textId="29C1DFE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9</w:t>
            </w:r>
          </w:p>
        </w:tc>
        <w:tc>
          <w:tcPr>
            <w:tcW w:w="851" w:type="dxa"/>
            <w:vAlign w:val="center"/>
            <w:hideMark/>
          </w:tcPr>
          <w:p w14:paraId="7D103AE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2B1ABB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515F4B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65A950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C1336D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82C543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7A68D2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B82EC1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8A7E1A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B89BA6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DC02A3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001FD640" w14:textId="01122EEF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25</w:t>
            </w:r>
          </w:p>
        </w:tc>
      </w:tr>
      <w:tr w:rsidR="00D523F9" w:rsidRPr="00043156" w14:paraId="72AB9AE2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043DA4A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87</w:t>
            </w:r>
          </w:p>
        </w:tc>
        <w:tc>
          <w:tcPr>
            <w:tcW w:w="851" w:type="dxa"/>
            <w:vAlign w:val="center"/>
            <w:hideMark/>
          </w:tcPr>
          <w:p w14:paraId="4BE160E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0500C9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9FEA7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95CC85C" w14:textId="2F85EDE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6</w:t>
            </w:r>
          </w:p>
        </w:tc>
        <w:tc>
          <w:tcPr>
            <w:tcW w:w="851" w:type="dxa"/>
            <w:vAlign w:val="center"/>
            <w:hideMark/>
          </w:tcPr>
          <w:p w14:paraId="777F7BA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0B8078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F0630C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B8AB8B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3DDC7B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E443D0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AE7200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FC53DA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CDB32F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03E2A6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BECBB7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03E13B46" w14:textId="449ACD0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3</w:t>
            </w:r>
          </w:p>
        </w:tc>
      </w:tr>
      <w:tr w:rsidR="00D523F9" w:rsidRPr="00043156" w14:paraId="557300F4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3C61C19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93</w:t>
            </w:r>
          </w:p>
        </w:tc>
        <w:tc>
          <w:tcPr>
            <w:tcW w:w="851" w:type="dxa"/>
            <w:vAlign w:val="center"/>
            <w:hideMark/>
          </w:tcPr>
          <w:p w14:paraId="0D4DAB6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7B67D6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EF63F4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7E62C55" w14:textId="19A8621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3</w:t>
            </w:r>
          </w:p>
        </w:tc>
        <w:tc>
          <w:tcPr>
            <w:tcW w:w="851" w:type="dxa"/>
            <w:vAlign w:val="center"/>
            <w:hideMark/>
          </w:tcPr>
          <w:p w14:paraId="143F92C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5EF4E6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89F013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6FF296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5E3F64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56C2C4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1EA9C5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07DAB6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0262FF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40A04F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F6E795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5C30C143" w14:textId="6F83543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0</w:t>
            </w:r>
          </w:p>
        </w:tc>
      </w:tr>
      <w:tr w:rsidR="00D523F9" w:rsidRPr="00043156" w14:paraId="411AB8C4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37F873C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99</w:t>
            </w:r>
          </w:p>
        </w:tc>
        <w:tc>
          <w:tcPr>
            <w:tcW w:w="851" w:type="dxa"/>
            <w:vAlign w:val="center"/>
            <w:hideMark/>
          </w:tcPr>
          <w:p w14:paraId="517E325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15D40E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18F412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FC30BE0" w14:textId="4CBD0699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1</w:t>
            </w:r>
          </w:p>
        </w:tc>
        <w:tc>
          <w:tcPr>
            <w:tcW w:w="851" w:type="dxa"/>
            <w:vAlign w:val="center"/>
            <w:hideMark/>
          </w:tcPr>
          <w:p w14:paraId="48AB454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D8D716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644A0F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1DFD2B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2A365B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180D53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67FCB3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FA3AD9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5480F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877C1E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5562E4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66395910" w14:textId="5709C20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7</w:t>
            </w:r>
          </w:p>
        </w:tc>
      </w:tr>
      <w:tr w:rsidR="00D523F9" w:rsidRPr="00043156" w14:paraId="5EA981B3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392F1E0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48</w:t>
            </w:r>
          </w:p>
        </w:tc>
        <w:tc>
          <w:tcPr>
            <w:tcW w:w="851" w:type="dxa"/>
            <w:vAlign w:val="center"/>
            <w:hideMark/>
          </w:tcPr>
          <w:p w14:paraId="5F9EEE4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F289C9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40C5BE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92E309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C0AE6E0" w14:textId="0FD132A6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5</w:t>
            </w:r>
          </w:p>
        </w:tc>
        <w:tc>
          <w:tcPr>
            <w:tcW w:w="850" w:type="dxa"/>
            <w:vAlign w:val="center"/>
            <w:hideMark/>
          </w:tcPr>
          <w:p w14:paraId="3947E6E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673243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A40E6B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6E0A03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26E9F9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8EC4BC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C22E91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254866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FB5B52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8F268F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26B090A3" w14:textId="263DC83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9</w:t>
            </w:r>
          </w:p>
        </w:tc>
      </w:tr>
      <w:tr w:rsidR="00D523F9" w:rsidRPr="00043156" w14:paraId="40E9F934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27E18A9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lastRenderedPageBreak/>
              <w:t>J42</w:t>
            </w:r>
          </w:p>
        </w:tc>
        <w:tc>
          <w:tcPr>
            <w:tcW w:w="851" w:type="dxa"/>
            <w:vAlign w:val="center"/>
            <w:hideMark/>
          </w:tcPr>
          <w:p w14:paraId="128F9A0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A14D5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C3F7EF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AF698A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14A3CAB" w14:textId="4BCF50F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0</w:t>
            </w:r>
          </w:p>
        </w:tc>
        <w:tc>
          <w:tcPr>
            <w:tcW w:w="850" w:type="dxa"/>
            <w:vAlign w:val="center"/>
            <w:hideMark/>
          </w:tcPr>
          <w:p w14:paraId="2806405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2DF29B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651133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F5B4A3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C3A4DD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3C9C7C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F0171A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5732B5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E53015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16886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11ECB50A" w14:textId="7E13988C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6</w:t>
            </w:r>
          </w:p>
        </w:tc>
      </w:tr>
      <w:tr w:rsidR="00D523F9" w:rsidRPr="00043156" w14:paraId="05348EF5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6B0A1F0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36</w:t>
            </w:r>
          </w:p>
        </w:tc>
        <w:tc>
          <w:tcPr>
            <w:tcW w:w="851" w:type="dxa"/>
            <w:vAlign w:val="center"/>
            <w:hideMark/>
          </w:tcPr>
          <w:p w14:paraId="7E56036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4CE2E0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4C7F29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5B2925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EA46393" w14:textId="0F94583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3</w:t>
            </w:r>
          </w:p>
        </w:tc>
        <w:tc>
          <w:tcPr>
            <w:tcW w:w="850" w:type="dxa"/>
            <w:vAlign w:val="center"/>
            <w:hideMark/>
          </w:tcPr>
          <w:p w14:paraId="638CEE1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097EE6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FA2E3A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703600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787731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255FF1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827B36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61A4A0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997306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827F5C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500C5C0F" w14:textId="5F0A158F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1</w:t>
            </w:r>
          </w:p>
        </w:tc>
      </w:tr>
      <w:tr w:rsidR="00D523F9" w:rsidRPr="00043156" w14:paraId="145682FA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4C5D08D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97</w:t>
            </w:r>
          </w:p>
        </w:tc>
        <w:tc>
          <w:tcPr>
            <w:tcW w:w="851" w:type="dxa"/>
            <w:vAlign w:val="center"/>
            <w:hideMark/>
          </w:tcPr>
          <w:p w14:paraId="282A31D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5C8103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7226CB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EB1697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7270066" w14:textId="59324A4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3</w:t>
            </w:r>
          </w:p>
        </w:tc>
        <w:tc>
          <w:tcPr>
            <w:tcW w:w="850" w:type="dxa"/>
            <w:vAlign w:val="center"/>
            <w:hideMark/>
          </w:tcPr>
          <w:p w14:paraId="4E47158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812D3E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557632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4830DF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2BC2EF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862E9A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5AAE51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82478E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A3E266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D5529D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273416AC" w14:textId="4BE458E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5</w:t>
            </w:r>
          </w:p>
        </w:tc>
      </w:tr>
      <w:tr w:rsidR="00D523F9" w:rsidRPr="00043156" w14:paraId="561886B8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55EB770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54</w:t>
            </w:r>
          </w:p>
        </w:tc>
        <w:tc>
          <w:tcPr>
            <w:tcW w:w="851" w:type="dxa"/>
            <w:vAlign w:val="center"/>
            <w:hideMark/>
          </w:tcPr>
          <w:p w14:paraId="454228F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629D13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D4BE3C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36E16F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174F5F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F0D3A48" w14:textId="260A2BCE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9</w:t>
            </w:r>
          </w:p>
        </w:tc>
        <w:tc>
          <w:tcPr>
            <w:tcW w:w="851" w:type="dxa"/>
            <w:vAlign w:val="center"/>
            <w:hideMark/>
          </w:tcPr>
          <w:p w14:paraId="2981BA7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0DC418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CCB868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6F4CDD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888D6E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4A8CE5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B01579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D8B2B1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F00809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715146DD" w14:textId="5C0B035C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9</w:t>
            </w:r>
          </w:p>
        </w:tc>
      </w:tr>
      <w:tr w:rsidR="00D523F9" w:rsidRPr="00043156" w14:paraId="4641B4F4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05F5133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66</w:t>
            </w:r>
          </w:p>
        </w:tc>
        <w:tc>
          <w:tcPr>
            <w:tcW w:w="851" w:type="dxa"/>
            <w:vAlign w:val="center"/>
            <w:hideMark/>
          </w:tcPr>
          <w:p w14:paraId="25EE0A2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809563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93D24B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9B75FA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ADE0A6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340C3E4" w14:textId="69F6F1D5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5</w:t>
            </w:r>
          </w:p>
        </w:tc>
        <w:tc>
          <w:tcPr>
            <w:tcW w:w="851" w:type="dxa"/>
            <w:vAlign w:val="center"/>
            <w:hideMark/>
          </w:tcPr>
          <w:p w14:paraId="06A7D27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F4170B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C8D649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758952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C5EB7A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8B8949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C29B95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7B890A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E914FB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17AC40E1" w14:textId="0DFFE96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3</w:t>
            </w:r>
          </w:p>
        </w:tc>
      </w:tr>
      <w:tr w:rsidR="00D523F9" w:rsidRPr="00043156" w14:paraId="1DC5BD68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61C7DDD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72</w:t>
            </w:r>
          </w:p>
        </w:tc>
        <w:tc>
          <w:tcPr>
            <w:tcW w:w="851" w:type="dxa"/>
            <w:vAlign w:val="center"/>
            <w:hideMark/>
          </w:tcPr>
          <w:p w14:paraId="4B965BD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24E460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FE1959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C33D4C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B7604B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99F01EB" w14:textId="727AF399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  <w:tc>
          <w:tcPr>
            <w:tcW w:w="851" w:type="dxa"/>
            <w:vAlign w:val="center"/>
            <w:hideMark/>
          </w:tcPr>
          <w:p w14:paraId="14198BB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3126C5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4D2EC3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ABC028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9BA7A2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1ED9E2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3D8686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029058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0C650B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3313E85B" w14:textId="7A06E04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5</w:t>
            </w:r>
          </w:p>
        </w:tc>
      </w:tr>
      <w:tr w:rsidR="00D523F9" w:rsidRPr="00043156" w14:paraId="5A7F0E32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46000A2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60</w:t>
            </w:r>
          </w:p>
        </w:tc>
        <w:tc>
          <w:tcPr>
            <w:tcW w:w="851" w:type="dxa"/>
            <w:vAlign w:val="center"/>
            <w:hideMark/>
          </w:tcPr>
          <w:p w14:paraId="0A92966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4A06FD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9EE779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C6E034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381134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9CCC1F6" w14:textId="3F78AA3C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7</w:t>
            </w:r>
          </w:p>
        </w:tc>
        <w:tc>
          <w:tcPr>
            <w:tcW w:w="851" w:type="dxa"/>
            <w:vAlign w:val="center"/>
            <w:hideMark/>
          </w:tcPr>
          <w:p w14:paraId="4F39E54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B1E297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F289A8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3BE36F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34E90F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81C56A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23444D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A41CA9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905DE9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31385E1B" w14:textId="07038FB5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8</w:t>
            </w:r>
          </w:p>
        </w:tc>
      </w:tr>
      <w:tr w:rsidR="00D523F9" w:rsidRPr="00043156" w14:paraId="29C09AE2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57506C9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29</w:t>
            </w:r>
          </w:p>
        </w:tc>
        <w:tc>
          <w:tcPr>
            <w:tcW w:w="851" w:type="dxa"/>
            <w:vAlign w:val="center"/>
            <w:hideMark/>
          </w:tcPr>
          <w:p w14:paraId="4362507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DB6CCB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8D935C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FF0888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9B190B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C09536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CD1ACF2" w14:textId="714393A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5</w:t>
            </w:r>
          </w:p>
        </w:tc>
        <w:tc>
          <w:tcPr>
            <w:tcW w:w="850" w:type="dxa"/>
            <w:vAlign w:val="center"/>
            <w:hideMark/>
          </w:tcPr>
          <w:p w14:paraId="42E4BCE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C2F762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3D3C12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DA4F37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C1D0C5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16E9BC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B5BE48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F5B262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56D44DFC" w14:textId="3759FECB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8</w:t>
            </w:r>
          </w:p>
        </w:tc>
      </w:tr>
      <w:tr w:rsidR="00D523F9" w:rsidRPr="00043156" w14:paraId="744BA677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5D029DE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35</w:t>
            </w:r>
          </w:p>
        </w:tc>
        <w:tc>
          <w:tcPr>
            <w:tcW w:w="851" w:type="dxa"/>
            <w:vAlign w:val="center"/>
            <w:hideMark/>
          </w:tcPr>
          <w:p w14:paraId="486F890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9E94FB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6A364A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559911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821110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79801C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D8A0CC3" w14:textId="71EC344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7</w:t>
            </w:r>
          </w:p>
        </w:tc>
        <w:tc>
          <w:tcPr>
            <w:tcW w:w="850" w:type="dxa"/>
            <w:vAlign w:val="center"/>
            <w:hideMark/>
          </w:tcPr>
          <w:p w14:paraId="24184EE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39811B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BEC87D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C247F0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F29F84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82763C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A2AF5E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D284C0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4DF9695B" w14:textId="4D1718DF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4</w:t>
            </w:r>
          </w:p>
        </w:tc>
      </w:tr>
      <w:tr w:rsidR="00D523F9" w:rsidRPr="00043156" w14:paraId="3BC7A86F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153E1E5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47</w:t>
            </w:r>
          </w:p>
        </w:tc>
        <w:tc>
          <w:tcPr>
            <w:tcW w:w="851" w:type="dxa"/>
            <w:vAlign w:val="center"/>
            <w:hideMark/>
          </w:tcPr>
          <w:p w14:paraId="0B1EB3D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3E7115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290C0D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644006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9D1588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F3CE67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E6327E5" w14:textId="7CB5D4C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4</w:t>
            </w:r>
          </w:p>
        </w:tc>
        <w:tc>
          <w:tcPr>
            <w:tcW w:w="850" w:type="dxa"/>
            <w:vAlign w:val="center"/>
            <w:hideMark/>
          </w:tcPr>
          <w:p w14:paraId="4CFE57E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47F1F5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BE2586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566FED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B4ACB7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F6C031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DBEB2F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7E477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22B95A3D" w14:textId="5715F009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6</w:t>
            </w:r>
          </w:p>
        </w:tc>
      </w:tr>
      <w:tr w:rsidR="00D523F9" w:rsidRPr="00043156" w14:paraId="3DFF0E0E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75956EB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10</w:t>
            </w:r>
          </w:p>
        </w:tc>
        <w:tc>
          <w:tcPr>
            <w:tcW w:w="851" w:type="dxa"/>
            <w:vAlign w:val="center"/>
            <w:hideMark/>
          </w:tcPr>
          <w:p w14:paraId="00C5F5E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578071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8B6066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A218AE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3DB34D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B87AD7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F15B9D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F88501D" w14:textId="0A6619ED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5</w:t>
            </w:r>
          </w:p>
        </w:tc>
        <w:tc>
          <w:tcPr>
            <w:tcW w:w="851" w:type="dxa"/>
            <w:vAlign w:val="center"/>
            <w:hideMark/>
          </w:tcPr>
          <w:p w14:paraId="3B7659E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663C5F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CAD6BE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411E72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DDD49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D49B83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02E07E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60F1F98A" w14:textId="2F4BA2C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5</w:t>
            </w:r>
          </w:p>
        </w:tc>
      </w:tr>
      <w:tr w:rsidR="00D523F9" w:rsidRPr="00043156" w14:paraId="177E59E4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7CCB10A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16</w:t>
            </w:r>
          </w:p>
        </w:tc>
        <w:tc>
          <w:tcPr>
            <w:tcW w:w="851" w:type="dxa"/>
            <w:vAlign w:val="center"/>
            <w:hideMark/>
          </w:tcPr>
          <w:p w14:paraId="154A507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EFD22C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02BB4F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7CB04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2687FF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E029EA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58DE1D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F1D8ECE" w14:textId="5788FCE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4</w:t>
            </w:r>
          </w:p>
        </w:tc>
        <w:tc>
          <w:tcPr>
            <w:tcW w:w="851" w:type="dxa"/>
            <w:vAlign w:val="center"/>
            <w:hideMark/>
          </w:tcPr>
          <w:p w14:paraId="3BFC5A4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B20A07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DB928C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35D7C6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47A8B2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C3859A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8D49F1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1FE7B7AE" w14:textId="376150DD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6</w:t>
            </w:r>
          </w:p>
        </w:tc>
      </w:tr>
      <w:tr w:rsidR="00D523F9" w:rsidRPr="00043156" w14:paraId="37FB0994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654B44D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4</w:t>
            </w:r>
          </w:p>
        </w:tc>
        <w:tc>
          <w:tcPr>
            <w:tcW w:w="851" w:type="dxa"/>
            <w:vAlign w:val="center"/>
            <w:hideMark/>
          </w:tcPr>
          <w:p w14:paraId="139CAAC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C4F358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5C57B9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4226FE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82AA41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6E4E2C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5DD253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FE993E9" w14:textId="62B4AC99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2</w:t>
            </w:r>
          </w:p>
        </w:tc>
        <w:tc>
          <w:tcPr>
            <w:tcW w:w="851" w:type="dxa"/>
            <w:vAlign w:val="center"/>
            <w:hideMark/>
          </w:tcPr>
          <w:p w14:paraId="2EDC1ED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D973B9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DD555B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C4602C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4E4859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DE51B9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9612D4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3011DA93" w14:textId="4E82E286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1</w:t>
            </w:r>
          </w:p>
        </w:tc>
      </w:tr>
      <w:tr w:rsidR="00D523F9" w:rsidRPr="00043156" w14:paraId="33F0AA97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34AB33E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50</w:t>
            </w:r>
          </w:p>
        </w:tc>
        <w:tc>
          <w:tcPr>
            <w:tcW w:w="851" w:type="dxa"/>
            <w:vAlign w:val="center"/>
            <w:hideMark/>
          </w:tcPr>
          <w:p w14:paraId="26F212A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FC2A1A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8C06FB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98A967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4BB756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692C06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6EC627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58B80A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3D22F7A" w14:textId="7F4C2315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1</w:t>
            </w:r>
          </w:p>
        </w:tc>
        <w:tc>
          <w:tcPr>
            <w:tcW w:w="850" w:type="dxa"/>
            <w:vAlign w:val="center"/>
            <w:hideMark/>
          </w:tcPr>
          <w:p w14:paraId="51741B6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E4B640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D4A44A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53987B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B18AD1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CB5CA0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7514A451" w14:textId="3E8F9666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0</w:t>
            </w:r>
          </w:p>
        </w:tc>
      </w:tr>
      <w:tr w:rsidR="00D523F9" w:rsidRPr="00043156" w14:paraId="11E30900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32CD43B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75</w:t>
            </w:r>
          </w:p>
        </w:tc>
        <w:tc>
          <w:tcPr>
            <w:tcW w:w="851" w:type="dxa"/>
            <w:vAlign w:val="center"/>
            <w:hideMark/>
          </w:tcPr>
          <w:p w14:paraId="07AC7E2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F71805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055EE2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B9D8ED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67E2EB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1D3F7E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BDB352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394301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7064217" w14:textId="19635D8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5</w:t>
            </w:r>
          </w:p>
        </w:tc>
        <w:tc>
          <w:tcPr>
            <w:tcW w:w="850" w:type="dxa"/>
            <w:vAlign w:val="center"/>
            <w:hideMark/>
          </w:tcPr>
          <w:p w14:paraId="262254B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E1964C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F3AD2E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EBA71E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1B0F14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C241CE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3074F4E0" w14:textId="2E1BE9C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4</w:t>
            </w:r>
          </w:p>
        </w:tc>
      </w:tr>
      <w:tr w:rsidR="00D523F9" w:rsidRPr="00043156" w14:paraId="29A0ADEF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4DDCED6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82</w:t>
            </w:r>
          </w:p>
        </w:tc>
        <w:tc>
          <w:tcPr>
            <w:tcW w:w="851" w:type="dxa"/>
            <w:vAlign w:val="center"/>
            <w:hideMark/>
          </w:tcPr>
          <w:p w14:paraId="2F8BC52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0167ED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A0D07F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0F7BDB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B34E7C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7AD554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FAE484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C16EB5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6500B07" w14:textId="6B9897B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7</w:t>
            </w:r>
          </w:p>
        </w:tc>
        <w:tc>
          <w:tcPr>
            <w:tcW w:w="850" w:type="dxa"/>
            <w:vAlign w:val="center"/>
            <w:hideMark/>
          </w:tcPr>
          <w:p w14:paraId="07C3E6E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17D2FB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A9B46A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1F18A9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A5DE08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E7C4F1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61F25B2D" w14:textId="70240F68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2</w:t>
            </w:r>
          </w:p>
        </w:tc>
      </w:tr>
      <w:tr w:rsidR="00D523F9" w:rsidRPr="00043156" w14:paraId="31C8E589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143D627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25</w:t>
            </w:r>
          </w:p>
        </w:tc>
        <w:tc>
          <w:tcPr>
            <w:tcW w:w="851" w:type="dxa"/>
            <w:vAlign w:val="center"/>
            <w:hideMark/>
          </w:tcPr>
          <w:p w14:paraId="11F77BB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E5231C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24CD41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871820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595E9D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3387F6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97D336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32A59E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AC7CF14" w14:textId="334778A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6</w:t>
            </w:r>
          </w:p>
        </w:tc>
        <w:tc>
          <w:tcPr>
            <w:tcW w:w="850" w:type="dxa"/>
            <w:vAlign w:val="center"/>
            <w:hideMark/>
          </w:tcPr>
          <w:p w14:paraId="6E601C2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8245DC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62F81A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78E9B9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4F3F69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E4755D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31B61824" w14:textId="0E1888AD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5</w:t>
            </w:r>
          </w:p>
        </w:tc>
      </w:tr>
      <w:tr w:rsidR="00D523F9" w:rsidRPr="00043156" w14:paraId="5A179314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031A850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18</w:t>
            </w:r>
          </w:p>
        </w:tc>
        <w:tc>
          <w:tcPr>
            <w:tcW w:w="851" w:type="dxa"/>
            <w:vAlign w:val="center"/>
            <w:hideMark/>
          </w:tcPr>
          <w:p w14:paraId="2B6EF3C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A89F72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9DB5AF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F3CF69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0CBEDD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A714BB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772A52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437158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0408FC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7D90C62" w14:textId="7A66794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2CBCB07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DCAAD2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361AEE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57F7F7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7494D1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321E93C4" w14:textId="5D21209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4</w:t>
            </w:r>
          </w:p>
        </w:tc>
      </w:tr>
      <w:tr w:rsidR="00D523F9" w:rsidRPr="00043156" w14:paraId="15A5D2A1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55724E0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24</w:t>
            </w:r>
          </w:p>
        </w:tc>
        <w:tc>
          <w:tcPr>
            <w:tcW w:w="851" w:type="dxa"/>
            <w:vAlign w:val="center"/>
            <w:hideMark/>
          </w:tcPr>
          <w:p w14:paraId="1D28C56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02AC0B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330D9D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421FC6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6DBBE9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72BD79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7FB685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2DDD3C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3133A4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3AFE20E" w14:textId="5EBF05A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4</w:t>
            </w:r>
          </w:p>
        </w:tc>
        <w:tc>
          <w:tcPr>
            <w:tcW w:w="851" w:type="dxa"/>
            <w:vAlign w:val="center"/>
            <w:hideMark/>
          </w:tcPr>
          <w:p w14:paraId="7D7FFD4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223ECC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74038E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5D309B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C28CCF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744BA92B" w14:textId="106F2DE8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8</w:t>
            </w:r>
          </w:p>
        </w:tc>
      </w:tr>
      <w:tr w:rsidR="00D523F9" w:rsidRPr="00043156" w14:paraId="642F736A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158E35A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12</w:t>
            </w:r>
          </w:p>
        </w:tc>
        <w:tc>
          <w:tcPr>
            <w:tcW w:w="851" w:type="dxa"/>
            <w:vAlign w:val="center"/>
            <w:hideMark/>
          </w:tcPr>
          <w:p w14:paraId="0BACB58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BBD244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224C98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852FEF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30BAD1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1FCD65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BB70F1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8CB80A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213A4E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6AA96D2" w14:textId="24A1D05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2</w:t>
            </w:r>
          </w:p>
        </w:tc>
        <w:tc>
          <w:tcPr>
            <w:tcW w:w="851" w:type="dxa"/>
            <w:vAlign w:val="center"/>
            <w:hideMark/>
          </w:tcPr>
          <w:p w14:paraId="3968F31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A43B74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2DA7EB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33C62E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EAC61F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6636ED03" w14:textId="1797FD0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0</w:t>
            </w:r>
          </w:p>
        </w:tc>
      </w:tr>
      <w:tr w:rsidR="00D523F9" w:rsidRPr="00043156" w14:paraId="181BB5C0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0B6B95D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76</w:t>
            </w:r>
          </w:p>
        </w:tc>
        <w:tc>
          <w:tcPr>
            <w:tcW w:w="851" w:type="dxa"/>
            <w:vAlign w:val="center"/>
            <w:hideMark/>
          </w:tcPr>
          <w:p w14:paraId="3960BF1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F8E8DB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AE0B66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9C3258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E82784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E4D921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0EA42B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60E2F7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93F989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7CC85D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C380F94" w14:textId="309DBE96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6</w:t>
            </w:r>
          </w:p>
        </w:tc>
        <w:tc>
          <w:tcPr>
            <w:tcW w:w="850" w:type="dxa"/>
            <w:vAlign w:val="center"/>
            <w:hideMark/>
          </w:tcPr>
          <w:p w14:paraId="1DBA859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7A4EAF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CD70D8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12DC66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64226F7B" w14:textId="54CAF3AF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4</w:t>
            </w:r>
          </w:p>
        </w:tc>
      </w:tr>
      <w:tr w:rsidR="00D523F9" w:rsidRPr="00043156" w14:paraId="193D493F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7A18481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89</w:t>
            </w:r>
          </w:p>
        </w:tc>
        <w:tc>
          <w:tcPr>
            <w:tcW w:w="851" w:type="dxa"/>
            <w:vAlign w:val="center"/>
            <w:hideMark/>
          </w:tcPr>
          <w:p w14:paraId="10925CD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9FF9C4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E1A841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A4B3B3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32B1E9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8418BD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59F13D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2C923A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969A3D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4C0728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5F7D2E8" w14:textId="1459F0A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5</w:t>
            </w:r>
          </w:p>
        </w:tc>
        <w:tc>
          <w:tcPr>
            <w:tcW w:w="850" w:type="dxa"/>
            <w:vAlign w:val="center"/>
            <w:hideMark/>
          </w:tcPr>
          <w:p w14:paraId="4F62EAE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0DA1A2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A29FE2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80893B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2C1769A9" w14:textId="7C0878DB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7</w:t>
            </w:r>
          </w:p>
        </w:tc>
      </w:tr>
      <w:tr w:rsidR="00D523F9" w:rsidRPr="00043156" w14:paraId="52147C69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5F2FA8F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95</w:t>
            </w:r>
          </w:p>
        </w:tc>
        <w:tc>
          <w:tcPr>
            <w:tcW w:w="851" w:type="dxa"/>
            <w:vAlign w:val="center"/>
            <w:hideMark/>
          </w:tcPr>
          <w:p w14:paraId="4272C71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84D1E7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195A16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45DC9C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D12BD9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2FF61A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A51444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AB5ACD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6B390F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1CE033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75D3B02" w14:textId="1324DBD6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2</w:t>
            </w:r>
          </w:p>
        </w:tc>
        <w:tc>
          <w:tcPr>
            <w:tcW w:w="850" w:type="dxa"/>
            <w:vAlign w:val="center"/>
            <w:hideMark/>
          </w:tcPr>
          <w:p w14:paraId="1EAD64D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D03416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0F12BC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F29CBB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4178CB1A" w14:textId="72A3148D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4</w:t>
            </w:r>
          </w:p>
        </w:tc>
      </w:tr>
      <w:tr w:rsidR="00D523F9" w:rsidRPr="00043156" w14:paraId="6E278800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76F5AB6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81</w:t>
            </w:r>
          </w:p>
        </w:tc>
        <w:tc>
          <w:tcPr>
            <w:tcW w:w="851" w:type="dxa"/>
            <w:vAlign w:val="center"/>
            <w:hideMark/>
          </w:tcPr>
          <w:p w14:paraId="49BE41E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2F3E5F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1C9BF1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3B3F1E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954E98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98F445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83CCFB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FF85AD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5C2DEE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FED044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2C8F30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2201CFA" w14:textId="40F3C88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3</w:t>
            </w:r>
          </w:p>
        </w:tc>
        <w:tc>
          <w:tcPr>
            <w:tcW w:w="851" w:type="dxa"/>
            <w:vAlign w:val="center"/>
            <w:hideMark/>
          </w:tcPr>
          <w:p w14:paraId="7504569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27AF2C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1C0124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40894BA3" w14:textId="5C404C7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6</w:t>
            </w:r>
          </w:p>
        </w:tc>
      </w:tr>
      <w:tr w:rsidR="00D523F9" w:rsidRPr="00043156" w14:paraId="72D25B01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7D996C6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94</w:t>
            </w:r>
          </w:p>
        </w:tc>
        <w:tc>
          <w:tcPr>
            <w:tcW w:w="851" w:type="dxa"/>
            <w:vAlign w:val="center"/>
            <w:hideMark/>
          </w:tcPr>
          <w:p w14:paraId="01E05D6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76BCB8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D6BB9B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8C13AE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7FDDFC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17E94A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01ACAA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EDE252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B449FB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2AEFE4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E5DAD6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AD13616" w14:textId="691989FB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2</w:t>
            </w:r>
          </w:p>
        </w:tc>
        <w:tc>
          <w:tcPr>
            <w:tcW w:w="851" w:type="dxa"/>
            <w:vAlign w:val="center"/>
            <w:hideMark/>
          </w:tcPr>
          <w:p w14:paraId="3714A74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E62655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FD5F7C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1E8F1982" w14:textId="02B17B26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9</w:t>
            </w:r>
          </w:p>
        </w:tc>
      </w:tr>
      <w:tr w:rsidR="00D523F9" w:rsidRPr="00043156" w14:paraId="7B2850B8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0AFA19D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88</w:t>
            </w:r>
          </w:p>
        </w:tc>
        <w:tc>
          <w:tcPr>
            <w:tcW w:w="851" w:type="dxa"/>
            <w:vAlign w:val="center"/>
            <w:hideMark/>
          </w:tcPr>
          <w:p w14:paraId="37BE3D4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8417D0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3670E4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39C6AC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2B82C3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E859D2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6EB23E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5CD585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1C2F28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EDECE4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49B69B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9331347" w14:textId="157FC75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C46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5</w:t>
            </w:r>
          </w:p>
        </w:tc>
        <w:tc>
          <w:tcPr>
            <w:tcW w:w="851" w:type="dxa"/>
            <w:vAlign w:val="center"/>
            <w:hideMark/>
          </w:tcPr>
          <w:p w14:paraId="6777726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C6D54B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95845F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0A806827" w14:textId="167119E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7</w:t>
            </w:r>
          </w:p>
        </w:tc>
      </w:tr>
      <w:tr w:rsidR="00D523F9" w:rsidRPr="00043156" w14:paraId="1B307D95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54AD97A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lastRenderedPageBreak/>
              <w:t>J26</w:t>
            </w:r>
          </w:p>
        </w:tc>
        <w:tc>
          <w:tcPr>
            <w:tcW w:w="851" w:type="dxa"/>
            <w:vAlign w:val="center"/>
            <w:hideMark/>
          </w:tcPr>
          <w:p w14:paraId="229FE8C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BB16DC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0CD95E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9FCAFB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DECB49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CD849B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091A57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2E84822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C8191B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1C0163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121E63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C88E34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3A8521B2" w14:textId="2F5C3AB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ED6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2</w:t>
            </w:r>
          </w:p>
        </w:tc>
        <w:tc>
          <w:tcPr>
            <w:tcW w:w="850" w:type="dxa"/>
            <w:vAlign w:val="center"/>
            <w:hideMark/>
          </w:tcPr>
          <w:p w14:paraId="206A74E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F1336C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0F28617C" w14:textId="2D8FA28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9844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</w:tr>
      <w:tr w:rsidR="00D523F9" w:rsidRPr="00043156" w14:paraId="4AC43F5B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2E4E851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32</w:t>
            </w:r>
          </w:p>
        </w:tc>
        <w:tc>
          <w:tcPr>
            <w:tcW w:w="851" w:type="dxa"/>
            <w:vAlign w:val="center"/>
            <w:hideMark/>
          </w:tcPr>
          <w:p w14:paraId="155378A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E4951B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DD10DF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81245F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01361F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2A1E1A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759871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09FB67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A28203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069ADA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137FCA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BE40E0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6FACBFA" w14:textId="68B7182E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ED6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  <w:tc>
          <w:tcPr>
            <w:tcW w:w="850" w:type="dxa"/>
            <w:vAlign w:val="center"/>
            <w:hideMark/>
          </w:tcPr>
          <w:p w14:paraId="6E702C4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05FA6A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50899FCC" w14:textId="64E9181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9</w:t>
            </w:r>
          </w:p>
        </w:tc>
      </w:tr>
      <w:tr w:rsidR="00D523F9" w:rsidRPr="00043156" w14:paraId="06C6BCD0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65BF75A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44</w:t>
            </w:r>
          </w:p>
        </w:tc>
        <w:tc>
          <w:tcPr>
            <w:tcW w:w="851" w:type="dxa"/>
            <w:vAlign w:val="center"/>
            <w:hideMark/>
          </w:tcPr>
          <w:p w14:paraId="7D1066B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9419AC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4DAA5F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31DFC6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069B99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300AC9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BEA108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D898FB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15B5CE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908332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AA0521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3790E4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6265552" w14:textId="2F267AD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ED6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  <w:tc>
          <w:tcPr>
            <w:tcW w:w="850" w:type="dxa"/>
            <w:vAlign w:val="center"/>
            <w:hideMark/>
          </w:tcPr>
          <w:p w14:paraId="67A4113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C35507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445B89EA" w14:textId="55D6464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2</w:t>
            </w:r>
          </w:p>
        </w:tc>
      </w:tr>
      <w:tr w:rsidR="00D523F9" w:rsidRPr="00043156" w14:paraId="228F9CEE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1146332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46</w:t>
            </w:r>
          </w:p>
        </w:tc>
        <w:tc>
          <w:tcPr>
            <w:tcW w:w="851" w:type="dxa"/>
            <w:vAlign w:val="center"/>
            <w:hideMark/>
          </w:tcPr>
          <w:p w14:paraId="4D24625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7DD65E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39BB8B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80953B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8DD5F2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F986CE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596BEE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32737E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2978BE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ADEFCC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79337C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5D09C7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F0EAD9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1271E99" w14:textId="73A7788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ED6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8</w:t>
            </w:r>
          </w:p>
        </w:tc>
        <w:tc>
          <w:tcPr>
            <w:tcW w:w="851" w:type="dxa"/>
            <w:vAlign w:val="center"/>
            <w:hideMark/>
          </w:tcPr>
          <w:p w14:paraId="04CDC73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655FAD7E" w14:textId="459FEEB8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8</w:t>
            </w:r>
          </w:p>
        </w:tc>
      </w:tr>
      <w:tr w:rsidR="00D523F9" w:rsidRPr="00043156" w14:paraId="1F09B851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7A842E5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28</w:t>
            </w:r>
          </w:p>
        </w:tc>
        <w:tc>
          <w:tcPr>
            <w:tcW w:w="851" w:type="dxa"/>
            <w:vAlign w:val="center"/>
            <w:hideMark/>
          </w:tcPr>
          <w:p w14:paraId="3BF30F0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693912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6352FD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1178D91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642E2C7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5A6C9F8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430F72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58574D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BE063B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A5EA79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C4F4D1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94CC53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1136BDB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7C194E07" w14:textId="6E173BD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ED6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8</w:t>
            </w:r>
          </w:p>
        </w:tc>
        <w:tc>
          <w:tcPr>
            <w:tcW w:w="851" w:type="dxa"/>
            <w:vAlign w:val="center"/>
            <w:hideMark/>
          </w:tcPr>
          <w:p w14:paraId="71D34AF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51F0D434" w14:textId="470C71EB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8</w:t>
            </w:r>
          </w:p>
        </w:tc>
      </w:tr>
      <w:tr w:rsidR="00D523F9" w:rsidRPr="00043156" w14:paraId="05E76B63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52F0C4B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40</w:t>
            </w:r>
          </w:p>
        </w:tc>
        <w:tc>
          <w:tcPr>
            <w:tcW w:w="851" w:type="dxa"/>
            <w:vAlign w:val="center"/>
            <w:hideMark/>
          </w:tcPr>
          <w:p w14:paraId="79B71FF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151C96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9A9491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E66DAA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ADF9E1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FC105F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B0EA94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C7FD1E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EA4094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604760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431D6C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7091BA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1377D36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6F6E80B" w14:textId="28F8EE3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ED6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3</w:t>
            </w:r>
          </w:p>
        </w:tc>
        <w:tc>
          <w:tcPr>
            <w:tcW w:w="851" w:type="dxa"/>
            <w:vAlign w:val="center"/>
            <w:hideMark/>
          </w:tcPr>
          <w:p w14:paraId="7930D9F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1275" w:type="dxa"/>
            <w:vAlign w:val="center"/>
            <w:hideMark/>
          </w:tcPr>
          <w:p w14:paraId="6226CF31" w14:textId="6839AD25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8</w:t>
            </w:r>
          </w:p>
        </w:tc>
      </w:tr>
      <w:tr w:rsidR="00D523F9" w:rsidRPr="00043156" w14:paraId="5CD33952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1A0F6D9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61</w:t>
            </w:r>
          </w:p>
        </w:tc>
        <w:tc>
          <w:tcPr>
            <w:tcW w:w="851" w:type="dxa"/>
            <w:vAlign w:val="center"/>
            <w:hideMark/>
          </w:tcPr>
          <w:p w14:paraId="5CECDFC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652850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6C72BC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41E8166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FB0AA29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377CD5F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4B28398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1337B4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0F0D5C7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EA0020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2B7A185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06038C2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123AA6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0" w:type="dxa"/>
            <w:vAlign w:val="center"/>
            <w:hideMark/>
          </w:tcPr>
          <w:p w14:paraId="604BFD4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5E40E69C" w14:textId="6C619E0C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ED6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7</w:t>
            </w:r>
          </w:p>
        </w:tc>
        <w:tc>
          <w:tcPr>
            <w:tcW w:w="1275" w:type="dxa"/>
            <w:vAlign w:val="center"/>
            <w:hideMark/>
          </w:tcPr>
          <w:p w14:paraId="7ADBC9A2" w14:textId="2C63B83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1</w:t>
            </w:r>
          </w:p>
        </w:tc>
      </w:tr>
      <w:tr w:rsidR="00D523F9" w:rsidRPr="00043156" w14:paraId="70BE03FD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2E4AE72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55</w:t>
            </w:r>
          </w:p>
        </w:tc>
        <w:tc>
          <w:tcPr>
            <w:tcW w:w="851" w:type="dxa"/>
            <w:vAlign w:val="center"/>
            <w:hideMark/>
          </w:tcPr>
          <w:p w14:paraId="0A93111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702BF1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F69061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B1B26B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2BA971E8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E839DEF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A4EACB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7743FE7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685A786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0786B1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6B0252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1E8ED31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6844E57B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6248E8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37BB724" w14:textId="296F859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ED6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  <w:tc>
          <w:tcPr>
            <w:tcW w:w="1275" w:type="dxa"/>
            <w:vAlign w:val="center"/>
            <w:hideMark/>
          </w:tcPr>
          <w:p w14:paraId="2C2DB679" w14:textId="28AF944D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1</w:t>
            </w:r>
          </w:p>
        </w:tc>
      </w:tr>
      <w:tr w:rsidR="00D523F9" w:rsidRPr="00043156" w14:paraId="287FC9AF" w14:textId="77777777" w:rsidTr="00A83BB8">
        <w:trPr>
          <w:trHeight w:val="308"/>
        </w:trPr>
        <w:tc>
          <w:tcPr>
            <w:tcW w:w="1560" w:type="dxa"/>
            <w:vAlign w:val="center"/>
            <w:hideMark/>
          </w:tcPr>
          <w:p w14:paraId="44ABFE6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J67</w:t>
            </w:r>
          </w:p>
        </w:tc>
        <w:tc>
          <w:tcPr>
            <w:tcW w:w="851" w:type="dxa"/>
            <w:vAlign w:val="center"/>
            <w:hideMark/>
          </w:tcPr>
          <w:p w14:paraId="154C0BF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172D174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4CDA0BC2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6401E94A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85FB797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4B12F16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0C4A6B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33C4BDE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B373C8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51198EFD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C8F5421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019B562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F43BED3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4FC7D25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0559C73E" w14:textId="529E789F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-0</w:t>
            </w:r>
            <w:r w:rsidR="00ED6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5</w:t>
            </w:r>
          </w:p>
        </w:tc>
        <w:tc>
          <w:tcPr>
            <w:tcW w:w="1275" w:type="dxa"/>
            <w:vAlign w:val="center"/>
            <w:hideMark/>
          </w:tcPr>
          <w:p w14:paraId="603D3DFC" w14:textId="0A86A58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4</w:t>
            </w:r>
          </w:p>
        </w:tc>
      </w:tr>
      <w:tr w:rsidR="00D523F9" w:rsidRPr="00043156" w14:paraId="18C741BA" w14:textId="77777777" w:rsidTr="00A83BB8">
        <w:trPr>
          <w:trHeight w:val="615"/>
        </w:trPr>
        <w:tc>
          <w:tcPr>
            <w:tcW w:w="1560" w:type="dxa"/>
            <w:vAlign w:val="center"/>
            <w:hideMark/>
          </w:tcPr>
          <w:p w14:paraId="49690FF2" w14:textId="77777777" w:rsidR="00D523F9" w:rsidRPr="00043156" w:rsidRDefault="00D523F9" w:rsidP="00BD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SumSq</w:t>
            </w:r>
            <w:proofErr w:type="spellEnd"/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. </w:t>
            </w:r>
            <w:proofErr w:type="spellStart"/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Loading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E959ACB" w14:textId="6E33718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20</w:t>
            </w:r>
          </w:p>
        </w:tc>
        <w:tc>
          <w:tcPr>
            <w:tcW w:w="850" w:type="dxa"/>
            <w:vAlign w:val="center"/>
            <w:hideMark/>
          </w:tcPr>
          <w:p w14:paraId="2C603C75" w14:textId="170E0695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2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1</w:t>
            </w:r>
          </w:p>
        </w:tc>
        <w:tc>
          <w:tcPr>
            <w:tcW w:w="851" w:type="dxa"/>
            <w:vAlign w:val="center"/>
            <w:hideMark/>
          </w:tcPr>
          <w:p w14:paraId="02FC1EC3" w14:textId="2FFDF55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2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9</w:t>
            </w:r>
          </w:p>
        </w:tc>
        <w:tc>
          <w:tcPr>
            <w:tcW w:w="850" w:type="dxa"/>
            <w:vAlign w:val="center"/>
            <w:hideMark/>
          </w:tcPr>
          <w:p w14:paraId="1D34D28B" w14:textId="31DA6F38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2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9</w:t>
            </w:r>
          </w:p>
        </w:tc>
        <w:tc>
          <w:tcPr>
            <w:tcW w:w="851" w:type="dxa"/>
            <w:vAlign w:val="center"/>
            <w:hideMark/>
          </w:tcPr>
          <w:p w14:paraId="0E7DDEB7" w14:textId="5F1C051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2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7</w:t>
            </w:r>
          </w:p>
        </w:tc>
        <w:tc>
          <w:tcPr>
            <w:tcW w:w="850" w:type="dxa"/>
            <w:vAlign w:val="center"/>
            <w:hideMark/>
          </w:tcPr>
          <w:p w14:paraId="0DD5D026" w14:textId="78227EC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98</w:t>
            </w:r>
          </w:p>
        </w:tc>
        <w:tc>
          <w:tcPr>
            <w:tcW w:w="851" w:type="dxa"/>
            <w:vAlign w:val="center"/>
            <w:hideMark/>
          </w:tcPr>
          <w:p w14:paraId="5E9F0816" w14:textId="4FD26A3F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94</w:t>
            </w:r>
          </w:p>
        </w:tc>
        <w:tc>
          <w:tcPr>
            <w:tcW w:w="850" w:type="dxa"/>
            <w:vAlign w:val="center"/>
            <w:hideMark/>
          </w:tcPr>
          <w:p w14:paraId="16061C5F" w14:textId="04732425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80</w:t>
            </w:r>
          </w:p>
        </w:tc>
        <w:tc>
          <w:tcPr>
            <w:tcW w:w="851" w:type="dxa"/>
            <w:vAlign w:val="center"/>
            <w:hideMark/>
          </w:tcPr>
          <w:p w14:paraId="037B1CF7" w14:textId="452F3E45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5</w:t>
            </w:r>
          </w:p>
        </w:tc>
        <w:tc>
          <w:tcPr>
            <w:tcW w:w="850" w:type="dxa"/>
            <w:vAlign w:val="center"/>
            <w:hideMark/>
          </w:tcPr>
          <w:p w14:paraId="2512E8E7" w14:textId="3B6DBE3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0</w:t>
            </w:r>
          </w:p>
        </w:tc>
        <w:tc>
          <w:tcPr>
            <w:tcW w:w="851" w:type="dxa"/>
            <w:vAlign w:val="center"/>
            <w:hideMark/>
          </w:tcPr>
          <w:p w14:paraId="617DB018" w14:textId="5E1EC75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0</w:t>
            </w:r>
          </w:p>
        </w:tc>
        <w:tc>
          <w:tcPr>
            <w:tcW w:w="850" w:type="dxa"/>
            <w:vAlign w:val="center"/>
            <w:hideMark/>
          </w:tcPr>
          <w:p w14:paraId="2DD9822E" w14:textId="3E76A70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  <w:tc>
          <w:tcPr>
            <w:tcW w:w="851" w:type="dxa"/>
            <w:vAlign w:val="center"/>
            <w:hideMark/>
          </w:tcPr>
          <w:p w14:paraId="0C63E30D" w14:textId="3C923058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  <w:tc>
          <w:tcPr>
            <w:tcW w:w="850" w:type="dxa"/>
            <w:vAlign w:val="center"/>
            <w:hideMark/>
          </w:tcPr>
          <w:p w14:paraId="6F0A1002" w14:textId="59FE3F9B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7</w:t>
            </w:r>
          </w:p>
        </w:tc>
        <w:tc>
          <w:tcPr>
            <w:tcW w:w="851" w:type="dxa"/>
            <w:vAlign w:val="center"/>
            <w:hideMark/>
          </w:tcPr>
          <w:p w14:paraId="701515F5" w14:textId="312E342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1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9</w:t>
            </w:r>
          </w:p>
        </w:tc>
        <w:tc>
          <w:tcPr>
            <w:tcW w:w="1275" w:type="dxa"/>
            <w:shd w:val="clear" w:color="auto" w:fill="E8E8E8" w:themeFill="background2"/>
            <w:vAlign w:val="center"/>
            <w:hideMark/>
          </w:tcPr>
          <w:p w14:paraId="73F8544F" w14:textId="30A9028D" w:rsidR="00D523F9" w:rsidRPr="00043156" w:rsidRDefault="00D523F9" w:rsidP="002766D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</w:tr>
      <w:tr w:rsidR="00D523F9" w:rsidRPr="00043156" w14:paraId="4C3FFE2D" w14:textId="77777777" w:rsidTr="00A83BB8">
        <w:trPr>
          <w:trHeight w:val="615"/>
        </w:trPr>
        <w:tc>
          <w:tcPr>
            <w:tcW w:w="1560" w:type="dxa"/>
            <w:vAlign w:val="center"/>
            <w:hideMark/>
          </w:tcPr>
          <w:p w14:paraId="2F314D1F" w14:textId="77777777" w:rsidR="00D523F9" w:rsidRPr="00043156" w:rsidRDefault="00D523F9" w:rsidP="00BD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Proportion</w:t>
            </w:r>
            <w:proofErr w:type="spellEnd"/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var.</w:t>
            </w:r>
          </w:p>
        </w:tc>
        <w:tc>
          <w:tcPr>
            <w:tcW w:w="851" w:type="dxa"/>
            <w:vAlign w:val="center"/>
            <w:hideMark/>
          </w:tcPr>
          <w:p w14:paraId="11685BDB" w14:textId="1C9460BE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7</w:t>
            </w:r>
          </w:p>
        </w:tc>
        <w:tc>
          <w:tcPr>
            <w:tcW w:w="850" w:type="dxa"/>
            <w:vAlign w:val="center"/>
            <w:hideMark/>
          </w:tcPr>
          <w:p w14:paraId="6B989FDF" w14:textId="17E55228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4</w:t>
            </w:r>
          </w:p>
        </w:tc>
        <w:tc>
          <w:tcPr>
            <w:tcW w:w="851" w:type="dxa"/>
            <w:vAlign w:val="center"/>
            <w:hideMark/>
          </w:tcPr>
          <w:p w14:paraId="593A1A82" w14:textId="225DCD1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4</w:t>
            </w:r>
          </w:p>
        </w:tc>
        <w:tc>
          <w:tcPr>
            <w:tcW w:w="850" w:type="dxa"/>
            <w:vAlign w:val="center"/>
            <w:hideMark/>
          </w:tcPr>
          <w:p w14:paraId="2517C7AB" w14:textId="4F7F8BC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4</w:t>
            </w:r>
          </w:p>
        </w:tc>
        <w:tc>
          <w:tcPr>
            <w:tcW w:w="851" w:type="dxa"/>
            <w:vAlign w:val="center"/>
            <w:hideMark/>
          </w:tcPr>
          <w:p w14:paraId="1C53A7D1" w14:textId="52DEAA9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4</w:t>
            </w:r>
          </w:p>
        </w:tc>
        <w:tc>
          <w:tcPr>
            <w:tcW w:w="850" w:type="dxa"/>
            <w:vAlign w:val="center"/>
            <w:hideMark/>
          </w:tcPr>
          <w:p w14:paraId="5059B559" w14:textId="1E90CD8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1C8EE88F" w14:textId="5A08808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3</w:t>
            </w:r>
          </w:p>
        </w:tc>
        <w:tc>
          <w:tcPr>
            <w:tcW w:w="850" w:type="dxa"/>
            <w:vAlign w:val="center"/>
            <w:hideMark/>
          </w:tcPr>
          <w:p w14:paraId="317C6588" w14:textId="017B98FF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3</w:t>
            </w:r>
          </w:p>
        </w:tc>
        <w:tc>
          <w:tcPr>
            <w:tcW w:w="851" w:type="dxa"/>
            <w:vAlign w:val="center"/>
            <w:hideMark/>
          </w:tcPr>
          <w:p w14:paraId="0C4FD2FF" w14:textId="586E95E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3</w:t>
            </w:r>
          </w:p>
        </w:tc>
        <w:tc>
          <w:tcPr>
            <w:tcW w:w="850" w:type="dxa"/>
            <w:vAlign w:val="center"/>
            <w:hideMark/>
          </w:tcPr>
          <w:p w14:paraId="6D5E4A24" w14:textId="5E09A49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554F282F" w14:textId="4E6FCD5F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58C57C7F" w14:textId="1BBE1FA2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2B4603C8" w14:textId="1B7F9F46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380BDBDC" w14:textId="4FDAB9EC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39FE5659" w14:textId="1CB4CF9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2</w:t>
            </w:r>
          </w:p>
        </w:tc>
        <w:tc>
          <w:tcPr>
            <w:tcW w:w="1275" w:type="dxa"/>
            <w:shd w:val="clear" w:color="auto" w:fill="E8E8E8" w:themeFill="background2"/>
            <w:vAlign w:val="center"/>
            <w:hideMark/>
          </w:tcPr>
          <w:p w14:paraId="6D435C7C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</w:p>
        </w:tc>
      </w:tr>
      <w:tr w:rsidR="00D523F9" w:rsidRPr="00043156" w14:paraId="638DD68F" w14:textId="77777777" w:rsidTr="00A83BB8">
        <w:trPr>
          <w:trHeight w:val="615"/>
        </w:trPr>
        <w:tc>
          <w:tcPr>
            <w:tcW w:w="1560" w:type="dxa"/>
            <w:vAlign w:val="center"/>
            <w:hideMark/>
          </w:tcPr>
          <w:p w14:paraId="4E06EB60" w14:textId="77777777" w:rsidR="00D523F9" w:rsidRPr="00043156" w:rsidRDefault="00D523F9" w:rsidP="00BD6F4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proofErr w:type="spellStart"/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Cronbah's</w:t>
            </w:r>
            <w:proofErr w:type="spellEnd"/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 xml:space="preserve"> alfa</w:t>
            </w:r>
          </w:p>
        </w:tc>
        <w:tc>
          <w:tcPr>
            <w:tcW w:w="851" w:type="dxa"/>
            <w:vAlign w:val="center"/>
            <w:hideMark/>
          </w:tcPr>
          <w:p w14:paraId="7A809258" w14:textId="3149F8AE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84</w:t>
            </w:r>
          </w:p>
        </w:tc>
        <w:tc>
          <w:tcPr>
            <w:tcW w:w="850" w:type="dxa"/>
            <w:vAlign w:val="center"/>
            <w:hideMark/>
          </w:tcPr>
          <w:p w14:paraId="317B3D52" w14:textId="777ED78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8</w:t>
            </w:r>
          </w:p>
        </w:tc>
        <w:tc>
          <w:tcPr>
            <w:tcW w:w="851" w:type="dxa"/>
            <w:vAlign w:val="center"/>
            <w:hideMark/>
          </w:tcPr>
          <w:p w14:paraId="5FEC364C" w14:textId="06616DB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3</w:t>
            </w:r>
          </w:p>
        </w:tc>
        <w:tc>
          <w:tcPr>
            <w:tcW w:w="850" w:type="dxa"/>
            <w:vAlign w:val="center"/>
            <w:hideMark/>
          </w:tcPr>
          <w:p w14:paraId="03EBF4B4" w14:textId="7D806430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9</w:t>
            </w:r>
          </w:p>
        </w:tc>
        <w:tc>
          <w:tcPr>
            <w:tcW w:w="851" w:type="dxa"/>
            <w:vAlign w:val="center"/>
            <w:hideMark/>
          </w:tcPr>
          <w:p w14:paraId="0E1750DF" w14:textId="74DB29DD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0</w:t>
            </w:r>
          </w:p>
        </w:tc>
        <w:tc>
          <w:tcPr>
            <w:tcW w:w="850" w:type="dxa"/>
            <w:vAlign w:val="center"/>
            <w:hideMark/>
          </w:tcPr>
          <w:p w14:paraId="2F862652" w14:textId="180C86AD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9</w:t>
            </w:r>
          </w:p>
        </w:tc>
        <w:tc>
          <w:tcPr>
            <w:tcW w:w="851" w:type="dxa"/>
            <w:vAlign w:val="center"/>
            <w:hideMark/>
          </w:tcPr>
          <w:p w14:paraId="4878F12E" w14:textId="3F4FDD05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3</w:t>
            </w:r>
          </w:p>
        </w:tc>
        <w:tc>
          <w:tcPr>
            <w:tcW w:w="850" w:type="dxa"/>
            <w:vAlign w:val="center"/>
            <w:hideMark/>
          </w:tcPr>
          <w:p w14:paraId="62C93FEF" w14:textId="5C2708DD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2766D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73</w:t>
            </w:r>
          </w:p>
        </w:tc>
        <w:tc>
          <w:tcPr>
            <w:tcW w:w="851" w:type="dxa"/>
            <w:vAlign w:val="center"/>
            <w:hideMark/>
          </w:tcPr>
          <w:p w14:paraId="5DA6A5F0" w14:textId="37195B1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6</w:t>
            </w:r>
          </w:p>
        </w:tc>
        <w:tc>
          <w:tcPr>
            <w:tcW w:w="850" w:type="dxa"/>
            <w:vAlign w:val="center"/>
            <w:hideMark/>
          </w:tcPr>
          <w:p w14:paraId="5D38DA87" w14:textId="0BCF48B3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2</w:t>
            </w:r>
          </w:p>
        </w:tc>
        <w:tc>
          <w:tcPr>
            <w:tcW w:w="851" w:type="dxa"/>
            <w:vAlign w:val="center"/>
            <w:hideMark/>
          </w:tcPr>
          <w:p w14:paraId="69244DEC" w14:textId="0FA91B1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4</w:t>
            </w:r>
          </w:p>
        </w:tc>
        <w:tc>
          <w:tcPr>
            <w:tcW w:w="850" w:type="dxa"/>
            <w:vAlign w:val="center"/>
            <w:hideMark/>
          </w:tcPr>
          <w:p w14:paraId="30CE519E" w14:textId="20571461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3</w:t>
            </w:r>
          </w:p>
        </w:tc>
        <w:tc>
          <w:tcPr>
            <w:tcW w:w="851" w:type="dxa"/>
            <w:vAlign w:val="center"/>
            <w:hideMark/>
          </w:tcPr>
          <w:p w14:paraId="761DF00A" w14:textId="54E8563A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3</w:t>
            </w:r>
          </w:p>
        </w:tc>
        <w:tc>
          <w:tcPr>
            <w:tcW w:w="850" w:type="dxa"/>
            <w:vAlign w:val="center"/>
            <w:hideMark/>
          </w:tcPr>
          <w:p w14:paraId="758EA112" w14:textId="02B889AE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62</w:t>
            </w:r>
          </w:p>
        </w:tc>
        <w:tc>
          <w:tcPr>
            <w:tcW w:w="851" w:type="dxa"/>
            <w:vAlign w:val="center"/>
            <w:hideMark/>
          </w:tcPr>
          <w:p w14:paraId="7BC6300A" w14:textId="0C5B93B4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0</w:t>
            </w:r>
            <w:r w:rsidR="00FD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.</w:t>
            </w: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57</w:t>
            </w:r>
          </w:p>
        </w:tc>
        <w:tc>
          <w:tcPr>
            <w:tcW w:w="1275" w:type="dxa"/>
            <w:shd w:val="clear" w:color="auto" w:fill="E8E8E8" w:themeFill="background2"/>
            <w:vAlign w:val="center"/>
            <w:hideMark/>
          </w:tcPr>
          <w:p w14:paraId="7D2DDD40" w14:textId="77777777" w:rsidR="00D523F9" w:rsidRPr="00043156" w:rsidRDefault="00D523F9" w:rsidP="00395CD7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</w:pPr>
            <w:r w:rsidRPr="0004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lv-LV"/>
                <w14:ligatures w14:val="none"/>
              </w:rPr>
              <w:t> </w:t>
            </w:r>
          </w:p>
        </w:tc>
      </w:tr>
    </w:tbl>
    <w:p w14:paraId="10327516" w14:textId="023B7314" w:rsidR="00AD3FAD" w:rsidRPr="00FD1B1A" w:rsidRDefault="00FD1B1A" w:rsidP="00FD1B1A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lv"/>
        </w:rPr>
      </w:pPr>
      <w:proofErr w:type="spellStart"/>
      <w:r w:rsidRPr="00FD1B1A">
        <w:rPr>
          <w:rFonts w:ascii="Times New Roman" w:eastAsia="Times New Roman" w:hAnsi="Times New Roman" w:cs="Times New Roman"/>
          <w:i/>
          <w:iCs/>
          <w:sz w:val="22"/>
          <w:szCs w:val="22"/>
          <w:lang w:val="lv"/>
        </w:rPr>
        <w:t>Not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. </w:t>
      </w:r>
      <w:r w:rsidRPr="00BC1571">
        <w:rPr>
          <w:rFonts w:ascii="Times New Roman" w:eastAsia="Times New Roman" w:hAnsi="Times New Roman" w:cs="Times New Roman"/>
          <w:i/>
          <w:iCs/>
          <w:sz w:val="22"/>
          <w:szCs w:val="22"/>
          <w:lang w:val="lv"/>
        </w:rPr>
        <w:t>N</w:t>
      </w:r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= 436.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Th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extraction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method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wa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Principal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Axi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ing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with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Promax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rotation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.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Kaiser-Meyer-Olkin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(KMO)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measur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of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sampling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adequacy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= 0.749.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Total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varianc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explained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= 53.7%.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1 = N1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Anxious-Insecurity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(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include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item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rom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original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N1–N4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et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)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2 = C1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Orderlines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3 = O3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Inquisitivenes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4 = A4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Composur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5 = A2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Gentlenes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6 = E3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Sensation-Seeking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7 = E2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Joyfulnes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8 = E1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Sociability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9 = M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Li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Scal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10 = O1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Aesthetic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Interest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11 = C4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Prudenc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12 = O4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Creativity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13 = C2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Self-disciplin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14 = H2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Greed-Avoidanc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;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15 = A3: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Obedienc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.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Factor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loadings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&lt; 0.34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are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not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 xml:space="preserve"> </w:t>
      </w:r>
      <w:proofErr w:type="spellStart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presented</w:t>
      </w:r>
      <w:proofErr w:type="spellEnd"/>
      <w:r w:rsidRPr="00FD1B1A">
        <w:rPr>
          <w:rFonts w:ascii="Times New Roman" w:eastAsia="Times New Roman" w:hAnsi="Times New Roman" w:cs="Times New Roman"/>
          <w:sz w:val="22"/>
          <w:szCs w:val="22"/>
          <w:lang w:val="lv"/>
        </w:rPr>
        <w:t>.</w:t>
      </w:r>
    </w:p>
    <w:p w14:paraId="3484318E" w14:textId="77777777" w:rsidR="009714E3" w:rsidRDefault="009714E3" w:rsidP="00A62060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</w:pPr>
    </w:p>
    <w:p w14:paraId="519589A9" w14:textId="52F0ECFE" w:rsidR="007D07B0" w:rsidRDefault="007D07B0" w:rsidP="00A62060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lv"/>
        </w:rPr>
        <w:sectPr w:rsidR="007D07B0" w:rsidSect="003F3B9A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AD3A5B9" w14:textId="4C7F0AD3" w:rsidR="0043661B" w:rsidRPr="002659DF" w:rsidRDefault="002659DF" w:rsidP="002659DF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2659D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lastRenderedPageBreak/>
        <w:t>Table</w:t>
      </w:r>
      <w:proofErr w:type="spellEnd"/>
      <w:r w:rsidRPr="002659D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S6.</w:t>
      </w:r>
      <w:r w:rsidRPr="002659D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lv-LV"/>
          <w14:ligatures w14:val="none"/>
        </w:rPr>
        <w:t xml:space="preserve">  </w:t>
      </w:r>
      <w:proofErr w:type="spellStart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Second-</w:t>
      </w:r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o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rder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e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xploratory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f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actor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a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nalysis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of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the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LPI-v3s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f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acets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: </w:t>
      </w:r>
      <w:proofErr w:type="spellStart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Factor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l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oadings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u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sing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p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rincipal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a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xis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f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actoring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and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v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arimax</w:t>
      </w:r>
      <w:proofErr w:type="spellEnd"/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 xml:space="preserve"> </w:t>
      </w:r>
      <w:proofErr w:type="spellStart"/>
      <w:r w:rsidR="000F2EA1"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r</w:t>
      </w:r>
      <w:r w:rsidRPr="000F2E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lv-LV"/>
          <w14:ligatures w14:val="none"/>
        </w:rPr>
        <w:t>otation</w:t>
      </w:r>
      <w:proofErr w:type="spellEnd"/>
    </w:p>
    <w:tbl>
      <w:tblPr>
        <w:tblW w:w="9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126"/>
        <w:gridCol w:w="1126"/>
        <w:gridCol w:w="1126"/>
        <w:gridCol w:w="1126"/>
        <w:gridCol w:w="1126"/>
        <w:gridCol w:w="1126"/>
        <w:gridCol w:w="1336"/>
      </w:tblGrid>
      <w:tr w:rsidR="002659DF" w:rsidRPr="002659DF" w14:paraId="40747635" w14:textId="77777777" w:rsidTr="00A83BB8">
        <w:trPr>
          <w:trHeight w:val="623"/>
        </w:trPr>
        <w:tc>
          <w:tcPr>
            <w:tcW w:w="1270" w:type="dxa"/>
            <w:vAlign w:val="center"/>
            <w:hideMark/>
          </w:tcPr>
          <w:p w14:paraId="14EAFE36" w14:textId="77777777" w:rsidR="002659DF" w:rsidRPr="002659DF" w:rsidRDefault="002659DF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Scale</w:t>
            </w:r>
            <w:proofErr w:type="spellEnd"/>
          </w:p>
        </w:tc>
        <w:tc>
          <w:tcPr>
            <w:tcW w:w="1126" w:type="dxa"/>
            <w:vAlign w:val="center"/>
            <w:hideMark/>
          </w:tcPr>
          <w:p w14:paraId="1627167E" w14:textId="77777777" w:rsidR="002659DF" w:rsidRPr="002659DF" w:rsidRDefault="002659DF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Factor</w:t>
            </w:r>
            <w:proofErr w:type="spellEnd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 xml:space="preserve"> 1</w:t>
            </w:r>
          </w:p>
        </w:tc>
        <w:tc>
          <w:tcPr>
            <w:tcW w:w="1126" w:type="dxa"/>
            <w:vAlign w:val="center"/>
            <w:hideMark/>
          </w:tcPr>
          <w:p w14:paraId="74968E14" w14:textId="77777777" w:rsidR="002659DF" w:rsidRPr="002659DF" w:rsidRDefault="002659DF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Factor</w:t>
            </w:r>
            <w:proofErr w:type="spellEnd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 xml:space="preserve"> 2</w:t>
            </w:r>
          </w:p>
        </w:tc>
        <w:tc>
          <w:tcPr>
            <w:tcW w:w="1126" w:type="dxa"/>
            <w:vAlign w:val="center"/>
            <w:hideMark/>
          </w:tcPr>
          <w:p w14:paraId="4ED578D8" w14:textId="77777777" w:rsidR="002659DF" w:rsidRPr="002659DF" w:rsidRDefault="002659DF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Factor</w:t>
            </w:r>
            <w:proofErr w:type="spellEnd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 xml:space="preserve"> 3</w:t>
            </w:r>
          </w:p>
        </w:tc>
        <w:tc>
          <w:tcPr>
            <w:tcW w:w="1126" w:type="dxa"/>
            <w:vAlign w:val="center"/>
            <w:hideMark/>
          </w:tcPr>
          <w:p w14:paraId="6E89DFBE" w14:textId="77777777" w:rsidR="002659DF" w:rsidRPr="002659DF" w:rsidRDefault="002659DF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Factor</w:t>
            </w:r>
            <w:proofErr w:type="spellEnd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 xml:space="preserve"> 4</w:t>
            </w:r>
          </w:p>
        </w:tc>
        <w:tc>
          <w:tcPr>
            <w:tcW w:w="1126" w:type="dxa"/>
            <w:vAlign w:val="center"/>
            <w:hideMark/>
          </w:tcPr>
          <w:p w14:paraId="3A595DBB" w14:textId="77777777" w:rsidR="002659DF" w:rsidRPr="002659DF" w:rsidRDefault="002659DF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Factor</w:t>
            </w:r>
            <w:proofErr w:type="spellEnd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 xml:space="preserve"> 5</w:t>
            </w:r>
          </w:p>
        </w:tc>
        <w:tc>
          <w:tcPr>
            <w:tcW w:w="1126" w:type="dxa"/>
            <w:vAlign w:val="center"/>
            <w:hideMark/>
          </w:tcPr>
          <w:p w14:paraId="116DA362" w14:textId="77777777" w:rsidR="002659DF" w:rsidRPr="002659DF" w:rsidRDefault="002659DF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Factor</w:t>
            </w:r>
            <w:proofErr w:type="spellEnd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 xml:space="preserve"> 6</w:t>
            </w:r>
          </w:p>
        </w:tc>
        <w:tc>
          <w:tcPr>
            <w:tcW w:w="1336" w:type="dxa"/>
            <w:vAlign w:val="center"/>
            <w:hideMark/>
          </w:tcPr>
          <w:p w14:paraId="36218EEA" w14:textId="77777777" w:rsidR="002659DF" w:rsidRPr="002659DF" w:rsidRDefault="002659DF" w:rsidP="0039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Uniqueness</w:t>
            </w:r>
            <w:proofErr w:type="spellEnd"/>
          </w:p>
        </w:tc>
      </w:tr>
      <w:tr w:rsidR="002659DF" w:rsidRPr="002659DF" w14:paraId="6CA9AB1F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4EE7A8DE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C1</w:t>
            </w:r>
          </w:p>
        </w:tc>
        <w:tc>
          <w:tcPr>
            <w:tcW w:w="1126" w:type="dxa"/>
            <w:vAlign w:val="center"/>
            <w:hideMark/>
          </w:tcPr>
          <w:p w14:paraId="28462FC8" w14:textId="09F3C1FB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75</w:t>
            </w:r>
          </w:p>
        </w:tc>
        <w:tc>
          <w:tcPr>
            <w:tcW w:w="1126" w:type="dxa"/>
            <w:vAlign w:val="center"/>
            <w:hideMark/>
          </w:tcPr>
          <w:p w14:paraId="27A3CB0C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51B15876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1B9B7D30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71E578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20FCB2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52F06D9B" w14:textId="276E5E4A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32</w:t>
            </w:r>
          </w:p>
        </w:tc>
      </w:tr>
      <w:tr w:rsidR="002659DF" w:rsidRPr="002659DF" w14:paraId="41CF4C0F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4416BFF8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C2</w:t>
            </w:r>
          </w:p>
        </w:tc>
        <w:tc>
          <w:tcPr>
            <w:tcW w:w="1126" w:type="dxa"/>
            <w:vAlign w:val="center"/>
            <w:hideMark/>
          </w:tcPr>
          <w:p w14:paraId="37CF62BD" w14:textId="3A38120A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57</w:t>
            </w:r>
          </w:p>
        </w:tc>
        <w:tc>
          <w:tcPr>
            <w:tcW w:w="1126" w:type="dxa"/>
            <w:vAlign w:val="center"/>
            <w:hideMark/>
          </w:tcPr>
          <w:p w14:paraId="2A0BB7BD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1E94A7A7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47F06AEA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6D426427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7092182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24573D16" w14:textId="12075A36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57</w:t>
            </w:r>
          </w:p>
        </w:tc>
      </w:tr>
      <w:tr w:rsidR="002659DF" w:rsidRPr="002659DF" w14:paraId="284B9CF6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48A5B7D6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C4</w:t>
            </w:r>
          </w:p>
        </w:tc>
        <w:tc>
          <w:tcPr>
            <w:tcW w:w="1126" w:type="dxa"/>
            <w:vAlign w:val="center"/>
            <w:hideMark/>
          </w:tcPr>
          <w:p w14:paraId="188A6529" w14:textId="19D88AC3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55</w:t>
            </w:r>
          </w:p>
        </w:tc>
        <w:tc>
          <w:tcPr>
            <w:tcW w:w="1126" w:type="dxa"/>
            <w:vAlign w:val="center"/>
            <w:hideMark/>
          </w:tcPr>
          <w:p w14:paraId="10579643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0B2C3CF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B2AB0A9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6FC80554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678161B9" w14:textId="769379EB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32</w:t>
            </w:r>
          </w:p>
        </w:tc>
        <w:tc>
          <w:tcPr>
            <w:tcW w:w="1336" w:type="dxa"/>
            <w:vAlign w:val="center"/>
            <w:hideMark/>
          </w:tcPr>
          <w:p w14:paraId="698ED9EF" w14:textId="452B3A0B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56</w:t>
            </w:r>
          </w:p>
        </w:tc>
      </w:tr>
      <w:tr w:rsidR="002659DF" w:rsidRPr="002659DF" w14:paraId="094BE893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77D15BDC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A2</w:t>
            </w:r>
          </w:p>
        </w:tc>
        <w:tc>
          <w:tcPr>
            <w:tcW w:w="1126" w:type="dxa"/>
            <w:vAlign w:val="center"/>
            <w:hideMark/>
          </w:tcPr>
          <w:p w14:paraId="35BE069A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56100933" w14:textId="51CEE4C3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64</w:t>
            </w:r>
          </w:p>
        </w:tc>
        <w:tc>
          <w:tcPr>
            <w:tcW w:w="1126" w:type="dxa"/>
            <w:vAlign w:val="center"/>
            <w:hideMark/>
          </w:tcPr>
          <w:p w14:paraId="403DDFC4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0BE2DCF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AF01C3E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8783949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273A794B" w14:textId="43349DE3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57</w:t>
            </w:r>
          </w:p>
        </w:tc>
      </w:tr>
      <w:tr w:rsidR="002659DF" w:rsidRPr="002659DF" w14:paraId="75E6B212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4025F6F7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A3</w:t>
            </w:r>
          </w:p>
        </w:tc>
        <w:tc>
          <w:tcPr>
            <w:tcW w:w="1126" w:type="dxa"/>
            <w:vAlign w:val="center"/>
            <w:hideMark/>
          </w:tcPr>
          <w:p w14:paraId="0B8037FA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50F027EB" w14:textId="4C4B251E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60</w:t>
            </w:r>
          </w:p>
        </w:tc>
        <w:tc>
          <w:tcPr>
            <w:tcW w:w="1126" w:type="dxa"/>
            <w:vAlign w:val="center"/>
            <w:hideMark/>
          </w:tcPr>
          <w:p w14:paraId="283841C2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113F6BB9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49144D2E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AE1C7A9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32B57217" w14:textId="2DE13D4E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61</w:t>
            </w:r>
          </w:p>
        </w:tc>
      </w:tr>
      <w:tr w:rsidR="002659DF" w:rsidRPr="002659DF" w14:paraId="6D82A992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2E4A54F3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A4</w:t>
            </w:r>
          </w:p>
        </w:tc>
        <w:tc>
          <w:tcPr>
            <w:tcW w:w="1126" w:type="dxa"/>
            <w:vAlign w:val="center"/>
            <w:hideMark/>
          </w:tcPr>
          <w:p w14:paraId="74A9C438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FD97F4C" w14:textId="736F522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47</w:t>
            </w:r>
          </w:p>
        </w:tc>
        <w:tc>
          <w:tcPr>
            <w:tcW w:w="1126" w:type="dxa"/>
            <w:vAlign w:val="center"/>
            <w:hideMark/>
          </w:tcPr>
          <w:p w14:paraId="45F55044" w14:textId="3A0819FC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55</w:t>
            </w:r>
          </w:p>
        </w:tc>
        <w:tc>
          <w:tcPr>
            <w:tcW w:w="1126" w:type="dxa"/>
            <w:vAlign w:val="center"/>
            <w:hideMark/>
          </w:tcPr>
          <w:p w14:paraId="6F150962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1515D5C9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01B74A2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6FA379C0" w14:textId="679E3693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43</w:t>
            </w:r>
          </w:p>
        </w:tc>
      </w:tr>
      <w:tr w:rsidR="002659DF" w:rsidRPr="002659DF" w14:paraId="5CB67060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48B02952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N1_new</w:t>
            </w:r>
          </w:p>
        </w:tc>
        <w:tc>
          <w:tcPr>
            <w:tcW w:w="1126" w:type="dxa"/>
            <w:vAlign w:val="center"/>
            <w:hideMark/>
          </w:tcPr>
          <w:p w14:paraId="292DFC3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6430AFA0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ACE866F" w14:textId="3304A179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75</w:t>
            </w:r>
          </w:p>
        </w:tc>
        <w:tc>
          <w:tcPr>
            <w:tcW w:w="1126" w:type="dxa"/>
            <w:vAlign w:val="center"/>
            <w:hideMark/>
          </w:tcPr>
          <w:p w14:paraId="20082D16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74B679E2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176ECB97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10851655" w14:textId="18637202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34</w:t>
            </w:r>
          </w:p>
        </w:tc>
      </w:tr>
      <w:tr w:rsidR="002659DF" w:rsidRPr="002659DF" w14:paraId="43A28A0A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5E02073D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O3</w:t>
            </w:r>
          </w:p>
        </w:tc>
        <w:tc>
          <w:tcPr>
            <w:tcW w:w="1126" w:type="dxa"/>
            <w:vAlign w:val="center"/>
            <w:hideMark/>
          </w:tcPr>
          <w:p w14:paraId="0EDC8C60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E01F0DA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6B81BAF4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6AEE01B9" w14:textId="24A738E2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59</w:t>
            </w:r>
          </w:p>
        </w:tc>
        <w:tc>
          <w:tcPr>
            <w:tcW w:w="1126" w:type="dxa"/>
            <w:vAlign w:val="center"/>
            <w:hideMark/>
          </w:tcPr>
          <w:p w14:paraId="47C5036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6C1F6CBD" w14:textId="65E70A06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42</w:t>
            </w:r>
          </w:p>
        </w:tc>
        <w:tc>
          <w:tcPr>
            <w:tcW w:w="1336" w:type="dxa"/>
            <w:vAlign w:val="center"/>
            <w:hideMark/>
          </w:tcPr>
          <w:p w14:paraId="0C9B79F6" w14:textId="7C3A1C7D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38</w:t>
            </w:r>
          </w:p>
        </w:tc>
      </w:tr>
      <w:tr w:rsidR="002659DF" w:rsidRPr="002659DF" w14:paraId="349513A9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4D9679E6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O1</w:t>
            </w:r>
          </w:p>
        </w:tc>
        <w:tc>
          <w:tcPr>
            <w:tcW w:w="1126" w:type="dxa"/>
            <w:vAlign w:val="center"/>
            <w:hideMark/>
          </w:tcPr>
          <w:p w14:paraId="20CF4559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4AA4242C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160C98B5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7C4B20BB" w14:textId="691F79F6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53</w:t>
            </w:r>
          </w:p>
        </w:tc>
        <w:tc>
          <w:tcPr>
            <w:tcW w:w="1126" w:type="dxa"/>
            <w:vAlign w:val="center"/>
            <w:hideMark/>
          </w:tcPr>
          <w:p w14:paraId="6933A2FD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7D00A3E4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1C9C55D2" w14:textId="0145F1F0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71</w:t>
            </w:r>
          </w:p>
        </w:tc>
      </w:tr>
      <w:tr w:rsidR="002659DF" w:rsidRPr="002659DF" w14:paraId="6F2CB5E0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562000FA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O4</w:t>
            </w:r>
          </w:p>
        </w:tc>
        <w:tc>
          <w:tcPr>
            <w:tcW w:w="1126" w:type="dxa"/>
            <w:vAlign w:val="center"/>
            <w:hideMark/>
          </w:tcPr>
          <w:p w14:paraId="24D254B5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4086E15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4273FCA9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76B0C1D9" w14:textId="6BFFCBEA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49</w:t>
            </w:r>
          </w:p>
        </w:tc>
        <w:tc>
          <w:tcPr>
            <w:tcW w:w="1126" w:type="dxa"/>
            <w:vAlign w:val="center"/>
            <w:hideMark/>
          </w:tcPr>
          <w:p w14:paraId="76099598" w14:textId="332BEE63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33</w:t>
            </w:r>
          </w:p>
        </w:tc>
        <w:tc>
          <w:tcPr>
            <w:tcW w:w="1126" w:type="dxa"/>
            <w:vAlign w:val="center"/>
            <w:hideMark/>
          </w:tcPr>
          <w:p w14:paraId="68BCDA7B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3016A109" w14:textId="28E40F8B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60</w:t>
            </w:r>
          </w:p>
        </w:tc>
      </w:tr>
      <w:tr w:rsidR="002659DF" w:rsidRPr="002659DF" w14:paraId="75E11FE0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214A49E3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E2</w:t>
            </w:r>
          </w:p>
        </w:tc>
        <w:tc>
          <w:tcPr>
            <w:tcW w:w="1126" w:type="dxa"/>
            <w:vAlign w:val="center"/>
            <w:hideMark/>
          </w:tcPr>
          <w:p w14:paraId="3A015884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60AD8BA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7CD28ADB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425FEED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0B19E3E" w14:textId="28F80EBA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65</w:t>
            </w:r>
          </w:p>
        </w:tc>
        <w:tc>
          <w:tcPr>
            <w:tcW w:w="1126" w:type="dxa"/>
            <w:vAlign w:val="center"/>
            <w:hideMark/>
          </w:tcPr>
          <w:p w14:paraId="291089B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7A7F049E" w14:textId="1D2521C4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48</w:t>
            </w:r>
          </w:p>
        </w:tc>
      </w:tr>
      <w:tr w:rsidR="002659DF" w:rsidRPr="002659DF" w14:paraId="6A6D7AEF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5890C597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E1</w:t>
            </w:r>
          </w:p>
        </w:tc>
        <w:tc>
          <w:tcPr>
            <w:tcW w:w="1126" w:type="dxa"/>
            <w:vAlign w:val="center"/>
            <w:hideMark/>
          </w:tcPr>
          <w:p w14:paraId="44F91D6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3E8DED1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7B8C3D4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463D75EE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EE2041A" w14:textId="4151B985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53</w:t>
            </w:r>
          </w:p>
        </w:tc>
        <w:tc>
          <w:tcPr>
            <w:tcW w:w="1126" w:type="dxa"/>
            <w:vAlign w:val="center"/>
            <w:hideMark/>
          </w:tcPr>
          <w:p w14:paraId="7FC42EB6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2440F115" w14:textId="26D82742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72</w:t>
            </w:r>
          </w:p>
        </w:tc>
      </w:tr>
      <w:tr w:rsidR="002659DF" w:rsidRPr="002659DF" w14:paraId="05424407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05120788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E3</w:t>
            </w:r>
          </w:p>
        </w:tc>
        <w:tc>
          <w:tcPr>
            <w:tcW w:w="1126" w:type="dxa"/>
            <w:vAlign w:val="center"/>
            <w:hideMark/>
          </w:tcPr>
          <w:p w14:paraId="1FB7A4AE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63356A7F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13436853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1C05F7FE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C079BD3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AF1AB3E" w14:textId="09B04DCE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35</w:t>
            </w:r>
          </w:p>
        </w:tc>
        <w:tc>
          <w:tcPr>
            <w:tcW w:w="1336" w:type="dxa"/>
            <w:vAlign w:val="center"/>
            <w:hideMark/>
          </w:tcPr>
          <w:p w14:paraId="64434F33" w14:textId="7DAE463C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71</w:t>
            </w:r>
          </w:p>
        </w:tc>
      </w:tr>
      <w:tr w:rsidR="002659DF" w:rsidRPr="002659DF" w14:paraId="011421F5" w14:textId="77777777" w:rsidTr="00A83BB8">
        <w:trPr>
          <w:trHeight w:val="308"/>
        </w:trPr>
        <w:tc>
          <w:tcPr>
            <w:tcW w:w="1270" w:type="dxa"/>
            <w:vAlign w:val="center"/>
            <w:hideMark/>
          </w:tcPr>
          <w:p w14:paraId="5A38749E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H2</w:t>
            </w:r>
          </w:p>
        </w:tc>
        <w:tc>
          <w:tcPr>
            <w:tcW w:w="1126" w:type="dxa"/>
            <w:vAlign w:val="center"/>
            <w:hideMark/>
          </w:tcPr>
          <w:p w14:paraId="42DEB474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74BDA4EC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A6CE952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2F3FC4BC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3C6B20E3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126" w:type="dxa"/>
            <w:vAlign w:val="center"/>
            <w:hideMark/>
          </w:tcPr>
          <w:p w14:paraId="74D96DF7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  <w:tc>
          <w:tcPr>
            <w:tcW w:w="1336" w:type="dxa"/>
            <w:vAlign w:val="center"/>
            <w:hideMark/>
          </w:tcPr>
          <w:p w14:paraId="545CA433" w14:textId="47ED85FD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90</w:t>
            </w:r>
          </w:p>
        </w:tc>
      </w:tr>
      <w:tr w:rsidR="002659DF" w:rsidRPr="002659DF" w14:paraId="46839767" w14:textId="77777777" w:rsidTr="00A83BB8">
        <w:trPr>
          <w:trHeight w:val="615"/>
        </w:trPr>
        <w:tc>
          <w:tcPr>
            <w:tcW w:w="1270" w:type="dxa"/>
            <w:vAlign w:val="center"/>
            <w:hideMark/>
          </w:tcPr>
          <w:p w14:paraId="7C6756EB" w14:textId="77777777" w:rsidR="002659DF" w:rsidRPr="002659DF" w:rsidRDefault="002659DF" w:rsidP="00395C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SumSq</w:t>
            </w:r>
            <w:proofErr w:type="spellEnd"/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 xml:space="preserve">. </w:t>
            </w:r>
            <w:proofErr w:type="spellStart"/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Loadings</w:t>
            </w:r>
            <w:proofErr w:type="spellEnd"/>
          </w:p>
        </w:tc>
        <w:tc>
          <w:tcPr>
            <w:tcW w:w="1126" w:type="dxa"/>
            <w:vAlign w:val="center"/>
            <w:hideMark/>
          </w:tcPr>
          <w:p w14:paraId="237E67F1" w14:textId="13A58DA9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34</w:t>
            </w:r>
          </w:p>
        </w:tc>
        <w:tc>
          <w:tcPr>
            <w:tcW w:w="1126" w:type="dxa"/>
            <w:vAlign w:val="center"/>
            <w:hideMark/>
          </w:tcPr>
          <w:p w14:paraId="43663D3A" w14:textId="20258FCC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16</w:t>
            </w:r>
          </w:p>
        </w:tc>
        <w:tc>
          <w:tcPr>
            <w:tcW w:w="1126" w:type="dxa"/>
            <w:vAlign w:val="center"/>
            <w:hideMark/>
          </w:tcPr>
          <w:p w14:paraId="4447A825" w14:textId="528595FF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5</w:t>
            </w:r>
          </w:p>
        </w:tc>
        <w:tc>
          <w:tcPr>
            <w:tcW w:w="1126" w:type="dxa"/>
            <w:vAlign w:val="center"/>
            <w:hideMark/>
          </w:tcPr>
          <w:p w14:paraId="0C0A77A0" w14:textId="256788A5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99</w:t>
            </w:r>
          </w:p>
        </w:tc>
        <w:tc>
          <w:tcPr>
            <w:tcW w:w="1126" w:type="dxa"/>
            <w:vAlign w:val="center"/>
            <w:hideMark/>
          </w:tcPr>
          <w:p w14:paraId="089BE2FC" w14:textId="4D6406B9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97</w:t>
            </w:r>
          </w:p>
        </w:tc>
        <w:tc>
          <w:tcPr>
            <w:tcW w:w="1126" w:type="dxa"/>
            <w:vAlign w:val="center"/>
            <w:hideMark/>
          </w:tcPr>
          <w:p w14:paraId="5F5F9751" w14:textId="56FE74F4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61</w:t>
            </w:r>
          </w:p>
        </w:tc>
        <w:tc>
          <w:tcPr>
            <w:tcW w:w="1336" w:type="dxa"/>
            <w:shd w:val="clear" w:color="auto" w:fill="E8E8E8" w:themeFill="background2"/>
            <w:vAlign w:val="center"/>
            <w:hideMark/>
          </w:tcPr>
          <w:p w14:paraId="713CD9FC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</w:tr>
      <w:tr w:rsidR="002659DF" w:rsidRPr="002659DF" w14:paraId="323D4F8A" w14:textId="77777777" w:rsidTr="00A83BB8">
        <w:trPr>
          <w:trHeight w:val="623"/>
        </w:trPr>
        <w:tc>
          <w:tcPr>
            <w:tcW w:w="1270" w:type="dxa"/>
            <w:vAlign w:val="center"/>
            <w:hideMark/>
          </w:tcPr>
          <w:p w14:paraId="415411D3" w14:textId="77777777" w:rsidR="002659DF" w:rsidRPr="002659DF" w:rsidRDefault="002659DF" w:rsidP="00395C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proofErr w:type="spellStart"/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Proportion</w:t>
            </w:r>
            <w:proofErr w:type="spellEnd"/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 xml:space="preserve"> var.</w:t>
            </w:r>
          </w:p>
        </w:tc>
        <w:tc>
          <w:tcPr>
            <w:tcW w:w="1126" w:type="dxa"/>
            <w:vAlign w:val="center"/>
            <w:hideMark/>
          </w:tcPr>
          <w:p w14:paraId="513CA976" w14:textId="0530061F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="00BC15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1</w:t>
            </w:r>
          </w:p>
        </w:tc>
        <w:tc>
          <w:tcPr>
            <w:tcW w:w="1126" w:type="dxa"/>
            <w:vAlign w:val="center"/>
            <w:hideMark/>
          </w:tcPr>
          <w:p w14:paraId="1F3DFD98" w14:textId="5BCA2644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8</w:t>
            </w:r>
          </w:p>
        </w:tc>
        <w:tc>
          <w:tcPr>
            <w:tcW w:w="1126" w:type="dxa"/>
            <w:vAlign w:val="center"/>
            <w:hideMark/>
          </w:tcPr>
          <w:p w14:paraId="28366F03" w14:textId="66EAE11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8</w:t>
            </w:r>
          </w:p>
        </w:tc>
        <w:tc>
          <w:tcPr>
            <w:tcW w:w="1126" w:type="dxa"/>
            <w:vAlign w:val="center"/>
            <w:hideMark/>
          </w:tcPr>
          <w:p w14:paraId="4B4D81CF" w14:textId="6318367F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7</w:t>
            </w:r>
          </w:p>
        </w:tc>
        <w:tc>
          <w:tcPr>
            <w:tcW w:w="1126" w:type="dxa"/>
            <w:vAlign w:val="center"/>
            <w:hideMark/>
          </w:tcPr>
          <w:p w14:paraId="7779B31E" w14:textId="1DF1DF82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7</w:t>
            </w:r>
          </w:p>
        </w:tc>
        <w:tc>
          <w:tcPr>
            <w:tcW w:w="1126" w:type="dxa"/>
            <w:vAlign w:val="center"/>
            <w:hideMark/>
          </w:tcPr>
          <w:p w14:paraId="12D98CB3" w14:textId="7AD989E8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.</w:t>
            </w: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04</w:t>
            </w:r>
          </w:p>
        </w:tc>
        <w:tc>
          <w:tcPr>
            <w:tcW w:w="1336" w:type="dxa"/>
            <w:shd w:val="clear" w:color="auto" w:fill="E8E8E8" w:themeFill="background2"/>
            <w:vAlign w:val="center"/>
            <w:hideMark/>
          </w:tcPr>
          <w:p w14:paraId="3EF759D0" w14:textId="77777777" w:rsidR="002659DF" w:rsidRPr="002659DF" w:rsidRDefault="002659DF" w:rsidP="00395CD7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</w:pPr>
            <w:r w:rsidRPr="002659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lv-LV"/>
                <w14:ligatures w14:val="none"/>
              </w:rPr>
              <w:t> </w:t>
            </w:r>
          </w:p>
        </w:tc>
      </w:tr>
    </w:tbl>
    <w:p w14:paraId="06551E98" w14:textId="1C587B7C" w:rsidR="002659DF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BC1571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Note</w:t>
      </w:r>
      <w:r w:rsidRPr="00BC157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. </w:t>
      </w:r>
      <w:r w:rsidRPr="00BC1571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N</w:t>
      </w:r>
      <w:r w:rsidRPr="00BC157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= 436. The extraction method was Principal Axis Factoring with Varimax rotation. Number of factors was determined based on Parallel Analysis. Decomposition was based on the correlation matrix (interval-level data). Total variance explained = 43.7%. Factor loadings &lt; 0.34 are not presented; loadings &gt; 0.40 are shown in bold.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BC1571">
        <w:rPr>
          <w:rFonts w:ascii="Times New Roman" w:eastAsia="Times New Roman" w:hAnsi="Times New Roman" w:cs="Times New Roman"/>
          <w:sz w:val="22"/>
          <w:szCs w:val="22"/>
          <w:lang w:val="en-US"/>
        </w:rPr>
        <w:t>Factor 1 = Conscientiousness; Factor 2 = Agreeableness; Factor 3 = Neuroticism; Factor 4 = Openness; Factor 5 = Extraversion; Factor 6 = Uninterpretable. The A4: Composure scale demonstrated significant loadings on both Factor 3 (when reversed as N2: Irritability) and Factor 2 (Agreeableness). The E3: Sensation-seeking scale did not meet the criteria for inclusion in the five-factor domain structure.</w:t>
      </w:r>
    </w:p>
    <w:p w14:paraId="76979D44" w14:textId="77777777" w:rsid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12C929CB" w14:textId="77777777" w:rsid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3AAF6EF5" w14:textId="77777777" w:rsid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0654AF3" w14:textId="77777777" w:rsid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1150799F" w14:textId="77777777" w:rsid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2BD7C29C" w14:textId="77777777" w:rsid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4A6A6F93" w14:textId="77777777" w:rsid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77BA3409" w14:textId="77777777" w:rsid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558123F2" w14:textId="77777777" w:rsid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5D9BD57F" w14:textId="77777777" w:rsidR="00BC1571" w:rsidRPr="00BC1571" w:rsidRDefault="00BC1571" w:rsidP="00BC1571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4D4872AE" w14:textId="0AAE0871" w:rsidR="00A62060" w:rsidRPr="0043661B" w:rsidRDefault="00A62060" w:rsidP="00A62060">
      <w:pPr>
        <w:spacing w:line="257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Table </w:t>
      </w:r>
      <w:r w:rsidR="006E2379"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</w:t>
      </w:r>
      <w:r w:rsidR="007D07B0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7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Pearson</w:t>
      </w:r>
      <w:proofErr w:type="spellEnd"/>
      <w:r w:rsidRPr="000F2E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correlations</w:t>
      </w:r>
      <w:proofErr w:type="spellEnd"/>
      <w:r w:rsidRPr="000F2E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between</w:t>
      </w:r>
      <w:proofErr w:type="spellEnd"/>
      <w:r w:rsidRPr="000F2EA1">
        <w:rPr>
          <w:rFonts w:ascii="Times New Roman" w:hAnsi="Times New Roman" w:cs="Times New Roman"/>
          <w:b/>
          <w:bCs/>
          <w:sz w:val="22"/>
          <w:szCs w:val="22"/>
        </w:rPr>
        <w:t xml:space="preserve"> LPI-v3s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scales</w:t>
      </w:r>
      <w:proofErr w:type="spellEnd"/>
      <w:r w:rsidRPr="000F2E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and</w:t>
      </w:r>
      <w:proofErr w:type="spellEnd"/>
      <w:r w:rsidRPr="000F2E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age</w:t>
      </w:r>
      <w:proofErr w:type="spellEnd"/>
      <w:r w:rsidRPr="000F2E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in</w:t>
      </w:r>
      <w:proofErr w:type="spellEnd"/>
      <w:r w:rsidRPr="000F2E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the</w:t>
      </w:r>
      <w:proofErr w:type="spellEnd"/>
      <w:r w:rsidRPr="000F2E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normative</w:t>
      </w:r>
      <w:proofErr w:type="spellEnd"/>
      <w:r w:rsidRPr="000F2E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F2EA1">
        <w:rPr>
          <w:rFonts w:ascii="Times New Roman" w:hAnsi="Times New Roman" w:cs="Times New Roman"/>
          <w:b/>
          <w:bCs/>
          <w:sz w:val="22"/>
          <w:szCs w:val="22"/>
        </w:rPr>
        <w:t>sample</w:t>
      </w:r>
      <w:proofErr w:type="spellEnd"/>
    </w:p>
    <w:tbl>
      <w:tblPr>
        <w:tblW w:w="964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2206"/>
        <w:gridCol w:w="2268"/>
        <w:gridCol w:w="2273"/>
      </w:tblGrid>
      <w:tr w:rsidR="00A62060" w:rsidRPr="0043661B" w14:paraId="1762475C" w14:textId="77777777" w:rsidTr="000F2EA1">
        <w:trPr>
          <w:trHeight w:val="330"/>
        </w:trPr>
        <w:tc>
          <w:tcPr>
            <w:tcW w:w="289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F645C71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LPI-v3s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cal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747" w:type="dxa"/>
            <w:gridSpan w:val="3"/>
            <w:tcMar>
              <w:left w:w="108" w:type="dxa"/>
              <w:right w:w="108" w:type="dxa"/>
            </w:tcMar>
            <w:vAlign w:val="center"/>
          </w:tcPr>
          <w:p w14:paraId="783B5614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rson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rrelation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ith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</w:t>
            </w:r>
            <w:proofErr w:type="spellEnd"/>
          </w:p>
        </w:tc>
      </w:tr>
      <w:tr w:rsidR="00A62060" w:rsidRPr="0043661B" w14:paraId="435E541E" w14:textId="77777777" w:rsidTr="000F2EA1">
        <w:trPr>
          <w:trHeight w:val="300"/>
        </w:trPr>
        <w:tc>
          <w:tcPr>
            <w:tcW w:w="2898" w:type="dxa"/>
            <w:vMerge/>
            <w:vAlign w:val="center"/>
          </w:tcPr>
          <w:p w14:paraId="30586545" w14:textId="77777777" w:rsidR="00A62060" w:rsidRPr="0043661B" w:rsidRDefault="00A62060" w:rsidP="00551E9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4A31E188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tal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ormativ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ampl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(n=436)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76A5F399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emal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ormativ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ubsampl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(n=202)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577F2293" w14:textId="77777777" w:rsidR="00A62060" w:rsidRPr="0043661B" w:rsidRDefault="00A62060" w:rsidP="00551E9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Male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ormativ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ubsampl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(n=234)</w:t>
            </w:r>
          </w:p>
        </w:tc>
      </w:tr>
      <w:tr w:rsidR="00E455F2" w:rsidRPr="0043661B" w14:paraId="55DD1A57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14CDE043" w14:textId="12FEB185" w:rsidR="00E455F2" w:rsidRPr="00E455F2" w:rsidRDefault="00E455F2" w:rsidP="00E455F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55F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1_new: </w:t>
            </w:r>
            <w:proofErr w:type="spellStart"/>
            <w:r w:rsidRPr="00E455F2">
              <w:rPr>
                <w:rFonts w:ascii="Times New Roman" w:eastAsia="Times New Roman" w:hAnsi="Times New Roman" w:cs="Times New Roman"/>
                <w:sz w:val="22"/>
                <w:szCs w:val="22"/>
              </w:rPr>
              <w:t>Anxious-Insecurity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39212A41" w14:textId="77777777" w:rsidR="00E455F2" w:rsidRPr="0043661B" w:rsidRDefault="00E455F2" w:rsidP="00E455F2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2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485ED721" w14:textId="77777777" w:rsidR="00E455F2" w:rsidRPr="0043661B" w:rsidRDefault="00E455F2" w:rsidP="00E455F2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8**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796FECD2" w14:textId="77777777" w:rsidR="00E455F2" w:rsidRPr="0043661B" w:rsidRDefault="00E455F2" w:rsidP="00E455F2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1</w:t>
            </w:r>
          </w:p>
        </w:tc>
      </w:tr>
      <w:tr w:rsidR="00E455F2" w:rsidRPr="0043661B" w14:paraId="532E8E0B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1E4864BB" w14:textId="525A9358" w:rsidR="00E455F2" w:rsidRPr="00E455F2" w:rsidRDefault="00E455F2" w:rsidP="00E455F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55F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2_new: </w:t>
            </w:r>
            <w:proofErr w:type="spellStart"/>
            <w:r w:rsidRPr="00E455F2">
              <w:rPr>
                <w:rFonts w:ascii="Times New Roman" w:eastAsia="Times New Roman" w:hAnsi="Times New Roman" w:cs="Times New Roman"/>
                <w:sz w:val="22"/>
                <w:szCs w:val="22"/>
              </w:rPr>
              <w:t>Irritability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5A4D2DB4" w14:textId="77777777" w:rsidR="00E455F2" w:rsidRPr="0043661B" w:rsidRDefault="00E455F2" w:rsidP="00E455F2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3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5DDF2F13" w14:textId="77777777" w:rsidR="00E455F2" w:rsidRPr="0043661B" w:rsidRDefault="00E455F2" w:rsidP="00E455F2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8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561DE031" w14:textId="77777777" w:rsidR="00E455F2" w:rsidRPr="0043661B" w:rsidRDefault="00E455F2" w:rsidP="00E455F2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7</w:t>
            </w:r>
          </w:p>
        </w:tc>
      </w:tr>
      <w:tr w:rsidR="00A62060" w:rsidRPr="0043661B" w14:paraId="20B8AE67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3C0C1875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1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Sociability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37131FE3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4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73BB2A11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0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6E49CFE0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9</w:t>
            </w:r>
          </w:p>
        </w:tc>
      </w:tr>
      <w:tr w:rsidR="00A62060" w:rsidRPr="0043661B" w14:paraId="59C4FCF4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680759CA" w14:textId="01BC84FD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2: </w:t>
            </w:r>
            <w:proofErr w:type="spellStart"/>
            <w:r w:rsidR="00C57FAE" w:rsidRPr="00C57FAE">
              <w:rPr>
                <w:rFonts w:ascii="Times New Roman" w:eastAsia="Times New Roman" w:hAnsi="Times New Roman" w:cs="Times New Roman"/>
                <w:sz w:val="22"/>
                <w:szCs w:val="22"/>
              </w:rPr>
              <w:t>Joyfulness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7D0C994F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1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6762605C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1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4417A295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2</w:t>
            </w:r>
          </w:p>
        </w:tc>
      </w:tr>
      <w:tr w:rsidR="00A62060" w:rsidRPr="0043661B" w14:paraId="5702DE22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7528F9C6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3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Sensation-Seeking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400318AA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4*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51D615C9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9**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1D0EACAB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2</w:t>
            </w:r>
          </w:p>
        </w:tc>
      </w:tr>
      <w:tr w:rsidR="00A62060" w:rsidRPr="0043661B" w14:paraId="4BE73580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2410992B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1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Orderliness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2BD0BFCB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0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025A98EE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9**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68A98F31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7</w:t>
            </w:r>
          </w:p>
        </w:tc>
      </w:tr>
      <w:tr w:rsidR="00A62060" w:rsidRPr="0043661B" w14:paraId="6FC2CEF4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7FFC5327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2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Self-discipline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0E0EEF57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1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6E008CEF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0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262B8CBC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8</w:t>
            </w:r>
          </w:p>
        </w:tc>
      </w:tr>
      <w:tr w:rsidR="00A62060" w:rsidRPr="0043661B" w14:paraId="29F8BBC4" w14:textId="77777777" w:rsidTr="000F2EA1">
        <w:trPr>
          <w:trHeight w:val="270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1F8A4B7F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4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Prudence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177F0D7F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20**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00358A1F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4*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21007798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22***</w:t>
            </w:r>
          </w:p>
        </w:tc>
      </w:tr>
      <w:tr w:rsidR="00A62060" w:rsidRPr="0043661B" w14:paraId="7003950F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4648233F" w14:textId="5D9DE2B5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2: </w:t>
            </w:r>
            <w:proofErr w:type="spellStart"/>
            <w:r w:rsidR="000F7401" w:rsidRPr="000F7401">
              <w:rPr>
                <w:rFonts w:ascii="Times New Roman" w:eastAsia="Times New Roman" w:hAnsi="Times New Roman" w:cs="Times New Roman"/>
                <w:sz w:val="22"/>
                <w:szCs w:val="22"/>
              </w:rPr>
              <w:t>Gentleness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587D07F2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6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4FA6A382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0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46DB8ED6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9</w:t>
            </w:r>
          </w:p>
        </w:tc>
      </w:tr>
      <w:tr w:rsidR="00A62060" w:rsidRPr="0043661B" w14:paraId="1A84ABC5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547A612D" w14:textId="751BCE38" w:rsidR="00A62060" w:rsidRPr="00FD4F57" w:rsidRDefault="00A62060" w:rsidP="00551E9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3: </w:t>
            </w:r>
            <w:proofErr w:type="spellStart"/>
            <w:r w:rsidR="00943E0C" w:rsidRPr="00943E0C">
              <w:rPr>
                <w:rFonts w:ascii="Times New Roman" w:eastAsia="Times New Roman" w:hAnsi="Times New Roman" w:cs="Times New Roman"/>
                <w:sz w:val="22"/>
                <w:szCs w:val="22"/>
              </w:rPr>
              <w:t>Obedience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75EED795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3*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66D15FF8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1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095B9C37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8**</w:t>
            </w:r>
          </w:p>
        </w:tc>
      </w:tr>
      <w:tr w:rsidR="00A62060" w:rsidRPr="0043661B" w14:paraId="0C959174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6EBE6A79" w14:textId="78D1E951" w:rsidR="00A62060" w:rsidRPr="00FD4F57" w:rsidRDefault="00A62060" w:rsidP="00551E9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4: </w:t>
            </w:r>
            <w:proofErr w:type="spellStart"/>
            <w:r w:rsidR="00FD4F57" w:rsidRPr="00FD4F57">
              <w:rPr>
                <w:rFonts w:ascii="Times New Roman" w:eastAsia="Times New Roman" w:hAnsi="Times New Roman" w:cs="Times New Roman"/>
                <w:sz w:val="22"/>
                <w:szCs w:val="22"/>
              </w:rPr>
              <w:t>Composure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1A078FDB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3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2F268D9D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8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75139DB1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7</w:t>
            </w:r>
          </w:p>
        </w:tc>
      </w:tr>
      <w:tr w:rsidR="00A62060" w:rsidRPr="0043661B" w14:paraId="04E90E3E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60F9D63F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1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Aesthetic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Interests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6B9D172F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4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048F6049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7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0B6D8DE4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4</w:t>
            </w:r>
          </w:p>
        </w:tc>
      </w:tr>
      <w:tr w:rsidR="00A62060" w:rsidRPr="0043661B" w14:paraId="02F2308A" w14:textId="77777777" w:rsidTr="000F2EA1">
        <w:trPr>
          <w:trHeight w:val="53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7BD40CA7" w14:textId="666DDFF0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3: </w:t>
            </w:r>
            <w:proofErr w:type="spellStart"/>
            <w:r w:rsidR="00D9299C" w:rsidRPr="00D9299C">
              <w:rPr>
                <w:rFonts w:ascii="Times New Roman" w:eastAsia="Times New Roman" w:hAnsi="Times New Roman" w:cs="Times New Roman"/>
                <w:sz w:val="22"/>
                <w:szCs w:val="22"/>
              </w:rPr>
              <w:t>Inquisitiveness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10F66259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20**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5727B796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4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29BAEBBB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28***</w:t>
            </w:r>
          </w:p>
        </w:tc>
      </w:tr>
      <w:tr w:rsidR="00A62060" w:rsidRPr="0043661B" w14:paraId="70D8CE84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203CDC2D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4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Creativity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59D76D1C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7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3881B5F2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1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632DD888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1</w:t>
            </w:r>
          </w:p>
        </w:tc>
      </w:tr>
      <w:tr w:rsidR="00A62060" w:rsidRPr="0043661B" w14:paraId="456DECAE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48779A7C" w14:textId="58F8E6CC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2: </w:t>
            </w:r>
            <w:proofErr w:type="spellStart"/>
            <w:r w:rsidR="005133FF" w:rsidRPr="005133FF">
              <w:rPr>
                <w:rFonts w:ascii="Times New Roman" w:eastAsia="Times New Roman" w:hAnsi="Times New Roman" w:cs="Times New Roman"/>
                <w:sz w:val="22"/>
                <w:szCs w:val="22"/>
              </w:rPr>
              <w:t>Greed-Avoidance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2F6E5CB1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8**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37E6BD61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2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29FC0C3B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31***</w:t>
            </w:r>
          </w:p>
        </w:tc>
      </w:tr>
      <w:tr w:rsidR="00A62060" w:rsidRPr="0043661B" w14:paraId="3BD0D661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251DA05C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Neuroticism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7C9DB865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0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49B7E5C4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8*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2EF65969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2</w:t>
            </w:r>
          </w:p>
        </w:tc>
      </w:tr>
      <w:tr w:rsidR="00A62060" w:rsidRPr="0043661B" w14:paraId="17C4B108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55BD1AC8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Extraversion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52B958CD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3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2B908AC3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0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63282FF5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5</w:t>
            </w:r>
          </w:p>
        </w:tc>
      </w:tr>
      <w:tr w:rsidR="00A62060" w:rsidRPr="0043661B" w14:paraId="30218D45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6FC85060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Conscientiousness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72C07639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7**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5C845294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20**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5B60EAEE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5*</w:t>
            </w:r>
          </w:p>
        </w:tc>
      </w:tr>
      <w:tr w:rsidR="00A62060" w:rsidRPr="0043661B" w14:paraId="2D822497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12355D9F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Agreeableness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2455502A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8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77F125F5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2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794A2BE0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17**</w:t>
            </w:r>
          </w:p>
        </w:tc>
      </w:tr>
      <w:tr w:rsidR="00A62060" w:rsidRPr="0043661B" w14:paraId="566B7824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74C28434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Openness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Experience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6556A671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11*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483C1817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2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4474F86E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23***</w:t>
            </w:r>
          </w:p>
        </w:tc>
      </w:tr>
      <w:tr w:rsidR="00A62060" w:rsidRPr="0043661B" w14:paraId="672FA2C4" w14:textId="77777777" w:rsidTr="000F2EA1">
        <w:trPr>
          <w:trHeight w:val="285"/>
        </w:trPr>
        <w:tc>
          <w:tcPr>
            <w:tcW w:w="2898" w:type="dxa"/>
            <w:tcMar>
              <w:left w:w="108" w:type="dxa"/>
              <w:right w:w="108" w:type="dxa"/>
            </w:tcMar>
          </w:tcPr>
          <w:p w14:paraId="73ECD14B" w14:textId="77777777" w:rsidR="00A62060" w:rsidRPr="0043661B" w:rsidRDefault="00A62060" w:rsidP="00551E9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: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Lie</w:t>
            </w:r>
            <w:proofErr w:type="spellEnd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</w:rPr>
              <w:t>Scale</w:t>
            </w:r>
            <w:proofErr w:type="spellEnd"/>
          </w:p>
        </w:tc>
        <w:tc>
          <w:tcPr>
            <w:tcW w:w="2206" w:type="dxa"/>
            <w:tcMar>
              <w:left w:w="108" w:type="dxa"/>
              <w:right w:w="108" w:type="dxa"/>
            </w:tcMar>
          </w:tcPr>
          <w:p w14:paraId="5F2630BE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1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5728C4A9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0.02</w:t>
            </w:r>
          </w:p>
        </w:tc>
        <w:tc>
          <w:tcPr>
            <w:tcW w:w="2273" w:type="dxa"/>
            <w:tcMar>
              <w:left w:w="108" w:type="dxa"/>
              <w:right w:w="108" w:type="dxa"/>
            </w:tcMar>
          </w:tcPr>
          <w:p w14:paraId="520D66DA" w14:textId="77777777" w:rsidR="00A62060" w:rsidRPr="0043661B" w:rsidRDefault="00A62060" w:rsidP="00551E99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lv"/>
              </w:rPr>
              <w:t>-0.02</w:t>
            </w:r>
          </w:p>
        </w:tc>
      </w:tr>
    </w:tbl>
    <w:p w14:paraId="298436C9" w14:textId="77777777" w:rsidR="00A62060" w:rsidRPr="0043661B" w:rsidRDefault="00A62060" w:rsidP="00A62060">
      <w:pPr>
        <w:spacing w:line="257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3661B">
        <w:rPr>
          <w:rFonts w:ascii="Times New Roman" w:eastAsia="Times New Roman" w:hAnsi="Times New Roman" w:cs="Times New Roman"/>
          <w:i/>
          <w:iCs/>
          <w:sz w:val="20"/>
          <w:szCs w:val="20"/>
        </w:rPr>
        <w:t>Note</w:t>
      </w:r>
      <w:proofErr w:type="spellEnd"/>
      <w:r w:rsidRPr="0043661B">
        <w:rPr>
          <w:rFonts w:ascii="Times New Roman" w:eastAsia="Times New Roman" w:hAnsi="Times New Roman" w:cs="Times New Roman"/>
          <w:sz w:val="20"/>
          <w:szCs w:val="20"/>
        </w:rPr>
        <w:t xml:space="preserve">. * </w:t>
      </w:r>
      <w:r w:rsidRPr="0043661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3661B">
        <w:rPr>
          <w:rFonts w:ascii="Times New Roman" w:eastAsia="Times New Roman" w:hAnsi="Times New Roman" w:cs="Times New Roman"/>
          <w:sz w:val="20"/>
          <w:szCs w:val="20"/>
        </w:rPr>
        <w:t xml:space="preserve"> &lt;0.05, ** </w:t>
      </w:r>
      <w:r w:rsidRPr="0043661B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p </w:t>
      </w:r>
      <w:r w:rsidRPr="0043661B">
        <w:rPr>
          <w:rFonts w:ascii="Times New Roman" w:eastAsia="Times New Roman" w:hAnsi="Times New Roman" w:cs="Times New Roman"/>
          <w:sz w:val="20"/>
          <w:szCs w:val="20"/>
        </w:rPr>
        <w:t xml:space="preserve">&lt;0.01, *** </w:t>
      </w:r>
      <w:r w:rsidRPr="0043661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3661B">
        <w:rPr>
          <w:rFonts w:ascii="Times New Roman" w:eastAsia="Times New Roman" w:hAnsi="Times New Roman" w:cs="Times New Roman"/>
          <w:sz w:val="20"/>
          <w:szCs w:val="20"/>
        </w:rPr>
        <w:t xml:space="preserve"> &lt;0.001.</w:t>
      </w:r>
    </w:p>
    <w:p w14:paraId="6C9939BA" w14:textId="77777777" w:rsidR="00A62060" w:rsidRDefault="00A62060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C2E16EE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E1708A8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49AE14C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16CB70B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0CA5507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7FE4264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D9E1DD7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C89D1BC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FAB4499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228A92F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3E1FCF2" w14:textId="77777777" w:rsidR="0043661B" w:rsidRP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183300F" w14:textId="31970D8D" w:rsidR="00DC63F3" w:rsidRPr="0043661B" w:rsidRDefault="00DC63F3" w:rsidP="00DC63F3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Table </w:t>
      </w:r>
      <w:r w:rsidR="006E2379"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</w:t>
      </w:r>
      <w:r w:rsidR="007D07B0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8</w:t>
      </w: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.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0F2EA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Mean differences and effect sizes between age groups in the female subsample (adolescents/young adults [A/YA, </w:t>
      </w:r>
      <w:r w:rsidR="002548A7" w:rsidRPr="000F2EA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15</w:t>
      </w:r>
      <w:r w:rsidRPr="000F2EA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–20] vs. adults [21–45])</w:t>
      </w:r>
    </w:p>
    <w:tbl>
      <w:tblPr>
        <w:tblW w:w="10207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992"/>
        <w:gridCol w:w="1134"/>
        <w:gridCol w:w="1701"/>
        <w:gridCol w:w="992"/>
        <w:gridCol w:w="851"/>
        <w:gridCol w:w="1134"/>
      </w:tblGrid>
      <w:tr w:rsidR="00DC63F3" w:rsidRPr="0043661B" w14:paraId="55A9EC68" w14:textId="77777777" w:rsidTr="00F42A3E">
        <w:trPr>
          <w:trHeight w:val="315"/>
        </w:trPr>
        <w:tc>
          <w:tcPr>
            <w:tcW w:w="22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76FE3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LPI-v3 Scale (short form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EC3966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ean (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SD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) A/YA (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=128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62C11D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ean (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SD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) adults (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=74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97652E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est </w:t>
            </w:r>
          </w:p>
          <w:p w14:paraId="5E1161E9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used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E61D6E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est statistic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03F37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A08C74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Effect size</w:t>
            </w:r>
          </w:p>
          <w:p w14:paraId="2A38FEA8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d / r</w:t>
            </w:r>
          </w:p>
        </w:tc>
        <w:tc>
          <w:tcPr>
            <w:tcW w:w="1134" w:type="dxa"/>
            <w:tcMar>
              <w:top w:w="30" w:type="dxa"/>
              <w:bottom w:w="30" w:type="dxa"/>
            </w:tcMar>
            <w:vAlign w:val="center"/>
          </w:tcPr>
          <w:p w14:paraId="678E3591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Norms required</w:t>
            </w:r>
          </w:p>
        </w:tc>
      </w:tr>
      <w:tr w:rsidR="00DC63F3" w:rsidRPr="0043661B" w14:paraId="75BE6513" w14:textId="77777777" w:rsidTr="00F42A3E">
        <w:trPr>
          <w:trHeight w:val="315"/>
        </w:trPr>
        <w:tc>
          <w:tcPr>
            <w:tcW w:w="226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54730B" w14:textId="0682509A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: Neuroticism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CE7225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.0 (6.42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FDC6BD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6.8 (6.84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BE1D92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-tes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6ED0E4" w14:textId="6DB97A4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 (200) =</w:t>
            </w:r>
            <w:r w:rsid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.3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0986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F3EF53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4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3134A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C63F3" w:rsidRPr="0043661B" w14:paraId="32390386" w14:textId="77777777" w:rsidTr="00F42A3E">
        <w:trPr>
          <w:trHeight w:val="315"/>
        </w:trPr>
        <w:tc>
          <w:tcPr>
            <w:tcW w:w="226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63CB6" w14:textId="68717F4F" w:rsidR="00DC63F3" w:rsidRPr="0043661B" w:rsidRDefault="00DC63F3" w:rsidP="00A43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1</w:t>
            </w:r>
            <w:r w:rsidR="00A4301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new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Anxious-Insecurity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63E48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9.4 (7.43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43547C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6.4 (7.11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0CBE0F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-tes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C43B30" w14:textId="0BEB4039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 (200) =</w:t>
            </w:r>
            <w:r w:rsid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7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1F7316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8ED3E2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63441E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C63F3" w:rsidRPr="0043661B" w14:paraId="77D50FA4" w14:textId="77777777" w:rsidTr="00F42A3E">
        <w:trPr>
          <w:trHeight w:val="480"/>
        </w:trPr>
        <w:tc>
          <w:tcPr>
            <w:tcW w:w="226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3535B8" w14:textId="49576CC6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: Conscientiousnes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5A9A5A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1.5 (5.67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E0459D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4.1 (6.75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B667D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-tes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84765F" w14:textId="6156B55E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 (200) =</w:t>
            </w:r>
            <w:r w:rsid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2.9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BDD628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CD867D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4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AD2799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C63F3" w:rsidRPr="0043661B" w14:paraId="3DA987CD" w14:textId="77777777" w:rsidTr="00F42A3E">
        <w:trPr>
          <w:trHeight w:val="315"/>
        </w:trPr>
        <w:tc>
          <w:tcPr>
            <w:tcW w:w="226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CD0FA" w14:textId="39F4D1E1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C1: Orderliness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49D08C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.0 (7.89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D280DF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5.9 (8.62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A6C813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nn-Whitney U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64B4F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U = 377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93D757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B8DC94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r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=0.2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F2E78A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C63F3" w:rsidRPr="0043661B" w14:paraId="0F8ED3C0" w14:textId="77777777" w:rsidTr="00F42A3E">
        <w:trPr>
          <w:trHeight w:val="315"/>
        </w:trPr>
        <w:tc>
          <w:tcPr>
            <w:tcW w:w="226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284DA" w14:textId="00247870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4: Prudenc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AF84B9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1.0 (7.08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838BC5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.3 (8.34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5C0E2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-tes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EBFB9D" w14:textId="71CB4D51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 (200) =</w:t>
            </w:r>
            <w:r w:rsid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2.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2063D2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3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A22218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3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02AC09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C63F3" w:rsidRPr="0043661B" w14:paraId="28D5E68B" w14:textId="77777777" w:rsidTr="00F42A3E">
        <w:trPr>
          <w:trHeight w:val="315"/>
        </w:trPr>
        <w:tc>
          <w:tcPr>
            <w:tcW w:w="226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87FA65" w14:textId="122D100C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3: Sensation-Seeking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9DBA74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4.8 (8.77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6ABBC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.4 (9.14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F742F5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nn-Whitney U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D08DFE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U=434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E40CB6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3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C867E0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r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=-0.0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45DA57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</w:tr>
    </w:tbl>
    <w:p w14:paraId="590BF044" w14:textId="6C64F67D" w:rsidR="00DC63F3" w:rsidRDefault="00D169BE" w:rsidP="00D169B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3661B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Note</w:t>
      </w:r>
      <w:r w:rsidRPr="0043661B">
        <w:rPr>
          <w:rFonts w:ascii="Times New Roman" w:eastAsia="Times New Roman" w:hAnsi="Times New Roman" w:cs="Times New Roman"/>
          <w:sz w:val="20"/>
          <w:szCs w:val="20"/>
          <w:lang w:val="en-GB"/>
        </w:rPr>
        <w:t>. Hₐ μ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15</w:t>
      </w:r>
      <w:r w:rsidRPr="0043661B">
        <w:rPr>
          <w:rFonts w:ascii="Times New Roman" w:eastAsia="Times New Roman" w:hAnsi="Times New Roman" w:cs="Times New Roman"/>
          <w:sz w:val="20"/>
          <w:szCs w:val="20"/>
          <w:lang w:val="en-GB"/>
        </w:rPr>
        <w:t>-20 years ≠ μ21-45 years. Cohen's (Effect size for -tests) and Rank Biserial Correlation (</w:t>
      </w:r>
      <w:r w:rsidRPr="0043661B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r</w:t>
      </w:r>
      <w:r w:rsidRPr="0043661B">
        <w:rPr>
          <w:rFonts w:ascii="Times New Roman" w:eastAsia="Times New Roman" w:hAnsi="Times New Roman" w:cs="Times New Roman"/>
          <w:sz w:val="20"/>
          <w:szCs w:val="20"/>
          <w:lang w:val="en-GB"/>
        </w:rPr>
        <w:t>) (Effect size for Mann-Whitney tests) are reported. Norms Required indicates scales that met both the correlation criterion (</w:t>
      </w:r>
      <w:r w:rsidRPr="0043661B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 w:rsidRPr="0043661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&lt;.05 with age) and the effect size criterion (</w:t>
      </w:r>
      <w:r w:rsidRPr="0043661B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d</w:t>
      </w:r>
      <w:r w:rsidRPr="0043661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r </w:t>
      </w:r>
      <w:r w:rsidRPr="0043661B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r</w:t>
      </w:r>
      <w:r w:rsidRPr="0043661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≥ 0.20).</w:t>
      </w:r>
    </w:p>
    <w:p w14:paraId="0E347E01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161CBBE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9C1D46D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20FEA4D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3880A6D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7396C76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035FCF6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9D6763C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4B36B99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4393B53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9CDE46B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224E824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6EB94BC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61B7DC4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A42F485" w14:textId="77777777" w:rsid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5F7F569" w14:textId="77777777" w:rsidR="0043661B" w:rsidRPr="0043661B" w:rsidRDefault="0043661B" w:rsidP="00A6206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CB80366" w14:textId="28FB3A10" w:rsidR="00DC63F3" w:rsidRPr="0043661B" w:rsidRDefault="00DC63F3" w:rsidP="00DC63F3">
      <w:pPr>
        <w:spacing w:line="257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Table </w:t>
      </w:r>
      <w:r w:rsidR="006E2379"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</w:t>
      </w:r>
      <w:r w:rsidR="007D07B0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9</w:t>
      </w:r>
      <w:r w:rsidRPr="0043661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.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D169BE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Mean differences and effect sizes between age groups in male subsample (adolescents/young adults [A/YA, </w:t>
      </w:r>
      <w:r w:rsidR="002548A7" w:rsidRPr="00D169BE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15</w:t>
      </w:r>
      <w:r w:rsidRPr="00D169BE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–20] vs. Adults [21–45])</w:t>
      </w:r>
    </w:p>
    <w:tbl>
      <w:tblPr>
        <w:tblW w:w="10065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3"/>
        <w:gridCol w:w="1140"/>
        <w:gridCol w:w="1166"/>
        <w:gridCol w:w="901"/>
        <w:gridCol w:w="1418"/>
        <w:gridCol w:w="850"/>
        <w:gridCol w:w="993"/>
        <w:gridCol w:w="1134"/>
      </w:tblGrid>
      <w:tr w:rsidR="00DC63F3" w:rsidRPr="0043661B" w14:paraId="6E3D8F66" w14:textId="77777777" w:rsidTr="00D169BE">
        <w:trPr>
          <w:trHeight w:val="315"/>
        </w:trPr>
        <w:tc>
          <w:tcPr>
            <w:tcW w:w="2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754C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LPI-v3 Scale</w:t>
            </w:r>
          </w:p>
          <w:p w14:paraId="292CC996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(short form)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3E512A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ean (SD) A/YA (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=128)</w:t>
            </w:r>
          </w:p>
        </w:tc>
        <w:tc>
          <w:tcPr>
            <w:tcW w:w="11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BC91A7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ean </w:t>
            </w:r>
          </w:p>
          <w:p w14:paraId="502C5B87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(SD) </w:t>
            </w:r>
          </w:p>
          <w:p w14:paraId="50C03C28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adults (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=106)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D0BCDE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est used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EA97E5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est statistic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D200C9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4FBA1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Effect Size</w:t>
            </w:r>
          </w:p>
          <w:p w14:paraId="0EE63CD0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d / r</w:t>
            </w:r>
          </w:p>
        </w:tc>
        <w:tc>
          <w:tcPr>
            <w:tcW w:w="1134" w:type="dxa"/>
            <w:tcMar>
              <w:top w:w="30" w:type="dxa"/>
              <w:bottom w:w="30" w:type="dxa"/>
            </w:tcMar>
            <w:vAlign w:val="center"/>
          </w:tcPr>
          <w:p w14:paraId="31B7AB90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Norms required</w:t>
            </w:r>
          </w:p>
        </w:tc>
      </w:tr>
      <w:tr w:rsidR="00DC63F3" w:rsidRPr="0043661B" w14:paraId="4230062C" w14:textId="77777777" w:rsidTr="00D169BE">
        <w:trPr>
          <w:trHeight w:val="480"/>
        </w:trPr>
        <w:tc>
          <w:tcPr>
            <w:tcW w:w="2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B79437" w14:textId="4FEFB64B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: Conscientiousness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BDDB72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.2 (6.58)</w:t>
            </w:r>
          </w:p>
        </w:tc>
        <w:tc>
          <w:tcPr>
            <w:tcW w:w="11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98799C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4.4 (6.24)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7E1D4D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-test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E20E61" w14:textId="3DDF2B1A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 (232) =</w:t>
            </w:r>
            <w:r w:rsid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2.6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4E3FC2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F0C8E0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3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570A39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C63F3" w:rsidRPr="0043661B" w14:paraId="4BAC213A" w14:textId="77777777" w:rsidTr="00D169BE">
        <w:trPr>
          <w:trHeight w:val="315"/>
        </w:trPr>
        <w:tc>
          <w:tcPr>
            <w:tcW w:w="2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72FB58" w14:textId="3A313D8D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4: Prudence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212B53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.8 (7.88)</w:t>
            </w:r>
          </w:p>
        </w:tc>
        <w:tc>
          <w:tcPr>
            <w:tcW w:w="11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87C627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4.4 (8.41)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C98614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nn-Whitney U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29AB25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U = 516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978A46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A0857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r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=0.2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2DA8A9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C63F3" w:rsidRPr="0043661B" w14:paraId="049FA951" w14:textId="77777777" w:rsidTr="00D169BE">
        <w:trPr>
          <w:trHeight w:val="315"/>
        </w:trPr>
        <w:tc>
          <w:tcPr>
            <w:tcW w:w="2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B342D" w14:textId="0E13300E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A: </w:t>
            </w: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greeableness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FD7FA3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.5 (6.10)</w:t>
            </w:r>
          </w:p>
        </w:tc>
        <w:tc>
          <w:tcPr>
            <w:tcW w:w="11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164929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.1 (6.71)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018588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-test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24B4DC" w14:textId="57CF9014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 (232) =</w:t>
            </w:r>
            <w:r w:rsid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6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3B3324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103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25B00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DF3FCE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</w:tr>
      <w:tr w:rsidR="00DC63F3" w:rsidRPr="0043661B" w14:paraId="5EF46F63" w14:textId="77777777" w:rsidTr="00D169BE">
        <w:trPr>
          <w:trHeight w:val="315"/>
        </w:trPr>
        <w:tc>
          <w:tcPr>
            <w:tcW w:w="2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39A8AE" w14:textId="05EEDCA6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A3: </w:t>
            </w:r>
            <w:r w:rsidR="007F74E8" w:rsidRPr="007F74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bedience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08DCC6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.6 (7.27)</w:t>
            </w:r>
          </w:p>
        </w:tc>
        <w:tc>
          <w:tcPr>
            <w:tcW w:w="11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0A6F4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9.8 (8.43)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C8882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nn-Whitney U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EDAB28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U = 492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CC05C1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05B05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r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=-0.2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4B5479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C63F3" w:rsidRPr="0043661B" w14:paraId="489D5F5A" w14:textId="77777777" w:rsidTr="00D169BE">
        <w:trPr>
          <w:trHeight w:val="315"/>
        </w:trPr>
        <w:tc>
          <w:tcPr>
            <w:tcW w:w="2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1DE9FD" w14:textId="286DDBF2" w:rsidR="00DC63F3" w:rsidRPr="0043661B" w:rsidRDefault="00DC63F3" w:rsidP="004366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O: </w:t>
            </w: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penness to Experience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A67E2E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9.1 (5.19)</w:t>
            </w:r>
          </w:p>
        </w:tc>
        <w:tc>
          <w:tcPr>
            <w:tcW w:w="11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437A6F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.6 (5.64)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BCD85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-test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05AEFA" w14:textId="6C6CFEA8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 (232) =</w:t>
            </w:r>
            <w:r w:rsid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2.1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6ADFF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34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DEF2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2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6D352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C63F3" w:rsidRPr="0043661B" w14:paraId="3C5C6C0D" w14:textId="77777777" w:rsidTr="00D169BE">
        <w:trPr>
          <w:trHeight w:val="315"/>
        </w:trPr>
        <w:tc>
          <w:tcPr>
            <w:tcW w:w="2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AFF157" w14:textId="0281AE3E" w:rsidR="00DC63F3" w:rsidRPr="0043661B" w:rsidRDefault="00DC63F3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3:</w:t>
            </w:r>
            <w:r w:rsidRPr="004366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952FFB" w:rsidRPr="00952FF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nquisitiveness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CA8FD6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1.4 (7.91)</w:t>
            </w:r>
          </w:p>
        </w:tc>
        <w:tc>
          <w:tcPr>
            <w:tcW w:w="11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FD010D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4.0 (9.45)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1E104F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nn-Whitney U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49691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U = 464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F119DC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79D6F3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r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=0.1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3813CE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</w:tr>
      <w:tr w:rsidR="00DC63F3" w:rsidRPr="0043661B" w14:paraId="3A1F067F" w14:textId="77777777" w:rsidTr="00D169BE">
        <w:trPr>
          <w:trHeight w:val="315"/>
        </w:trPr>
        <w:tc>
          <w:tcPr>
            <w:tcW w:w="2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00BD0B" w14:textId="0E021F3A" w:rsidR="00DC63F3" w:rsidRPr="0043661B" w:rsidRDefault="00833406" w:rsidP="00551E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3340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2: Greed-Avoidance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11E92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7.9 (8.77)</w:t>
            </w:r>
          </w:p>
        </w:tc>
        <w:tc>
          <w:tcPr>
            <w:tcW w:w="11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DE9D22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.7 (9.14)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3EEFE0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nn-Whitney U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854C00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U = 434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C17DDB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61CF1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r</w:t>
            </w: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=0.3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910FFC" w14:textId="77777777" w:rsidR="00DC63F3" w:rsidRPr="0043661B" w:rsidRDefault="00DC63F3" w:rsidP="00551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3661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</w:tbl>
    <w:p w14:paraId="680AADBC" w14:textId="5ED74876" w:rsidR="00DC63F3" w:rsidRPr="00A62060" w:rsidRDefault="00D169BE" w:rsidP="00D169BE">
      <w:pPr>
        <w:jc w:val="both"/>
        <w:rPr>
          <w:rFonts w:ascii="Times New Roman" w:hAnsi="Times New Roman" w:cs="Times New Roman"/>
          <w:b/>
          <w:bCs/>
        </w:rPr>
      </w:pPr>
      <w:r w:rsidRPr="0043661B">
        <w:rPr>
          <w:rFonts w:ascii="Times New Roman" w:eastAsia="Times New Roman" w:hAnsi="Times New Roman" w:cs="Times New Roman"/>
          <w:i/>
          <w:iCs/>
          <w:sz w:val="22"/>
          <w:szCs w:val="22"/>
          <w:lang w:val="en-GB"/>
        </w:rPr>
        <w:t>Note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GB"/>
        </w:rPr>
        <w:t>. Hₐ μ1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5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GB"/>
        </w:rPr>
        <w:t>-20 years ≠ μ21-45 years. Cohen's (Effect size for -tests) and Rank Biserial Correlation (</w:t>
      </w:r>
      <w:r w:rsidRPr="0043661B">
        <w:rPr>
          <w:rFonts w:ascii="Times New Roman" w:eastAsia="Times New Roman" w:hAnsi="Times New Roman" w:cs="Times New Roman"/>
          <w:i/>
          <w:iCs/>
          <w:sz w:val="22"/>
          <w:szCs w:val="22"/>
          <w:lang w:val="en-GB"/>
        </w:rPr>
        <w:t>r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GB"/>
        </w:rPr>
        <w:t>) (Effect size for Mann-Whitney tests) are reported. Norms Required indicates scales that met both the correlation criterion (</w:t>
      </w:r>
      <w:r w:rsidRPr="0043661B">
        <w:rPr>
          <w:rFonts w:ascii="Times New Roman" w:eastAsia="Times New Roman" w:hAnsi="Times New Roman" w:cs="Times New Roman"/>
          <w:i/>
          <w:iCs/>
          <w:sz w:val="22"/>
          <w:szCs w:val="22"/>
          <w:lang w:val="en-GB"/>
        </w:rPr>
        <w:t>p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&lt;.05 with age) and the effect size criterion (</w:t>
      </w:r>
      <w:r w:rsidRPr="0043661B">
        <w:rPr>
          <w:rFonts w:ascii="Times New Roman" w:eastAsia="Times New Roman" w:hAnsi="Times New Roman" w:cs="Times New Roman"/>
          <w:i/>
          <w:iCs/>
          <w:sz w:val="22"/>
          <w:szCs w:val="22"/>
          <w:lang w:val="en-GB"/>
        </w:rPr>
        <w:t>d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or </w:t>
      </w:r>
      <w:r w:rsidRPr="0043661B">
        <w:rPr>
          <w:rFonts w:ascii="Times New Roman" w:eastAsia="Times New Roman" w:hAnsi="Times New Roman" w:cs="Times New Roman"/>
          <w:i/>
          <w:iCs/>
          <w:sz w:val="22"/>
          <w:szCs w:val="22"/>
          <w:lang w:val="en-GB"/>
        </w:rPr>
        <w:t>r</w:t>
      </w:r>
      <w:r w:rsidRPr="0043661B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≥ 0.20).</w:t>
      </w:r>
    </w:p>
    <w:sectPr w:rsidR="00DC63F3" w:rsidRPr="00A6206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60"/>
    <w:rsid w:val="00043156"/>
    <w:rsid w:val="000F2EA1"/>
    <w:rsid w:val="000F7401"/>
    <w:rsid w:val="002548A7"/>
    <w:rsid w:val="002659DF"/>
    <w:rsid w:val="002766D1"/>
    <w:rsid w:val="003230DF"/>
    <w:rsid w:val="003856B6"/>
    <w:rsid w:val="003F3B9A"/>
    <w:rsid w:val="0043661B"/>
    <w:rsid w:val="004A4CFF"/>
    <w:rsid w:val="00501D39"/>
    <w:rsid w:val="005133FF"/>
    <w:rsid w:val="00617E0C"/>
    <w:rsid w:val="00667DD8"/>
    <w:rsid w:val="006803E7"/>
    <w:rsid w:val="006E2379"/>
    <w:rsid w:val="007709C8"/>
    <w:rsid w:val="007A350A"/>
    <w:rsid w:val="007D07B0"/>
    <w:rsid w:val="007F74E8"/>
    <w:rsid w:val="00833406"/>
    <w:rsid w:val="00943E0C"/>
    <w:rsid w:val="00952FFB"/>
    <w:rsid w:val="00961BD7"/>
    <w:rsid w:val="009624CE"/>
    <w:rsid w:val="009714E3"/>
    <w:rsid w:val="00984415"/>
    <w:rsid w:val="00A43018"/>
    <w:rsid w:val="00A62060"/>
    <w:rsid w:val="00A83BB8"/>
    <w:rsid w:val="00A90146"/>
    <w:rsid w:val="00AD3FAD"/>
    <w:rsid w:val="00BC1571"/>
    <w:rsid w:val="00BD6F42"/>
    <w:rsid w:val="00C46C4E"/>
    <w:rsid w:val="00C57FAE"/>
    <w:rsid w:val="00CE731E"/>
    <w:rsid w:val="00D169BE"/>
    <w:rsid w:val="00D523F9"/>
    <w:rsid w:val="00D9299C"/>
    <w:rsid w:val="00DB015F"/>
    <w:rsid w:val="00DC63F3"/>
    <w:rsid w:val="00E455F2"/>
    <w:rsid w:val="00E57950"/>
    <w:rsid w:val="00EB437D"/>
    <w:rsid w:val="00ED6285"/>
    <w:rsid w:val="00F00DEA"/>
    <w:rsid w:val="00F42A3E"/>
    <w:rsid w:val="00FD1B1A"/>
    <w:rsid w:val="00FD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883F9"/>
  <w15:chartTrackingRefBased/>
  <w15:docId w15:val="{A203B557-1F9E-4E3B-8413-C4974AAA5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v-LV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arasts">
    <w:name w:val="Normal"/>
    <w:qFormat/>
  </w:style>
  <w:style w:type="paragraph" w:styleId="Virsraksts1">
    <w:name w:val="heading 1"/>
    <w:basedOn w:val="Parasts"/>
    <w:next w:val="Parasts"/>
    <w:link w:val="Virsraksts1Rakstz"/>
    <w:uiPriority w:val="9"/>
    <w:qFormat/>
    <w:rsid w:val="00A62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Virsraksts2">
    <w:name w:val="heading 2"/>
    <w:basedOn w:val="Parasts"/>
    <w:next w:val="Parasts"/>
    <w:link w:val="Virsraksts2Rakstz"/>
    <w:uiPriority w:val="9"/>
    <w:semiHidden/>
    <w:unhideWhenUsed/>
    <w:qFormat/>
    <w:rsid w:val="00A62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Virsraksts3">
    <w:name w:val="heading 3"/>
    <w:basedOn w:val="Parasts"/>
    <w:next w:val="Parasts"/>
    <w:link w:val="Virsraksts3Rakstz"/>
    <w:uiPriority w:val="9"/>
    <w:semiHidden/>
    <w:unhideWhenUsed/>
    <w:qFormat/>
    <w:rsid w:val="00A620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Virsraksts4">
    <w:name w:val="heading 4"/>
    <w:basedOn w:val="Parasts"/>
    <w:next w:val="Parasts"/>
    <w:link w:val="Virsraksts4Rakstz"/>
    <w:uiPriority w:val="9"/>
    <w:semiHidden/>
    <w:unhideWhenUsed/>
    <w:qFormat/>
    <w:rsid w:val="00A620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Virsraksts5">
    <w:name w:val="heading 5"/>
    <w:basedOn w:val="Parasts"/>
    <w:next w:val="Parasts"/>
    <w:link w:val="Virsraksts5Rakstz"/>
    <w:uiPriority w:val="9"/>
    <w:semiHidden/>
    <w:unhideWhenUsed/>
    <w:qFormat/>
    <w:rsid w:val="00A620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Virsraksts6">
    <w:name w:val="heading 6"/>
    <w:basedOn w:val="Parasts"/>
    <w:next w:val="Parasts"/>
    <w:link w:val="Virsraksts6Rakstz"/>
    <w:uiPriority w:val="9"/>
    <w:semiHidden/>
    <w:unhideWhenUsed/>
    <w:qFormat/>
    <w:rsid w:val="00A620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Virsraksts7">
    <w:name w:val="heading 7"/>
    <w:basedOn w:val="Parasts"/>
    <w:next w:val="Parasts"/>
    <w:link w:val="Virsraksts7Rakstz"/>
    <w:uiPriority w:val="9"/>
    <w:semiHidden/>
    <w:unhideWhenUsed/>
    <w:qFormat/>
    <w:rsid w:val="00A620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Virsraksts8">
    <w:name w:val="heading 8"/>
    <w:basedOn w:val="Parasts"/>
    <w:next w:val="Parasts"/>
    <w:link w:val="Virsraksts8Rakstz"/>
    <w:uiPriority w:val="9"/>
    <w:semiHidden/>
    <w:unhideWhenUsed/>
    <w:qFormat/>
    <w:rsid w:val="00A620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Virsraksts9">
    <w:name w:val="heading 9"/>
    <w:basedOn w:val="Parasts"/>
    <w:next w:val="Parasts"/>
    <w:link w:val="Virsraksts9Rakstz"/>
    <w:uiPriority w:val="9"/>
    <w:semiHidden/>
    <w:unhideWhenUsed/>
    <w:qFormat/>
    <w:rsid w:val="00A620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character" w:customStyle="1" w:styleId="Virsraksts1Rakstz">
    <w:name w:val="Virsraksts 1 Rakstz."/>
    <w:basedOn w:val="Noklusjumarindkopasfonts"/>
    <w:link w:val="Virsraksts1"/>
    <w:uiPriority w:val="9"/>
    <w:rsid w:val="00A62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Virsraksts2Rakstz">
    <w:name w:val="Virsraksts 2 Rakstz."/>
    <w:basedOn w:val="Noklusjumarindkopasfonts"/>
    <w:link w:val="Virsraksts2"/>
    <w:uiPriority w:val="9"/>
    <w:semiHidden/>
    <w:rsid w:val="00A62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Virsraksts3Rakstz">
    <w:name w:val="Virsraksts 3 Rakstz."/>
    <w:basedOn w:val="Noklusjumarindkopasfonts"/>
    <w:link w:val="Virsraksts3"/>
    <w:uiPriority w:val="9"/>
    <w:semiHidden/>
    <w:rsid w:val="00A62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Virsraksts4Rakstz">
    <w:name w:val="Virsraksts 4 Rakstz."/>
    <w:basedOn w:val="Noklusjumarindkopasfonts"/>
    <w:link w:val="Virsraksts4"/>
    <w:uiPriority w:val="9"/>
    <w:semiHidden/>
    <w:rsid w:val="00A62060"/>
    <w:rPr>
      <w:rFonts w:eastAsiaTheme="majorEastAsia" w:cstheme="majorBidi"/>
      <w:i/>
      <w:iCs/>
      <w:color w:val="0F4761" w:themeColor="accent1" w:themeShade="BF"/>
    </w:rPr>
  </w:style>
  <w:style w:type="character" w:customStyle="1" w:styleId="Virsraksts5Rakstz">
    <w:name w:val="Virsraksts 5 Rakstz."/>
    <w:basedOn w:val="Noklusjumarindkopasfonts"/>
    <w:link w:val="Virsraksts5"/>
    <w:uiPriority w:val="9"/>
    <w:semiHidden/>
    <w:rsid w:val="00A62060"/>
    <w:rPr>
      <w:rFonts w:eastAsiaTheme="majorEastAsia" w:cstheme="majorBidi"/>
      <w:color w:val="0F4761" w:themeColor="accent1" w:themeShade="BF"/>
    </w:rPr>
  </w:style>
  <w:style w:type="character" w:customStyle="1" w:styleId="Virsraksts6Rakstz">
    <w:name w:val="Virsraksts 6 Rakstz."/>
    <w:basedOn w:val="Noklusjumarindkopasfonts"/>
    <w:link w:val="Virsraksts6"/>
    <w:uiPriority w:val="9"/>
    <w:semiHidden/>
    <w:rsid w:val="00A62060"/>
    <w:rPr>
      <w:rFonts w:eastAsiaTheme="majorEastAsia" w:cstheme="majorBidi"/>
      <w:i/>
      <w:iCs/>
      <w:color w:val="595959" w:themeColor="text1" w:themeTint="A6"/>
    </w:rPr>
  </w:style>
  <w:style w:type="character" w:customStyle="1" w:styleId="Virsraksts7Rakstz">
    <w:name w:val="Virsraksts 7 Rakstz."/>
    <w:basedOn w:val="Noklusjumarindkopasfonts"/>
    <w:link w:val="Virsraksts7"/>
    <w:uiPriority w:val="9"/>
    <w:semiHidden/>
    <w:rsid w:val="00A62060"/>
    <w:rPr>
      <w:rFonts w:eastAsiaTheme="majorEastAsia" w:cstheme="majorBidi"/>
      <w:color w:val="595959" w:themeColor="text1" w:themeTint="A6"/>
    </w:rPr>
  </w:style>
  <w:style w:type="character" w:customStyle="1" w:styleId="Virsraksts8Rakstz">
    <w:name w:val="Virsraksts 8 Rakstz."/>
    <w:basedOn w:val="Noklusjumarindkopasfonts"/>
    <w:link w:val="Virsraksts8"/>
    <w:uiPriority w:val="9"/>
    <w:semiHidden/>
    <w:rsid w:val="00A62060"/>
    <w:rPr>
      <w:rFonts w:eastAsiaTheme="majorEastAsia" w:cstheme="majorBidi"/>
      <w:i/>
      <w:iCs/>
      <w:color w:val="272727" w:themeColor="text1" w:themeTint="D8"/>
    </w:rPr>
  </w:style>
  <w:style w:type="character" w:customStyle="1" w:styleId="Virsraksts9Rakstz">
    <w:name w:val="Virsraksts 9 Rakstz."/>
    <w:basedOn w:val="Noklusjumarindkopasfonts"/>
    <w:link w:val="Virsraksts9"/>
    <w:uiPriority w:val="9"/>
    <w:semiHidden/>
    <w:rsid w:val="00A62060"/>
    <w:rPr>
      <w:rFonts w:eastAsiaTheme="majorEastAsia" w:cstheme="majorBidi"/>
      <w:color w:val="272727" w:themeColor="text1" w:themeTint="D8"/>
    </w:rPr>
  </w:style>
  <w:style w:type="paragraph" w:styleId="Nosaukums">
    <w:name w:val="Title"/>
    <w:basedOn w:val="Parasts"/>
    <w:next w:val="Parasts"/>
    <w:link w:val="NosaukumsRakstz"/>
    <w:uiPriority w:val="10"/>
    <w:qFormat/>
    <w:rsid w:val="00A62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osaukumsRakstz">
    <w:name w:val="Nosaukums Rakstz."/>
    <w:basedOn w:val="Noklusjumarindkopasfonts"/>
    <w:link w:val="Nosaukums"/>
    <w:uiPriority w:val="10"/>
    <w:rsid w:val="00A62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pakvirsraksts">
    <w:name w:val="Subtitle"/>
    <w:basedOn w:val="Parasts"/>
    <w:next w:val="Parasts"/>
    <w:link w:val="ApakvirsrakstsRakstz"/>
    <w:uiPriority w:val="11"/>
    <w:qFormat/>
    <w:rsid w:val="00A620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pakvirsrakstsRakstz">
    <w:name w:val="Apakšvirsraksts Rakstz."/>
    <w:basedOn w:val="Noklusjumarindkopasfonts"/>
    <w:link w:val="Apakvirsraksts"/>
    <w:uiPriority w:val="11"/>
    <w:rsid w:val="00A62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s">
    <w:name w:val="Quote"/>
    <w:basedOn w:val="Parasts"/>
    <w:next w:val="Parasts"/>
    <w:link w:val="CittsRakstz"/>
    <w:uiPriority w:val="29"/>
    <w:qFormat/>
    <w:rsid w:val="00A620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sRakstz">
    <w:name w:val="Citāts Rakstz."/>
    <w:basedOn w:val="Noklusjumarindkopasfonts"/>
    <w:link w:val="Citts"/>
    <w:uiPriority w:val="29"/>
    <w:rsid w:val="00A62060"/>
    <w:rPr>
      <w:i/>
      <w:iCs/>
      <w:color w:val="404040" w:themeColor="text1" w:themeTint="BF"/>
    </w:rPr>
  </w:style>
  <w:style w:type="paragraph" w:styleId="Sarakstarindkopa">
    <w:name w:val="List Paragraph"/>
    <w:basedOn w:val="Parasts"/>
    <w:uiPriority w:val="34"/>
    <w:qFormat/>
    <w:rsid w:val="00A62060"/>
    <w:pPr>
      <w:ind w:left="720"/>
      <w:contextualSpacing/>
    </w:pPr>
  </w:style>
  <w:style w:type="character" w:styleId="Intensvsizclums">
    <w:name w:val="Intense Emphasis"/>
    <w:basedOn w:val="Noklusjumarindkopasfonts"/>
    <w:uiPriority w:val="21"/>
    <w:qFormat/>
    <w:rsid w:val="00A62060"/>
    <w:rPr>
      <w:i/>
      <w:iCs/>
      <w:color w:val="0F4761" w:themeColor="accent1" w:themeShade="BF"/>
    </w:rPr>
  </w:style>
  <w:style w:type="paragraph" w:styleId="Intensvscitts">
    <w:name w:val="Intense Quote"/>
    <w:basedOn w:val="Parasts"/>
    <w:next w:val="Parasts"/>
    <w:link w:val="IntensvscittsRakstz"/>
    <w:uiPriority w:val="30"/>
    <w:qFormat/>
    <w:rsid w:val="00A62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vscittsRakstz">
    <w:name w:val="Intensīvs citāts Rakstz."/>
    <w:basedOn w:val="Noklusjumarindkopasfonts"/>
    <w:link w:val="Intensvscitts"/>
    <w:uiPriority w:val="30"/>
    <w:rsid w:val="00A62060"/>
    <w:rPr>
      <w:i/>
      <w:iCs/>
      <w:color w:val="0F4761" w:themeColor="accent1" w:themeShade="BF"/>
    </w:rPr>
  </w:style>
  <w:style w:type="character" w:styleId="Intensvaatsauce">
    <w:name w:val="Intense Reference"/>
    <w:basedOn w:val="Noklusjumarindkopasfonts"/>
    <w:uiPriority w:val="32"/>
    <w:qFormat/>
    <w:rsid w:val="00A62060"/>
    <w:rPr>
      <w:b/>
      <w:bCs/>
      <w:smallCaps/>
      <w:color w:val="0F4761" w:themeColor="accent1" w:themeShade="BF"/>
      <w:spacing w:val="5"/>
    </w:rPr>
  </w:style>
  <w:style w:type="table" w:styleId="Reatabula">
    <w:name w:val="Table Grid"/>
    <w:basedOn w:val="Parastatabula"/>
    <w:uiPriority w:val="59"/>
    <w:rsid w:val="00A620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saite">
    <w:name w:val="Hyperlink"/>
    <w:basedOn w:val="Noklusjumarindkopasfonts"/>
    <w:uiPriority w:val="99"/>
    <w:semiHidden/>
    <w:unhideWhenUsed/>
    <w:rsid w:val="00043156"/>
    <w:rPr>
      <w:color w:val="467886"/>
      <w:u w:val="single"/>
    </w:rPr>
  </w:style>
  <w:style w:type="character" w:styleId="Izmantotahipersaite">
    <w:name w:val="FollowedHyperlink"/>
    <w:basedOn w:val="Noklusjumarindkopasfonts"/>
    <w:uiPriority w:val="99"/>
    <w:semiHidden/>
    <w:unhideWhenUsed/>
    <w:rsid w:val="00043156"/>
    <w:rPr>
      <w:color w:val="96607D"/>
      <w:u w:val="single"/>
    </w:rPr>
  </w:style>
  <w:style w:type="paragraph" w:customStyle="1" w:styleId="msonormal0">
    <w:name w:val="msonormal"/>
    <w:basedOn w:val="Parasts"/>
    <w:rsid w:val="0004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lv-LV"/>
      <w14:ligatures w14:val="none"/>
    </w:rPr>
  </w:style>
  <w:style w:type="paragraph" w:customStyle="1" w:styleId="font5">
    <w:name w:val="font5"/>
    <w:basedOn w:val="Parasts"/>
    <w:rsid w:val="0004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lang w:eastAsia="lv-LV"/>
      <w14:ligatures w14:val="none"/>
    </w:rPr>
  </w:style>
  <w:style w:type="paragraph" w:customStyle="1" w:styleId="font6">
    <w:name w:val="font6"/>
    <w:basedOn w:val="Parasts"/>
    <w:rsid w:val="0004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65">
    <w:name w:val="xl65"/>
    <w:basedOn w:val="Parasts"/>
    <w:rsid w:val="00043156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66">
    <w:name w:val="xl66"/>
    <w:basedOn w:val="Parasts"/>
    <w:rsid w:val="00043156"/>
    <w:pP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67">
    <w:name w:val="xl67"/>
    <w:basedOn w:val="Parasts"/>
    <w:rsid w:val="0004315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68">
    <w:name w:val="xl68"/>
    <w:basedOn w:val="Parasts"/>
    <w:rsid w:val="0004315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69">
    <w:name w:val="xl69"/>
    <w:basedOn w:val="Parasts"/>
    <w:rsid w:val="00043156"/>
    <w:pP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70">
    <w:name w:val="xl70"/>
    <w:basedOn w:val="Parasts"/>
    <w:rsid w:val="00043156"/>
    <w:pPr>
      <w:shd w:val="clear" w:color="000000" w:fill="EBEBEB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71">
    <w:name w:val="xl71"/>
    <w:basedOn w:val="Parasts"/>
    <w:rsid w:val="00043156"/>
    <w:pPr>
      <w:shd w:val="clear" w:color="000000" w:fill="EBEBEB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72">
    <w:name w:val="xl72"/>
    <w:basedOn w:val="Parasts"/>
    <w:rsid w:val="0004315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73">
    <w:name w:val="xl73"/>
    <w:basedOn w:val="Parasts"/>
    <w:rsid w:val="000431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74">
    <w:name w:val="xl74"/>
    <w:basedOn w:val="Parasts"/>
    <w:rsid w:val="0004315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lv-LV"/>
      <w14:ligatures w14:val="none"/>
    </w:rPr>
  </w:style>
  <w:style w:type="paragraph" w:customStyle="1" w:styleId="xl75">
    <w:name w:val="xl75"/>
    <w:basedOn w:val="Parasts"/>
    <w:rsid w:val="00043156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lang w:eastAsia="lv-LV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9</Pages>
  <Words>7349</Words>
  <Characters>4189</Characters>
  <Application>Microsoft Office Word</Application>
  <DocSecurity>0</DocSecurity>
  <Lines>3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ga Stradins University</Company>
  <LinksUpToDate>false</LinksUpToDate>
  <CharactersWithSpaces>1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īna Volgemute</dc:creator>
  <cp:keywords/>
  <dc:description/>
  <cp:lastModifiedBy>Katrina Volgemute</cp:lastModifiedBy>
  <cp:revision>42</cp:revision>
  <dcterms:created xsi:type="dcterms:W3CDTF">2025-10-24T17:06:00Z</dcterms:created>
  <dcterms:modified xsi:type="dcterms:W3CDTF">2025-12-26T21:10:00Z</dcterms:modified>
</cp:coreProperties>
</file>